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E4C4D" w14:textId="77777777" w:rsidR="00201860" w:rsidRPr="00CA5B3A" w:rsidRDefault="00201860" w:rsidP="00201860">
      <w:pPr>
        <w:spacing w:after="240" w:line="360" w:lineRule="auto"/>
        <w:rPr>
          <w:rFonts w:ascii="Arial" w:hAnsi="Arial" w:cs="Arial"/>
          <w:b/>
          <w:lang w:val="en-GB"/>
        </w:rPr>
      </w:pPr>
      <w:proofErr w:type="spellStart"/>
      <w:r w:rsidRPr="00CA5B3A">
        <w:rPr>
          <w:rFonts w:ascii="Arial" w:hAnsi="Arial" w:cs="Arial"/>
          <w:b/>
          <w:i/>
          <w:lang w:val="en-GB"/>
        </w:rPr>
        <w:t>Schistosoma</w:t>
      </w:r>
      <w:proofErr w:type="spellEnd"/>
      <w:r w:rsidRPr="00CA5B3A">
        <w:rPr>
          <w:rFonts w:ascii="Arial" w:hAnsi="Arial" w:cs="Arial"/>
          <w:b/>
          <w:i/>
          <w:lang w:val="en-GB"/>
        </w:rPr>
        <w:t xml:space="preserve"> </w:t>
      </w:r>
      <w:proofErr w:type="spellStart"/>
      <w:r w:rsidRPr="00CA5B3A">
        <w:rPr>
          <w:rFonts w:ascii="Arial" w:hAnsi="Arial" w:cs="Arial"/>
          <w:b/>
          <w:i/>
          <w:lang w:val="en-GB"/>
        </w:rPr>
        <w:t>mansoni</w:t>
      </w:r>
      <w:proofErr w:type="spellEnd"/>
      <w:r>
        <w:rPr>
          <w:rFonts w:ascii="Arial" w:hAnsi="Arial" w:cs="Arial"/>
          <w:b/>
          <w:lang w:val="en-GB"/>
        </w:rPr>
        <w:t>-specific</w:t>
      </w:r>
      <w:r w:rsidRPr="00CA5B3A">
        <w:rPr>
          <w:rFonts w:ascii="Arial" w:hAnsi="Arial" w:cs="Arial"/>
          <w:b/>
          <w:i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a</w:t>
      </w:r>
      <w:r w:rsidRPr="00CA5B3A">
        <w:rPr>
          <w:rFonts w:ascii="Arial" w:hAnsi="Arial" w:cs="Arial"/>
          <w:b/>
          <w:lang w:val="en-GB"/>
        </w:rPr>
        <w:t xml:space="preserve">ntibody and cytokine profiles </w:t>
      </w:r>
      <w:r>
        <w:rPr>
          <w:rFonts w:ascii="Arial" w:hAnsi="Arial" w:cs="Arial"/>
          <w:b/>
          <w:lang w:val="en-GB"/>
        </w:rPr>
        <w:t xml:space="preserve">are positively </w:t>
      </w:r>
      <w:r w:rsidRPr="00CA5B3A">
        <w:rPr>
          <w:rFonts w:ascii="Arial" w:hAnsi="Arial" w:cs="Arial"/>
          <w:b/>
          <w:lang w:val="en-GB"/>
        </w:rPr>
        <w:t xml:space="preserve">associated with </w:t>
      </w:r>
      <w:r w:rsidRPr="00F6269E">
        <w:rPr>
          <w:rFonts w:ascii="Arial" w:hAnsi="Arial" w:cs="Arial"/>
          <w:b/>
          <w:lang w:val="en-GB"/>
        </w:rPr>
        <w:t>atopy</w:t>
      </w:r>
      <w:r>
        <w:rPr>
          <w:rFonts w:ascii="Arial" w:hAnsi="Arial" w:cs="Arial"/>
          <w:b/>
          <w:lang w:val="en-GB"/>
        </w:rPr>
        <w:t>, but not wheeze,</w:t>
      </w:r>
      <w:r w:rsidRPr="00CA5B3A">
        <w:rPr>
          <w:rFonts w:ascii="Arial" w:hAnsi="Arial" w:cs="Arial"/>
          <w:b/>
          <w:lang w:val="en-GB"/>
        </w:rPr>
        <w:t xml:space="preserve"> in </w:t>
      </w:r>
      <w:r>
        <w:rPr>
          <w:rFonts w:ascii="Arial" w:hAnsi="Arial" w:cs="Arial"/>
          <w:b/>
          <w:lang w:val="en-GB"/>
        </w:rPr>
        <w:t xml:space="preserve">Lake Victoria </w:t>
      </w:r>
      <w:r w:rsidRPr="00CA5B3A">
        <w:rPr>
          <w:rFonts w:ascii="Arial" w:hAnsi="Arial" w:cs="Arial"/>
          <w:b/>
          <w:lang w:val="en-GB"/>
        </w:rPr>
        <w:t>fishing communities</w:t>
      </w:r>
      <w:r>
        <w:rPr>
          <w:rFonts w:ascii="Arial" w:hAnsi="Arial" w:cs="Arial"/>
          <w:b/>
          <w:lang w:val="en-GB"/>
        </w:rPr>
        <w:t>, Uganda</w:t>
      </w:r>
    </w:p>
    <w:p w14:paraId="6A229683" w14:textId="6120FCA4" w:rsidR="00BC3103" w:rsidRPr="00F44203" w:rsidRDefault="00BC3103" w:rsidP="00D82EBA">
      <w:pPr>
        <w:spacing w:after="240" w:line="360" w:lineRule="auto"/>
        <w:jc w:val="both"/>
        <w:rPr>
          <w:rFonts w:ascii="Arial" w:hAnsi="Arial" w:cs="Arial"/>
          <w:lang w:val="en-GB"/>
        </w:rPr>
      </w:pPr>
      <w:r w:rsidRPr="00CA5B3A">
        <w:rPr>
          <w:rFonts w:ascii="Arial" w:hAnsi="Arial" w:cs="Arial"/>
          <w:lang w:val="en-GB"/>
        </w:rPr>
        <w:t>Gyaviira Nkurunungi</w:t>
      </w:r>
      <w:r w:rsidRPr="00CA5B3A">
        <w:rPr>
          <w:rFonts w:ascii="Arial" w:hAnsi="Arial" w:cs="Arial"/>
          <w:vertAlign w:val="superscript"/>
          <w:lang w:val="en-GB"/>
        </w:rPr>
        <w:t>1</w:t>
      </w:r>
      <w:proofErr w:type="gramStart"/>
      <w:r>
        <w:rPr>
          <w:rFonts w:ascii="Arial" w:hAnsi="Arial" w:cs="Arial"/>
          <w:vertAlign w:val="superscript"/>
          <w:lang w:val="en-GB"/>
        </w:rPr>
        <w:t>,</w:t>
      </w:r>
      <w:r w:rsidRPr="00CA5B3A">
        <w:rPr>
          <w:rFonts w:ascii="Arial" w:hAnsi="Arial" w:cs="Arial"/>
          <w:vertAlign w:val="superscript"/>
          <w:lang w:val="en-GB"/>
        </w:rPr>
        <w:t>2</w:t>
      </w:r>
      <w:proofErr w:type="gramEnd"/>
      <w:r w:rsidRPr="00F32F9F">
        <w:rPr>
          <w:rFonts w:ascii="Arial" w:hAnsi="Arial" w:cs="Arial"/>
          <w:lang w:val="en-GB"/>
        </w:rPr>
        <w:t>*</w:t>
      </w:r>
      <w:r w:rsidRPr="00CA5B3A">
        <w:rPr>
          <w:rFonts w:ascii="Arial" w:hAnsi="Arial" w:cs="Arial"/>
          <w:lang w:val="en-GB"/>
        </w:rPr>
        <w:t xml:space="preserve">, Joyce </w:t>
      </w:r>
      <w:r w:rsidRPr="006A6F04">
        <w:rPr>
          <w:rFonts w:ascii="Arial" w:hAnsi="Arial" w:cs="Arial"/>
          <w:lang w:val="en-GB"/>
        </w:rPr>
        <w:t>Kabagenyi</w:t>
      </w:r>
      <w:r w:rsidRPr="006A6F04">
        <w:rPr>
          <w:rFonts w:ascii="Arial" w:hAnsi="Arial" w:cs="Arial"/>
          <w:vertAlign w:val="superscript"/>
          <w:lang w:val="en-GB"/>
        </w:rPr>
        <w:t>1</w:t>
      </w:r>
      <w:r w:rsidRPr="006A6F04">
        <w:rPr>
          <w:rFonts w:ascii="Arial" w:hAnsi="Arial" w:cs="Arial"/>
          <w:lang w:val="en-GB"/>
        </w:rPr>
        <w:t xml:space="preserve">, </w:t>
      </w:r>
      <w:r w:rsidRPr="006A6F04">
        <w:rPr>
          <w:rFonts w:ascii="Arial" w:hAnsi="Arial" w:cs="Arial"/>
        </w:rPr>
        <w:t>Margaret Nampijja</w:t>
      </w:r>
      <w:r w:rsidRPr="006A6F04">
        <w:rPr>
          <w:rFonts w:ascii="Arial" w:hAnsi="Arial" w:cs="Arial"/>
          <w:vertAlign w:val="superscript"/>
        </w:rPr>
        <w:t>1</w:t>
      </w:r>
      <w:r w:rsidRPr="006A6F04">
        <w:rPr>
          <w:rFonts w:ascii="Arial" w:hAnsi="Arial" w:cs="Arial"/>
        </w:rPr>
        <w:t>,</w:t>
      </w:r>
      <w:r w:rsidRPr="006A6F0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Richard</w:t>
      </w:r>
      <w:r w:rsidR="00FA5F23">
        <w:rPr>
          <w:rFonts w:ascii="Arial" w:hAnsi="Arial" w:cs="Arial"/>
          <w:lang w:val="en-GB"/>
        </w:rPr>
        <w:t xml:space="preserve"> E </w:t>
      </w:r>
      <w:r>
        <w:rPr>
          <w:rFonts w:ascii="Arial" w:hAnsi="Arial" w:cs="Arial"/>
          <w:lang w:val="en-GB"/>
        </w:rPr>
        <w:t>Sanya</w:t>
      </w:r>
      <w:r w:rsidRPr="00893D03">
        <w:rPr>
          <w:rFonts w:ascii="Arial" w:hAnsi="Arial" w:cs="Arial"/>
          <w:vertAlign w:val="superscript"/>
          <w:lang w:val="en-GB"/>
        </w:rPr>
        <w:t>1</w:t>
      </w:r>
      <w:r w:rsidR="00FA5F23">
        <w:rPr>
          <w:rFonts w:ascii="Arial" w:hAnsi="Arial" w:cs="Arial"/>
          <w:vertAlign w:val="superscript"/>
          <w:lang w:val="en-GB"/>
        </w:rPr>
        <w:t>,3</w:t>
      </w:r>
      <w:r>
        <w:rPr>
          <w:rFonts w:ascii="Arial" w:hAnsi="Arial" w:cs="Arial"/>
          <w:lang w:val="en-GB"/>
        </w:rPr>
        <w:t xml:space="preserve">, </w:t>
      </w:r>
      <w:proofErr w:type="spellStart"/>
      <w:r w:rsidRPr="006A6F04">
        <w:rPr>
          <w:rFonts w:ascii="Arial" w:hAnsi="Arial" w:cs="Arial"/>
          <w:lang w:val="en-GB"/>
        </w:rPr>
        <w:t>Bridgious</w:t>
      </w:r>
      <w:proofErr w:type="spellEnd"/>
      <w:r w:rsidRPr="00CA5B3A">
        <w:rPr>
          <w:rFonts w:ascii="Arial" w:hAnsi="Arial" w:cs="Arial"/>
          <w:lang w:val="en-GB"/>
        </w:rPr>
        <w:t xml:space="preserve"> </w:t>
      </w:r>
      <w:r w:rsidRPr="00F44203">
        <w:rPr>
          <w:rFonts w:ascii="Arial" w:hAnsi="Arial" w:cs="Arial"/>
          <w:lang w:val="en-GB"/>
        </w:rPr>
        <w:t>Walusimbi</w:t>
      </w:r>
      <w:r w:rsidRPr="00F44203">
        <w:rPr>
          <w:rFonts w:ascii="Arial" w:hAnsi="Arial" w:cs="Arial"/>
          <w:vertAlign w:val="superscript"/>
          <w:lang w:val="en-GB"/>
        </w:rPr>
        <w:t>1</w:t>
      </w:r>
      <w:r w:rsidRPr="00F44203">
        <w:rPr>
          <w:rFonts w:ascii="Arial" w:hAnsi="Arial" w:cs="Arial"/>
          <w:lang w:val="en-GB"/>
        </w:rPr>
        <w:t>,</w:t>
      </w:r>
      <w:r w:rsidR="00A934D2">
        <w:rPr>
          <w:rFonts w:ascii="Arial" w:hAnsi="Arial" w:cs="Arial"/>
          <w:lang w:val="en-GB"/>
        </w:rPr>
        <w:t xml:space="preserve"> </w:t>
      </w:r>
      <w:proofErr w:type="spellStart"/>
      <w:r w:rsidRPr="00F44203">
        <w:rPr>
          <w:rFonts w:ascii="Arial" w:hAnsi="Arial" w:cs="Arial"/>
          <w:lang w:val="en-GB"/>
        </w:rPr>
        <w:t>Jacent</w:t>
      </w:r>
      <w:proofErr w:type="spellEnd"/>
      <w:r w:rsidRPr="00F44203">
        <w:rPr>
          <w:rFonts w:ascii="Arial" w:hAnsi="Arial" w:cs="Arial"/>
          <w:lang w:val="en-GB"/>
        </w:rPr>
        <w:t xml:space="preserve"> Nassuuna</w:t>
      </w:r>
      <w:r w:rsidRPr="00F44203">
        <w:rPr>
          <w:rFonts w:ascii="Arial" w:hAnsi="Arial" w:cs="Arial"/>
          <w:vertAlign w:val="superscript"/>
          <w:lang w:val="en-GB"/>
        </w:rPr>
        <w:t>1</w:t>
      </w:r>
      <w:r w:rsidRPr="00F44203">
        <w:rPr>
          <w:rFonts w:ascii="Arial" w:hAnsi="Arial" w:cs="Arial"/>
          <w:lang w:val="en-GB"/>
        </w:rPr>
        <w:t>, Emily L Webb</w:t>
      </w:r>
      <w:r w:rsidR="00FA5F23">
        <w:rPr>
          <w:rFonts w:ascii="Arial" w:hAnsi="Arial" w:cs="Arial"/>
          <w:vertAlign w:val="superscript"/>
          <w:lang w:val="en-GB"/>
        </w:rPr>
        <w:t>4</w:t>
      </w:r>
      <w:r w:rsidRPr="00F44203">
        <w:rPr>
          <w:rFonts w:ascii="Arial" w:hAnsi="Arial" w:cs="Arial"/>
          <w:lang w:val="en-GB"/>
        </w:rPr>
        <w:t>, Alison M Elliott</w:t>
      </w:r>
      <w:r w:rsidRPr="00F44203">
        <w:rPr>
          <w:rFonts w:ascii="Arial" w:hAnsi="Arial" w:cs="Arial"/>
          <w:vertAlign w:val="superscript"/>
          <w:lang w:val="en-GB"/>
        </w:rPr>
        <w:t>1,2</w:t>
      </w:r>
      <w:r w:rsidRPr="00F44203">
        <w:rPr>
          <w:rFonts w:ascii="Arial" w:hAnsi="Arial" w:cs="Arial"/>
          <w:lang w:val="en-GB"/>
        </w:rPr>
        <w:t xml:space="preserve"> </w:t>
      </w:r>
      <w:r w:rsidR="00E474CE">
        <w:rPr>
          <w:rFonts w:ascii="Arial" w:hAnsi="Arial" w:cs="Arial"/>
          <w:b/>
          <w:lang w:val="en-GB"/>
        </w:rPr>
        <w:t>for</w:t>
      </w:r>
      <w:r w:rsidRPr="00F44203">
        <w:rPr>
          <w:rFonts w:ascii="Arial" w:hAnsi="Arial" w:cs="Arial"/>
          <w:b/>
          <w:lang w:val="en-GB"/>
        </w:rPr>
        <w:t xml:space="preserve"> the LaVIISWA study team</w:t>
      </w:r>
    </w:p>
    <w:p w14:paraId="1C2DD29C" w14:textId="6CDE4861" w:rsidR="001262E4" w:rsidRPr="00F44203" w:rsidRDefault="001262E4" w:rsidP="00D82EBA">
      <w:pPr>
        <w:spacing w:after="240" w:line="360" w:lineRule="auto"/>
        <w:jc w:val="both"/>
        <w:rPr>
          <w:rFonts w:ascii="Arial" w:hAnsi="Arial" w:cs="Arial"/>
          <w:lang w:val="en-GB"/>
        </w:rPr>
      </w:pPr>
      <w:r w:rsidRPr="00F44203">
        <w:rPr>
          <w:rFonts w:ascii="Arial" w:hAnsi="Arial" w:cs="Arial"/>
          <w:vertAlign w:val="superscript"/>
          <w:lang w:val="en-GB"/>
        </w:rPr>
        <w:t>1</w:t>
      </w:r>
      <w:r w:rsidR="00FA5F23">
        <w:rPr>
          <w:rFonts w:ascii="Arial" w:hAnsi="Arial" w:cs="Arial"/>
          <w:lang w:val="en-GB"/>
        </w:rPr>
        <w:t>Immunomodulation and Vaccines Programme, M</w:t>
      </w:r>
      <w:r w:rsidRPr="00F44203">
        <w:rPr>
          <w:rFonts w:ascii="Arial" w:hAnsi="Arial" w:cs="Arial"/>
          <w:lang w:val="en-GB"/>
        </w:rPr>
        <w:t>RC/UVRI Uganda Research Unit, Entebbe, Uganda</w:t>
      </w:r>
    </w:p>
    <w:p w14:paraId="0D5A1F94" w14:textId="6FA132B9" w:rsidR="00D82EBA" w:rsidRDefault="001262E4" w:rsidP="00D82EBA">
      <w:pPr>
        <w:spacing w:after="240" w:line="360" w:lineRule="auto"/>
        <w:jc w:val="both"/>
        <w:rPr>
          <w:rFonts w:ascii="Arial" w:hAnsi="Arial" w:cs="Arial"/>
          <w:lang w:val="en-GB"/>
        </w:rPr>
      </w:pPr>
      <w:r w:rsidRPr="00F44203">
        <w:rPr>
          <w:rFonts w:ascii="Arial" w:hAnsi="Arial" w:cs="Arial"/>
          <w:vertAlign w:val="superscript"/>
          <w:lang w:val="en-GB"/>
        </w:rPr>
        <w:t>2</w:t>
      </w:r>
      <w:r w:rsidR="00FA5F23">
        <w:rPr>
          <w:rFonts w:ascii="Arial" w:hAnsi="Arial" w:cs="Arial"/>
          <w:lang w:val="en-GB"/>
        </w:rPr>
        <w:t>Department of Clinical research, L</w:t>
      </w:r>
      <w:r w:rsidRPr="00F44203">
        <w:rPr>
          <w:rFonts w:ascii="Arial" w:hAnsi="Arial" w:cs="Arial"/>
          <w:lang w:val="en-GB"/>
        </w:rPr>
        <w:t>ondon School of Hygiene and Tropical Medicine, London, United Kingdom</w:t>
      </w:r>
    </w:p>
    <w:p w14:paraId="2E104BC1" w14:textId="776B20D3" w:rsidR="00FA5F23" w:rsidRDefault="00FA5F23" w:rsidP="00D82EBA">
      <w:pPr>
        <w:spacing w:after="240" w:line="360" w:lineRule="auto"/>
        <w:jc w:val="both"/>
        <w:rPr>
          <w:rFonts w:ascii="Arial" w:hAnsi="Arial" w:cs="Arial"/>
          <w:lang w:val="en-GB"/>
        </w:rPr>
      </w:pPr>
      <w:r w:rsidRPr="00FA5F23">
        <w:rPr>
          <w:rFonts w:ascii="Arial" w:hAnsi="Arial" w:cs="Arial"/>
          <w:vertAlign w:val="superscript"/>
          <w:lang w:val="en-GB"/>
        </w:rPr>
        <w:t>3</w:t>
      </w:r>
      <w:r>
        <w:rPr>
          <w:rFonts w:ascii="Arial" w:hAnsi="Arial" w:cs="Arial"/>
          <w:lang w:val="en-GB"/>
        </w:rPr>
        <w:t xml:space="preserve">College of Health Sciences, </w:t>
      </w:r>
      <w:proofErr w:type="spellStart"/>
      <w:r>
        <w:rPr>
          <w:rFonts w:ascii="Arial" w:hAnsi="Arial" w:cs="Arial"/>
          <w:lang w:val="en-GB"/>
        </w:rPr>
        <w:t>Makerere</w:t>
      </w:r>
      <w:proofErr w:type="spellEnd"/>
      <w:r>
        <w:rPr>
          <w:rFonts w:ascii="Arial" w:hAnsi="Arial" w:cs="Arial"/>
          <w:lang w:val="en-GB"/>
        </w:rPr>
        <w:t xml:space="preserve"> University, Kampala, Uganda</w:t>
      </w:r>
    </w:p>
    <w:p w14:paraId="5692FB68" w14:textId="6C76CC4F" w:rsidR="00FA5F23" w:rsidRDefault="00FA5F23" w:rsidP="00D82EBA">
      <w:pPr>
        <w:spacing w:after="240" w:line="360" w:lineRule="auto"/>
        <w:jc w:val="both"/>
        <w:rPr>
          <w:rFonts w:ascii="Arial" w:hAnsi="Arial" w:cs="Arial"/>
          <w:lang w:val="en-GB"/>
        </w:rPr>
      </w:pPr>
      <w:r w:rsidRPr="00FA5F23">
        <w:rPr>
          <w:rFonts w:ascii="Arial" w:hAnsi="Arial" w:cs="Arial"/>
          <w:vertAlign w:val="superscript"/>
          <w:lang w:val="en-GB"/>
        </w:rPr>
        <w:t>4</w:t>
      </w:r>
      <w:r>
        <w:rPr>
          <w:rFonts w:ascii="Arial" w:hAnsi="Arial" w:cs="Arial"/>
          <w:lang w:val="en-GB"/>
        </w:rPr>
        <w:t>Department of Infectious Disease Epidemiology, L</w:t>
      </w:r>
      <w:r w:rsidRPr="00F44203">
        <w:rPr>
          <w:rFonts w:ascii="Arial" w:hAnsi="Arial" w:cs="Arial"/>
          <w:lang w:val="en-GB"/>
        </w:rPr>
        <w:t>ondon School of Hygiene and Tropical Medicine, London, United Kingdom</w:t>
      </w:r>
    </w:p>
    <w:p w14:paraId="6BCE28C2" w14:textId="77777777" w:rsidR="00A934D2" w:rsidRPr="00CA5B3A" w:rsidRDefault="00A934D2" w:rsidP="00D82EBA">
      <w:pPr>
        <w:spacing w:after="240" w:line="360" w:lineRule="auto"/>
        <w:jc w:val="both"/>
        <w:rPr>
          <w:rFonts w:ascii="Arial" w:hAnsi="Arial" w:cs="Arial"/>
          <w:lang w:val="en-GB"/>
        </w:rPr>
      </w:pPr>
    </w:p>
    <w:p w14:paraId="0E0F25B3" w14:textId="7A5059F9" w:rsidR="00C42616" w:rsidRDefault="00575EFD" w:rsidP="00D82EBA">
      <w:pPr>
        <w:spacing w:after="240" w:line="360" w:lineRule="auto"/>
        <w:jc w:val="both"/>
        <w:rPr>
          <w:rFonts w:ascii="Arial" w:hAnsi="Arial"/>
          <w:b/>
        </w:rPr>
      </w:pPr>
      <w:r w:rsidRPr="00575EFD">
        <w:rPr>
          <w:rFonts w:ascii="Arial" w:hAnsi="Arial"/>
          <w:b/>
        </w:rPr>
        <w:t>Supp</w:t>
      </w:r>
      <w:r w:rsidR="001262E4">
        <w:rPr>
          <w:rFonts w:ascii="Arial" w:hAnsi="Arial"/>
          <w:b/>
        </w:rPr>
        <w:t>orting</w:t>
      </w:r>
      <w:r w:rsidRPr="00575EFD">
        <w:rPr>
          <w:rFonts w:ascii="Arial" w:hAnsi="Arial"/>
          <w:b/>
        </w:rPr>
        <w:t xml:space="preserve"> information</w:t>
      </w:r>
    </w:p>
    <w:p w14:paraId="6AE109B1" w14:textId="7D11E67F" w:rsidR="009C14E4" w:rsidRPr="008D782E" w:rsidRDefault="001262E4" w:rsidP="00D82EBA">
      <w:pPr>
        <w:pStyle w:val="Heading1"/>
        <w:spacing w:after="240"/>
        <w:jc w:val="both"/>
      </w:pPr>
      <w:r>
        <w:t>E</w:t>
      </w:r>
      <w:r w:rsidR="008D782E" w:rsidRPr="008D782E">
        <w:t xml:space="preserve">xperimental </w:t>
      </w:r>
      <w:r w:rsidR="009C14E4" w:rsidRPr="008D782E">
        <w:t>methods</w:t>
      </w:r>
    </w:p>
    <w:p w14:paraId="04D05469" w14:textId="4F3B197D" w:rsidR="008D782E" w:rsidRPr="001262E4" w:rsidRDefault="008D782E" w:rsidP="00D82EBA">
      <w:pPr>
        <w:pStyle w:val="Heading2"/>
        <w:spacing w:after="240"/>
        <w:jc w:val="both"/>
      </w:pPr>
      <w:r w:rsidRPr="001262E4">
        <w:t xml:space="preserve">S. </w:t>
      </w:r>
      <w:proofErr w:type="spellStart"/>
      <w:proofErr w:type="gramStart"/>
      <w:r w:rsidRPr="001262E4">
        <w:t>mansoni</w:t>
      </w:r>
      <w:proofErr w:type="spellEnd"/>
      <w:proofErr w:type="gramEnd"/>
      <w:r w:rsidRPr="001262E4">
        <w:t xml:space="preserve"> worm (SWA)- and egg (SEA)-specific IgE and IgG4 ELISA</w:t>
      </w:r>
    </w:p>
    <w:p w14:paraId="6986E18C" w14:textId="2AFF2F48" w:rsidR="00D45777" w:rsidRPr="009C0C42" w:rsidRDefault="008D782E" w:rsidP="00D82EBA">
      <w:pPr>
        <w:spacing w:after="240" w:line="360" w:lineRule="auto"/>
        <w:jc w:val="both"/>
        <w:rPr>
          <w:rFonts w:ascii="Arial" w:hAnsi="Arial" w:cs="Arial"/>
        </w:rPr>
      </w:pPr>
      <w:r w:rsidRPr="008D782E">
        <w:rPr>
          <w:rFonts w:ascii="Arial" w:hAnsi="Arial" w:cs="Arial"/>
        </w:rPr>
        <w:t xml:space="preserve">All but the first 2 columns </w:t>
      </w:r>
      <w:r w:rsidRPr="006C2970">
        <w:rPr>
          <w:rFonts w:ascii="Arial" w:hAnsi="Arial" w:cs="Arial"/>
        </w:rPr>
        <w:t xml:space="preserve">of </w:t>
      </w:r>
      <w:r w:rsidR="006C2970" w:rsidRPr="006C2970">
        <w:rPr>
          <w:rFonts w:ascii="Arial" w:hAnsi="Arial"/>
        </w:rPr>
        <w:t xml:space="preserve">4HX </w:t>
      </w:r>
      <w:proofErr w:type="spellStart"/>
      <w:r w:rsidR="006C2970" w:rsidRPr="006C2970">
        <w:rPr>
          <w:rFonts w:ascii="Arial" w:hAnsi="Arial"/>
        </w:rPr>
        <w:t>Immulon</w:t>
      </w:r>
      <w:proofErr w:type="spellEnd"/>
      <w:r w:rsidR="006C2970" w:rsidRPr="006C2970">
        <w:rPr>
          <w:rFonts w:ascii="Arial" w:hAnsi="Arial"/>
        </w:rPr>
        <w:t xml:space="preserve"> (Thermo Scientific, NY, USA) </w:t>
      </w:r>
      <w:r w:rsidRPr="006C2970">
        <w:rPr>
          <w:rFonts w:ascii="Arial" w:hAnsi="Arial" w:cs="Arial"/>
        </w:rPr>
        <w:t>96-well plates wer</w:t>
      </w:r>
      <w:r>
        <w:rPr>
          <w:rFonts w:ascii="Arial" w:hAnsi="Arial" w:cs="Arial"/>
        </w:rPr>
        <w:t>e</w:t>
      </w:r>
      <w:r w:rsidRPr="008D782E">
        <w:rPr>
          <w:rFonts w:ascii="Arial" w:hAnsi="Arial" w:cs="Arial"/>
        </w:rPr>
        <w:t xml:space="preserve"> coated with </w:t>
      </w:r>
      <w:r w:rsidR="007B7BAB">
        <w:rPr>
          <w:rFonts w:ascii="Arial" w:hAnsi="Arial" w:cs="Arial"/>
        </w:rPr>
        <w:t>50μl</w:t>
      </w:r>
      <w:r w:rsidR="007B7BAB">
        <w:rPr>
          <w:rFonts w:ascii="Arial" w:hAnsi="Arial"/>
        </w:rPr>
        <w:t xml:space="preserve"> of </w:t>
      </w:r>
      <w:r>
        <w:rPr>
          <w:rFonts w:ascii="Arial" w:hAnsi="Arial"/>
        </w:rPr>
        <w:t>SWA</w:t>
      </w:r>
      <w:r w:rsidR="00D45777">
        <w:rPr>
          <w:rFonts w:ascii="Arial" w:hAnsi="Arial"/>
        </w:rPr>
        <w:t xml:space="preserve"> [</w:t>
      </w:r>
      <w:r w:rsidR="00634018">
        <w:rPr>
          <w:rFonts w:ascii="Arial" w:hAnsi="Arial"/>
        </w:rPr>
        <w:t xml:space="preserve">8 </w:t>
      </w:r>
      <w:r w:rsidR="00D45777">
        <w:rPr>
          <w:rFonts w:ascii="Arial" w:hAnsi="Arial" w:cs="Arial"/>
        </w:rPr>
        <w:t>μg/ml]</w:t>
      </w:r>
      <w:r w:rsidR="00634018">
        <w:rPr>
          <w:rFonts w:ascii="Arial" w:hAnsi="Arial"/>
        </w:rPr>
        <w:t xml:space="preserve"> </w:t>
      </w:r>
      <w:r w:rsidRPr="008D782E">
        <w:rPr>
          <w:rFonts w:ascii="Arial" w:hAnsi="Arial"/>
        </w:rPr>
        <w:t xml:space="preserve">or </w:t>
      </w:r>
      <w:r>
        <w:rPr>
          <w:rFonts w:ascii="Arial" w:hAnsi="Arial"/>
        </w:rPr>
        <w:t>SEA</w:t>
      </w:r>
      <w:r w:rsidR="00D45777">
        <w:rPr>
          <w:rFonts w:ascii="Arial" w:hAnsi="Arial"/>
        </w:rPr>
        <w:t xml:space="preserve"> [2.4 </w:t>
      </w:r>
      <w:r w:rsidR="00D45777">
        <w:rPr>
          <w:rFonts w:ascii="Arial" w:hAnsi="Arial" w:cs="Arial"/>
        </w:rPr>
        <w:t>μg/ml</w:t>
      </w:r>
      <w:r w:rsidR="00D45777">
        <w:rPr>
          <w:rFonts w:ascii="Arial" w:hAnsi="Arial"/>
        </w:rPr>
        <w:t>] (</w:t>
      </w:r>
      <w:r w:rsidR="00DC1430" w:rsidRPr="00CA5B3A">
        <w:rPr>
          <w:rFonts w:ascii="Arial" w:hAnsi="Arial" w:cs="Arial"/>
          <w:color w:val="000000"/>
          <w:lang w:val="en-GB"/>
        </w:rPr>
        <w:t xml:space="preserve">purchased from Professor Mike </w:t>
      </w:r>
      <w:proofErr w:type="spellStart"/>
      <w:r w:rsidR="00DC1430" w:rsidRPr="00CA5B3A">
        <w:rPr>
          <w:rFonts w:ascii="Arial" w:hAnsi="Arial" w:cs="Arial"/>
          <w:color w:val="000000"/>
          <w:lang w:val="en-GB"/>
        </w:rPr>
        <w:t>Doenhoff</w:t>
      </w:r>
      <w:proofErr w:type="spellEnd"/>
      <w:r w:rsidR="00DC1430" w:rsidRPr="00CA5B3A">
        <w:rPr>
          <w:rFonts w:ascii="Arial" w:hAnsi="Arial" w:cs="Arial"/>
          <w:color w:val="000000"/>
          <w:lang w:val="en-GB"/>
        </w:rPr>
        <w:t>, University of Nottingham</w:t>
      </w:r>
      <w:r w:rsidR="00DC1430">
        <w:rPr>
          <w:rFonts w:ascii="Arial" w:hAnsi="Arial"/>
        </w:rPr>
        <w:t>)</w:t>
      </w:r>
      <w:r>
        <w:rPr>
          <w:rFonts w:ascii="Arial" w:hAnsi="Arial"/>
        </w:rPr>
        <w:t xml:space="preserve"> </w:t>
      </w:r>
      <w:r w:rsidRPr="008D782E">
        <w:rPr>
          <w:rFonts w:ascii="Arial" w:hAnsi="Arial" w:cs="Arial"/>
        </w:rPr>
        <w:t xml:space="preserve">in </w:t>
      </w:r>
      <w:r w:rsidRPr="008D782E">
        <w:rPr>
          <w:rFonts w:ascii="Arial" w:hAnsi="Arial" w:cs="Arial"/>
          <w:lang w:val="en-GB"/>
        </w:rPr>
        <w:t>bicarbonate buffer (0.1M, pH 9.6). Two-fold dilutions of human IgE (</w:t>
      </w:r>
      <w:proofErr w:type="spellStart"/>
      <w:r w:rsidRPr="008D782E">
        <w:rPr>
          <w:rFonts w:ascii="Arial" w:hAnsi="Arial" w:cs="Arial"/>
        </w:rPr>
        <w:t>Calbiochem</w:t>
      </w:r>
      <w:proofErr w:type="spellEnd"/>
      <w:r w:rsidRPr="008D782E">
        <w:rPr>
          <w:rFonts w:ascii="Arial" w:hAnsi="Arial" w:cs="Arial"/>
        </w:rPr>
        <w:t>, Beeston, UK) or IgG4</w:t>
      </w:r>
      <w:r w:rsidRPr="008D782E">
        <w:rPr>
          <w:rFonts w:ascii="Arial" w:hAnsi="Arial" w:cs="Arial"/>
          <w:lang w:val="en-GB"/>
        </w:rPr>
        <w:t xml:space="preserve"> (Sigma-Aldrich) standard</w:t>
      </w:r>
      <w:r w:rsidRPr="008D782E">
        <w:rPr>
          <w:rFonts w:ascii="Arial" w:hAnsi="Arial" w:cs="Arial"/>
        </w:rPr>
        <w:t xml:space="preserve">, </w:t>
      </w:r>
      <w:r w:rsidRPr="008D782E">
        <w:rPr>
          <w:rFonts w:ascii="Arial" w:hAnsi="Arial" w:cs="Arial"/>
          <w:lang w:val="en-GB"/>
        </w:rPr>
        <w:t xml:space="preserve">diluted in bicarbonate buffer, </w:t>
      </w:r>
      <w:r>
        <w:rPr>
          <w:rFonts w:ascii="Arial" w:hAnsi="Arial" w:cs="Arial"/>
          <w:lang w:val="en-GB"/>
        </w:rPr>
        <w:t>were</w:t>
      </w:r>
      <w:r w:rsidRPr="008D782E">
        <w:rPr>
          <w:rFonts w:ascii="Arial" w:hAnsi="Arial" w:cs="Arial"/>
          <w:lang w:val="en-GB"/>
        </w:rPr>
        <w:t xml:space="preserve"> added to </w:t>
      </w:r>
      <w:r w:rsidRPr="008D782E">
        <w:rPr>
          <w:rFonts w:ascii="Arial" w:hAnsi="Arial" w:cs="Arial"/>
        </w:rPr>
        <w:t xml:space="preserve">the first 2 columns of each plate to form standard curves. The plates </w:t>
      </w:r>
      <w:r>
        <w:rPr>
          <w:rFonts w:ascii="Arial" w:hAnsi="Arial" w:cs="Arial"/>
        </w:rPr>
        <w:t>were</w:t>
      </w:r>
      <w:r w:rsidRPr="008D782E">
        <w:rPr>
          <w:rFonts w:ascii="Arial" w:hAnsi="Arial" w:cs="Arial"/>
        </w:rPr>
        <w:t xml:space="preserve"> then incubated overnight at 4</w:t>
      </w:r>
      <w:r w:rsidRPr="008D782E">
        <w:rPr>
          <w:rFonts w:ascii="Arial" w:hAnsi="Arial" w:cs="Arial"/>
          <w:vertAlign w:val="superscript"/>
        </w:rPr>
        <w:t>0</w:t>
      </w:r>
      <w:r w:rsidRPr="008D782E">
        <w:rPr>
          <w:rFonts w:ascii="Arial" w:hAnsi="Arial" w:cs="Arial"/>
        </w:rPr>
        <w:t xml:space="preserve">C. </w:t>
      </w:r>
      <w:r w:rsidRPr="008D782E">
        <w:rPr>
          <w:rFonts w:ascii="Arial" w:hAnsi="Arial" w:cs="Arial"/>
          <w:lang w:val="en-GB"/>
        </w:rPr>
        <w:t xml:space="preserve">Plates </w:t>
      </w:r>
      <w:r>
        <w:rPr>
          <w:rFonts w:ascii="Arial" w:hAnsi="Arial" w:cs="Arial"/>
          <w:lang w:val="en-GB"/>
        </w:rPr>
        <w:t>were</w:t>
      </w:r>
      <w:r w:rsidRPr="008D782E">
        <w:rPr>
          <w:rFonts w:ascii="Arial" w:hAnsi="Arial" w:cs="Arial"/>
          <w:lang w:val="en-GB"/>
        </w:rPr>
        <w:t xml:space="preserve"> washed with phosphate-buffered saline (PBS)-tween 20 solution,</w:t>
      </w:r>
      <w:r w:rsidRPr="008D782E">
        <w:rPr>
          <w:rFonts w:ascii="Arial" w:hAnsi="Arial" w:cs="Arial"/>
        </w:rPr>
        <w:t xml:space="preserve"> blocked with </w:t>
      </w:r>
      <w:r w:rsidR="007B7BAB">
        <w:rPr>
          <w:rFonts w:ascii="Arial" w:hAnsi="Arial" w:cs="Arial"/>
        </w:rPr>
        <w:t>150μl</w:t>
      </w:r>
      <w:r w:rsidR="007B7BAB" w:rsidRPr="008D782E">
        <w:rPr>
          <w:rFonts w:ascii="Arial" w:hAnsi="Arial" w:cs="Arial"/>
        </w:rPr>
        <w:t xml:space="preserve"> </w:t>
      </w:r>
      <w:r w:rsidR="007B7BAB">
        <w:rPr>
          <w:rFonts w:ascii="Arial" w:hAnsi="Arial" w:cs="Arial"/>
        </w:rPr>
        <w:t xml:space="preserve">of </w:t>
      </w:r>
      <w:r w:rsidRPr="008D782E">
        <w:rPr>
          <w:rFonts w:ascii="Arial" w:hAnsi="Arial" w:cs="Arial"/>
        </w:rPr>
        <w:t>skimmed milk diluted in PBS-Tween 20 at room temperature (RT), and incubated overnight at 4</w:t>
      </w:r>
      <w:r w:rsidRPr="008D782E">
        <w:rPr>
          <w:rFonts w:ascii="Arial" w:hAnsi="Arial" w:cs="Arial"/>
          <w:vertAlign w:val="superscript"/>
        </w:rPr>
        <w:t>0</w:t>
      </w:r>
      <w:r w:rsidRPr="008D782E">
        <w:rPr>
          <w:rFonts w:ascii="Arial" w:hAnsi="Arial" w:cs="Arial"/>
        </w:rPr>
        <w:t xml:space="preserve">C with </w:t>
      </w:r>
      <w:r w:rsidR="007B7BAB">
        <w:rPr>
          <w:rFonts w:ascii="Arial" w:hAnsi="Arial" w:cs="Arial"/>
        </w:rPr>
        <w:t>50μl</w:t>
      </w:r>
      <w:r w:rsidR="007B7BAB" w:rsidRPr="008D782E">
        <w:rPr>
          <w:rFonts w:ascii="Arial" w:hAnsi="Arial" w:cs="Arial"/>
        </w:rPr>
        <w:t xml:space="preserve"> </w:t>
      </w:r>
      <w:r w:rsidR="007B7BAB">
        <w:rPr>
          <w:rFonts w:ascii="Arial" w:hAnsi="Arial" w:cs="Arial"/>
        </w:rPr>
        <w:t xml:space="preserve">of plasma samples </w:t>
      </w:r>
      <w:r w:rsidRPr="008D782E">
        <w:rPr>
          <w:rFonts w:ascii="Arial" w:hAnsi="Arial" w:cs="Arial"/>
        </w:rPr>
        <w:t>diluted 1/20 with 10% fetal bovine serum in PBS-Tween 20</w:t>
      </w:r>
      <w:r w:rsidR="007B7BAB">
        <w:rPr>
          <w:rFonts w:ascii="Arial" w:hAnsi="Arial" w:cs="Arial"/>
        </w:rPr>
        <w:t xml:space="preserve"> (assay </w:t>
      </w:r>
      <w:r w:rsidR="007B7BAB">
        <w:rPr>
          <w:rFonts w:ascii="Arial" w:hAnsi="Arial" w:cs="Arial"/>
        </w:rPr>
        <w:lastRenderedPageBreak/>
        <w:t>buffer</w:t>
      </w:r>
      <w:r w:rsidRPr="008D782E">
        <w:rPr>
          <w:rFonts w:ascii="Arial" w:hAnsi="Arial" w:cs="Arial"/>
        </w:rPr>
        <w:t xml:space="preserve">). </w:t>
      </w:r>
      <w:r w:rsidR="00D45777" w:rsidRPr="00637BCC">
        <w:rPr>
          <w:rFonts w:ascii="Arial" w:hAnsi="Arial" w:cs="Arial"/>
          <w:lang w:val="en-GB"/>
        </w:rPr>
        <w:t xml:space="preserve">Plates </w:t>
      </w:r>
      <w:r w:rsidR="00D45777">
        <w:rPr>
          <w:rFonts w:ascii="Arial" w:hAnsi="Arial" w:cs="Arial"/>
          <w:lang w:val="en-GB"/>
        </w:rPr>
        <w:t>were</w:t>
      </w:r>
      <w:r w:rsidR="00D45777" w:rsidRPr="00637BCC">
        <w:rPr>
          <w:rFonts w:ascii="Arial" w:hAnsi="Arial" w:cs="Arial"/>
          <w:lang w:val="en-GB"/>
        </w:rPr>
        <w:t xml:space="preserve"> washed and</w:t>
      </w:r>
      <w:r w:rsidR="00D45777" w:rsidRPr="00637BCC">
        <w:rPr>
          <w:rFonts w:ascii="Arial" w:hAnsi="Arial" w:cs="Arial"/>
        </w:rPr>
        <w:t xml:space="preserve"> antibody binding detected by incubating the plates overnight at 4</w:t>
      </w:r>
      <w:r w:rsidR="00D45777" w:rsidRPr="00637BCC">
        <w:rPr>
          <w:rFonts w:ascii="Arial" w:hAnsi="Arial" w:cs="Arial"/>
          <w:vertAlign w:val="superscript"/>
        </w:rPr>
        <w:t>0</w:t>
      </w:r>
      <w:r w:rsidR="00D45777" w:rsidRPr="00637BCC">
        <w:rPr>
          <w:rFonts w:ascii="Arial" w:hAnsi="Arial" w:cs="Arial"/>
        </w:rPr>
        <w:t xml:space="preserve">C with </w:t>
      </w:r>
      <w:r w:rsidR="007B7BAB">
        <w:rPr>
          <w:rFonts w:ascii="Arial" w:hAnsi="Arial" w:cs="Arial"/>
        </w:rPr>
        <w:t>0.5μg/ml</w:t>
      </w:r>
      <w:r w:rsidR="007B7BAB" w:rsidRPr="00637BCC">
        <w:rPr>
          <w:rFonts w:ascii="Arial" w:hAnsi="Arial" w:cs="Arial"/>
        </w:rPr>
        <w:t xml:space="preserve"> </w:t>
      </w:r>
      <w:r w:rsidR="007B7BAB">
        <w:rPr>
          <w:rFonts w:ascii="Arial" w:hAnsi="Arial" w:cs="Arial"/>
        </w:rPr>
        <w:t xml:space="preserve">of </w:t>
      </w:r>
      <w:proofErr w:type="spellStart"/>
      <w:r w:rsidR="00D45777" w:rsidRPr="00637BCC">
        <w:rPr>
          <w:rFonts w:ascii="Arial" w:hAnsi="Arial" w:cs="Arial"/>
        </w:rPr>
        <w:t>biotinylated</w:t>
      </w:r>
      <w:proofErr w:type="spellEnd"/>
      <w:r w:rsidR="00D45777" w:rsidRPr="00637BCC">
        <w:rPr>
          <w:rFonts w:ascii="Arial" w:hAnsi="Arial" w:cs="Arial"/>
        </w:rPr>
        <w:t xml:space="preserve"> monoclonal mouse anti-human </w:t>
      </w:r>
      <w:proofErr w:type="spellStart"/>
      <w:r w:rsidR="00D45777" w:rsidRPr="00637BCC">
        <w:rPr>
          <w:rFonts w:ascii="Arial" w:hAnsi="Arial" w:cs="Arial"/>
        </w:rPr>
        <w:t>IgE</w:t>
      </w:r>
      <w:proofErr w:type="spellEnd"/>
      <w:r w:rsidR="00D45777" w:rsidRPr="00637BCC">
        <w:rPr>
          <w:rFonts w:ascii="Arial" w:hAnsi="Arial" w:cs="Arial"/>
        </w:rPr>
        <w:t xml:space="preserve"> or IgG4 (BD </w:t>
      </w:r>
      <w:proofErr w:type="spellStart"/>
      <w:r w:rsidR="00D45777" w:rsidRPr="00637BCC">
        <w:rPr>
          <w:rFonts w:ascii="Arial" w:hAnsi="Arial" w:cs="Arial"/>
        </w:rPr>
        <w:t>Pharmingen</w:t>
      </w:r>
      <w:proofErr w:type="spellEnd"/>
      <w:r w:rsidR="00D45777" w:rsidRPr="00637BCC">
        <w:rPr>
          <w:rFonts w:ascii="Arial" w:hAnsi="Arial" w:cs="Arial"/>
        </w:rPr>
        <w:t xml:space="preserve">™), followed by a 1 hour incubation with a streptavidin-Horseradish Peroxidase (strep-HRP) conjugate (Mast Group Ltd, </w:t>
      </w:r>
      <w:proofErr w:type="spellStart"/>
      <w:r w:rsidR="00D45777" w:rsidRPr="00637BCC">
        <w:rPr>
          <w:rFonts w:ascii="Arial" w:hAnsi="Arial" w:cs="Arial"/>
        </w:rPr>
        <w:t>Bootle</w:t>
      </w:r>
      <w:proofErr w:type="spellEnd"/>
      <w:r w:rsidR="00D45777" w:rsidRPr="00637BCC">
        <w:rPr>
          <w:rFonts w:ascii="Arial" w:hAnsi="Arial" w:cs="Arial"/>
        </w:rPr>
        <w:t>, UK),</w:t>
      </w:r>
      <w:r w:rsidR="007B7BAB" w:rsidRPr="007B7BAB">
        <w:rPr>
          <w:rFonts w:ascii="Arial" w:hAnsi="Arial" w:cs="Arial"/>
        </w:rPr>
        <w:t xml:space="preserve"> </w:t>
      </w:r>
      <w:r w:rsidR="007B7BAB">
        <w:rPr>
          <w:rFonts w:ascii="Arial" w:hAnsi="Arial" w:cs="Arial"/>
        </w:rPr>
        <w:t>diluted 1/3000 with assay buffer,</w:t>
      </w:r>
      <w:r w:rsidR="00D45777" w:rsidRPr="00637BCC">
        <w:rPr>
          <w:rFonts w:ascii="Arial" w:hAnsi="Arial" w:cs="Arial"/>
        </w:rPr>
        <w:t xml:space="preserve"> at RT. Plates </w:t>
      </w:r>
      <w:r w:rsidR="00D45777">
        <w:rPr>
          <w:rFonts w:ascii="Arial" w:hAnsi="Arial" w:cs="Arial"/>
        </w:rPr>
        <w:t>were</w:t>
      </w:r>
      <w:r w:rsidR="00D45777" w:rsidRPr="00637BCC">
        <w:rPr>
          <w:rFonts w:ascii="Arial" w:hAnsi="Arial" w:cs="Arial"/>
        </w:rPr>
        <w:t xml:space="preserve"> developed by addition of</w:t>
      </w:r>
      <w:r w:rsidR="007B7BAB">
        <w:rPr>
          <w:rFonts w:ascii="Arial" w:hAnsi="Arial" w:cs="Arial"/>
        </w:rPr>
        <w:t xml:space="preserve"> 100μl</w:t>
      </w:r>
      <w:r w:rsidR="007B7BAB" w:rsidRPr="008D782E">
        <w:rPr>
          <w:rFonts w:ascii="Arial" w:hAnsi="Arial" w:cs="Arial"/>
        </w:rPr>
        <w:t xml:space="preserve"> </w:t>
      </w:r>
      <w:r w:rsidR="007B7BAB">
        <w:rPr>
          <w:rFonts w:ascii="Arial" w:hAnsi="Arial" w:cs="Arial"/>
        </w:rPr>
        <w:t>of</w:t>
      </w:r>
      <w:r w:rsidR="00D45777" w:rsidRPr="00637BCC">
        <w:rPr>
          <w:rFonts w:ascii="Arial" w:hAnsi="Arial" w:cs="Arial"/>
        </w:rPr>
        <w:t xml:space="preserve"> o-</w:t>
      </w:r>
      <w:proofErr w:type="spellStart"/>
      <w:r w:rsidR="00D45777" w:rsidRPr="00637BCC">
        <w:rPr>
          <w:rFonts w:ascii="Arial" w:hAnsi="Arial" w:cs="Arial"/>
        </w:rPr>
        <w:t>phenylenediamine</w:t>
      </w:r>
      <w:proofErr w:type="spellEnd"/>
      <w:r w:rsidR="00D45777" w:rsidRPr="00637BCC">
        <w:rPr>
          <w:rFonts w:ascii="Arial" w:hAnsi="Arial" w:cs="Arial"/>
        </w:rPr>
        <w:t xml:space="preserve"> (Sigma-Aldrich) and reactions stopped with</w:t>
      </w:r>
      <w:r w:rsidR="007B7BAB">
        <w:rPr>
          <w:rFonts w:ascii="Arial" w:hAnsi="Arial" w:cs="Arial"/>
        </w:rPr>
        <w:t xml:space="preserve"> 30μl</w:t>
      </w:r>
      <w:r w:rsidR="007B7BAB" w:rsidRPr="008D782E">
        <w:rPr>
          <w:rFonts w:ascii="Arial" w:hAnsi="Arial" w:cs="Arial"/>
        </w:rPr>
        <w:t xml:space="preserve"> </w:t>
      </w:r>
      <w:r w:rsidR="007B7BAB">
        <w:rPr>
          <w:rFonts w:ascii="Arial" w:hAnsi="Arial" w:cs="Arial"/>
        </w:rPr>
        <w:t>of</w:t>
      </w:r>
      <w:r w:rsidR="00D45777" w:rsidRPr="00637BCC">
        <w:rPr>
          <w:rFonts w:ascii="Arial" w:hAnsi="Arial" w:cs="Arial"/>
        </w:rPr>
        <w:t xml:space="preserve"> 2M </w:t>
      </w:r>
      <w:proofErr w:type="spellStart"/>
      <w:r w:rsidR="00D45777" w:rsidRPr="00637BCC">
        <w:rPr>
          <w:rFonts w:ascii="Arial" w:hAnsi="Arial" w:cs="Arial"/>
        </w:rPr>
        <w:t>Sulphuric</w:t>
      </w:r>
      <w:proofErr w:type="spellEnd"/>
      <w:r w:rsidR="00D45777" w:rsidRPr="00637BCC">
        <w:rPr>
          <w:rFonts w:ascii="Arial" w:hAnsi="Arial" w:cs="Arial"/>
        </w:rPr>
        <w:t xml:space="preserve"> acid. Optical density values </w:t>
      </w:r>
      <w:r w:rsidR="00D45777">
        <w:rPr>
          <w:rFonts w:ascii="Arial" w:hAnsi="Arial" w:cs="Arial"/>
        </w:rPr>
        <w:t>were</w:t>
      </w:r>
      <w:r w:rsidR="00D45777" w:rsidRPr="00637BCC">
        <w:rPr>
          <w:rFonts w:ascii="Arial" w:hAnsi="Arial" w:cs="Arial"/>
        </w:rPr>
        <w:t xml:space="preserve"> measured at 490nm (reference wavelength 630nm) on a 96-well plate ELISA reader. </w:t>
      </w:r>
      <w:proofErr w:type="spellStart"/>
      <w:r w:rsidR="00D45777" w:rsidRPr="00637BCC">
        <w:rPr>
          <w:rFonts w:ascii="Arial" w:hAnsi="Arial" w:cs="Arial"/>
        </w:rPr>
        <w:t>IgE</w:t>
      </w:r>
      <w:proofErr w:type="spellEnd"/>
      <w:r w:rsidR="00D45777" w:rsidRPr="00637BCC">
        <w:rPr>
          <w:rFonts w:ascii="Arial" w:hAnsi="Arial" w:cs="Arial"/>
        </w:rPr>
        <w:t xml:space="preserve"> or IgG4 concentrations (</w:t>
      </w:r>
      <w:proofErr w:type="spellStart"/>
      <w:r w:rsidR="00D45777" w:rsidRPr="00637BCC">
        <w:rPr>
          <w:rFonts w:ascii="Arial" w:hAnsi="Arial" w:cs="Arial"/>
        </w:rPr>
        <w:t>ng</w:t>
      </w:r>
      <w:proofErr w:type="spellEnd"/>
      <w:r w:rsidR="00D45777" w:rsidRPr="00637BCC">
        <w:rPr>
          <w:rFonts w:ascii="Arial" w:hAnsi="Arial" w:cs="Arial"/>
        </w:rPr>
        <w:t xml:space="preserve">/ml) </w:t>
      </w:r>
      <w:r w:rsidR="00D45777">
        <w:rPr>
          <w:rFonts w:ascii="Arial" w:hAnsi="Arial" w:cs="Arial"/>
          <w:lang w:val="en-GB"/>
        </w:rPr>
        <w:t>were</w:t>
      </w:r>
      <w:r w:rsidR="00D45777" w:rsidRPr="00637BCC">
        <w:rPr>
          <w:rFonts w:ascii="Arial" w:hAnsi="Arial" w:cs="Arial"/>
          <w:lang w:val="en-GB"/>
        </w:rPr>
        <w:t xml:space="preserve"> interpolated from standard curves using a five-parameter curve fit using Gen5 data collection and analysis software (</w:t>
      </w:r>
      <w:proofErr w:type="spellStart"/>
      <w:r w:rsidR="00D45777" w:rsidRPr="00637BCC">
        <w:rPr>
          <w:rFonts w:ascii="Arial" w:hAnsi="Arial" w:cs="Arial"/>
          <w:lang w:val="en-GB"/>
        </w:rPr>
        <w:t>BioTek</w:t>
      </w:r>
      <w:proofErr w:type="spellEnd"/>
      <w:r w:rsidR="00D45777" w:rsidRPr="00637BCC">
        <w:rPr>
          <w:rFonts w:ascii="Arial" w:hAnsi="Arial" w:cs="Arial"/>
          <w:lang w:val="en-GB"/>
        </w:rPr>
        <w:t xml:space="preserve"> Instruments </w:t>
      </w:r>
      <w:proofErr w:type="spellStart"/>
      <w:r w:rsidR="00D45777" w:rsidRPr="00637BCC">
        <w:rPr>
          <w:rFonts w:ascii="Arial" w:hAnsi="Arial" w:cs="Arial"/>
          <w:lang w:val="en-GB"/>
        </w:rPr>
        <w:t>Inc</w:t>
      </w:r>
      <w:proofErr w:type="spellEnd"/>
      <w:r w:rsidR="00D45777" w:rsidRPr="00637BCC">
        <w:rPr>
          <w:rFonts w:ascii="Arial" w:hAnsi="Arial" w:cs="Arial"/>
          <w:lang w:val="en-GB"/>
        </w:rPr>
        <w:t>, Vermont, Winooski, USA).</w:t>
      </w:r>
    </w:p>
    <w:p w14:paraId="4419E3BB" w14:textId="79D17513" w:rsidR="009C14E4" w:rsidRPr="008D782E" w:rsidRDefault="009C14E4" w:rsidP="00D82EBA">
      <w:pPr>
        <w:pStyle w:val="Heading2"/>
        <w:spacing w:after="240"/>
        <w:jc w:val="both"/>
      </w:pPr>
      <w:r w:rsidRPr="008D782E">
        <w:t>Total IgE ELISA</w:t>
      </w:r>
    </w:p>
    <w:p w14:paraId="726601A2" w14:textId="457B9470" w:rsidR="00637BCC" w:rsidRPr="00637BCC" w:rsidRDefault="00637BCC" w:rsidP="00D82EBA">
      <w:pPr>
        <w:spacing w:after="240" w:line="360" w:lineRule="auto"/>
        <w:jc w:val="both"/>
        <w:rPr>
          <w:rFonts w:ascii="Arial" w:eastAsia="Times New Roman" w:hAnsi="Arial" w:cs="Arial"/>
          <w:color w:val="000000"/>
        </w:rPr>
      </w:pPr>
      <w:r w:rsidRPr="008D782E">
        <w:rPr>
          <w:rFonts w:ascii="Arial" w:eastAsia="Times New Roman" w:hAnsi="Arial" w:cs="Arial"/>
          <w:color w:val="000000"/>
        </w:rPr>
        <w:t xml:space="preserve">96-well </w:t>
      </w:r>
      <w:proofErr w:type="spellStart"/>
      <w:r w:rsidRPr="008D782E">
        <w:rPr>
          <w:rFonts w:ascii="Arial" w:eastAsia="Times New Roman" w:hAnsi="Arial" w:cs="Arial"/>
          <w:color w:val="000000"/>
        </w:rPr>
        <w:t>Maxisorp</w:t>
      </w:r>
      <w:proofErr w:type="spellEnd"/>
      <w:r w:rsidRPr="008D782E">
        <w:rPr>
          <w:rFonts w:ascii="Arial" w:eastAsia="Times New Roman" w:hAnsi="Arial" w:cs="Arial"/>
          <w:color w:val="000000"/>
        </w:rPr>
        <w:t xml:space="preserve"> plates </w:t>
      </w:r>
      <w:r w:rsidRPr="008D782E">
        <w:rPr>
          <w:rFonts w:ascii="Arial" w:hAnsi="Arial" w:cs="Arial"/>
          <w:lang w:val="en-GB"/>
        </w:rPr>
        <w:t>(VWR, U.S.A) were coated with</w:t>
      </w:r>
      <w:r w:rsidR="00D14819">
        <w:rPr>
          <w:rFonts w:ascii="Arial" w:hAnsi="Arial" w:cs="Arial"/>
          <w:lang w:val="en-GB"/>
        </w:rPr>
        <w:t xml:space="preserve"> </w:t>
      </w:r>
      <w:r w:rsidR="00D14819">
        <w:rPr>
          <w:rFonts w:ascii="Arial" w:hAnsi="Arial" w:cs="Arial"/>
        </w:rPr>
        <w:t>100μl</w:t>
      </w:r>
      <w:r w:rsidR="00D14819" w:rsidRPr="008D782E">
        <w:rPr>
          <w:rFonts w:ascii="Arial" w:hAnsi="Arial" w:cs="Arial"/>
        </w:rPr>
        <w:t xml:space="preserve"> </w:t>
      </w:r>
      <w:r w:rsidR="00D14819">
        <w:rPr>
          <w:rFonts w:ascii="Arial" w:hAnsi="Arial" w:cs="Arial"/>
        </w:rPr>
        <w:t>of</w:t>
      </w:r>
      <w:r w:rsidRPr="008D782E">
        <w:rPr>
          <w:rFonts w:ascii="Arial" w:hAnsi="Arial" w:cs="Arial"/>
          <w:lang w:val="en-GB"/>
        </w:rPr>
        <w:t xml:space="preserve"> </w:t>
      </w:r>
      <w:r w:rsidRPr="008D782E">
        <w:rPr>
          <w:rFonts w:ascii="Arial" w:hAnsi="Arial" w:cs="Arial"/>
        </w:rPr>
        <w:t xml:space="preserve">polyclonal rabbit anti human </w:t>
      </w:r>
      <w:proofErr w:type="spellStart"/>
      <w:r w:rsidRPr="008D782E">
        <w:rPr>
          <w:rFonts w:ascii="Arial" w:hAnsi="Arial" w:cs="Arial"/>
        </w:rPr>
        <w:t>IgE</w:t>
      </w:r>
      <w:proofErr w:type="spellEnd"/>
      <w:r w:rsidRPr="008D782E">
        <w:rPr>
          <w:rFonts w:ascii="Arial" w:hAnsi="Arial" w:cs="Arial"/>
        </w:rPr>
        <w:t xml:space="preserve"> (Agilent technologies, </w:t>
      </w:r>
      <w:proofErr w:type="spellStart"/>
      <w:r w:rsidRPr="008D782E">
        <w:rPr>
          <w:rFonts w:ascii="Arial" w:hAnsi="Arial" w:cs="Arial"/>
        </w:rPr>
        <w:t>Dako</w:t>
      </w:r>
      <w:proofErr w:type="spellEnd"/>
      <w:r w:rsidRPr="008D782E">
        <w:rPr>
          <w:rFonts w:ascii="Arial" w:hAnsi="Arial" w:cs="Arial"/>
        </w:rPr>
        <w:t>, Denmark)</w:t>
      </w:r>
      <w:r w:rsidRPr="008D782E">
        <w:rPr>
          <w:rFonts w:ascii="Arial" w:hAnsi="Arial" w:cs="Arial"/>
          <w:lang w:val="en-GB"/>
        </w:rPr>
        <w:t xml:space="preserve"> diluted</w:t>
      </w:r>
      <w:r w:rsidR="00D14819">
        <w:rPr>
          <w:rFonts w:ascii="Arial" w:hAnsi="Arial" w:cs="Arial"/>
          <w:lang w:val="en-GB"/>
        </w:rPr>
        <w:t xml:space="preserve"> 1/1000</w:t>
      </w:r>
      <w:r w:rsidRPr="008D782E">
        <w:rPr>
          <w:rFonts w:ascii="Arial" w:hAnsi="Arial" w:cs="Arial"/>
          <w:lang w:val="en-GB"/>
        </w:rPr>
        <w:t xml:space="preserve"> in bicarbonate buffer (0.1M, pH 9.6) and incubated overnight at 4</w:t>
      </w:r>
      <w:r w:rsidRPr="008D782E">
        <w:rPr>
          <w:rFonts w:ascii="Arial" w:hAnsi="Arial" w:cs="Arial"/>
          <w:vertAlign w:val="superscript"/>
          <w:lang w:val="en-GB"/>
        </w:rPr>
        <w:t>o</w:t>
      </w:r>
      <w:r w:rsidRPr="008D782E">
        <w:rPr>
          <w:rFonts w:ascii="Arial" w:hAnsi="Arial" w:cs="Arial"/>
          <w:lang w:val="en-GB"/>
        </w:rPr>
        <w:t>C. Plates were then washed with phosphate-buffered</w:t>
      </w:r>
      <w:r w:rsidRPr="00637BCC">
        <w:rPr>
          <w:rFonts w:ascii="Arial" w:hAnsi="Arial" w:cs="Arial"/>
          <w:lang w:val="en-GB"/>
        </w:rPr>
        <w:t xml:space="preserve"> saline (PBS)-tween 20 </w:t>
      </w:r>
      <w:proofErr w:type="gramStart"/>
      <w:r w:rsidRPr="00637BCC">
        <w:rPr>
          <w:rFonts w:ascii="Arial" w:hAnsi="Arial" w:cs="Arial"/>
          <w:lang w:val="en-GB"/>
        </w:rPr>
        <w:t>solution</w:t>
      </w:r>
      <w:proofErr w:type="gramEnd"/>
      <w:r w:rsidRPr="00637BCC">
        <w:rPr>
          <w:rFonts w:ascii="Arial" w:hAnsi="Arial" w:cs="Arial"/>
          <w:lang w:val="en-GB"/>
        </w:rPr>
        <w:t xml:space="preserve"> and blocked with </w:t>
      </w:r>
      <w:r w:rsidR="00D14819">
        <w:rPr>
          <w:rFonts w:ascii="Arial" w:hAnsi="Arial" w:cs="Arial"/>
          <w:lang w:val="en-GB"/>
        </w:rPr>
        <w:t>120</w:t>
      </w:r>
      <w:proofErr w:type="spellStart"/>
      <w:r w:rsidR="00D14819">
        <w:rPr>
          <w:rFonts w:ascii="Arial" w:hAnsi="Arial" w:cs="Arial"/>
        </w:rPr>
        <w:t>μl</w:t>
      </w:r>
      <w:proofErr w:type="spellEnd"/>
      <w:r w:rsidR="00D14819" w:rsidRPr="00637BCC">
        <w:rPr>
          <w:rFonts w:ascii="Arial" w:hAnsi="Arial" w:cs="Arial"/>
          <w:lang w:val="en-GB"/>
        </w:rPr>
        <w:t xml:space="preserve"> </w:t>
      </w:r>
      <w:r w:rsidR="00D14819">
        <w:rPr>
          <w:rFonts w:ascii="Arial" w:hAnsi="Arial" w:cs="Arial"/>
          <w:lang w:val="en-GB"/>
        </w:rPr>
        <w:t xml:space="preserve">of </w:t>
      </w:r>
      <w:r w:rsidRPr="00637BCC">
        <w:rPr>
          <w:rFonts w:ascii="Arial" w:hAnsi="Arial" w:cs="Arial"/>
          <w:lang w:val="en-GB"/>
        </w:rPr>
        <w:t>PBS-bovine serum albumin (BSA) solution for 1 hour at room temperature (RT). Plasma samples</w:t>
      </w:r>
      <w:r w:rsidR="00D14819">
        <w:rPr>
          <w:rFonts w:ascii="Arial" w:hAnsi="Arial" w:cs="Arial"/>
          <w:lang w:val="en-GB"/>
        </w:rPr>
        <w:t xml:space="preserve"> (100</w:t>
      </w:r>
      <w:proofErr w:type="spellStart"/>
      <w:r w:rsidR="00D14819">
        <w:rPr>
          <w:rFonts w:ascii="Arial" w:hAnsi="Arial" w:cs="Arial"/>
        </w:rPr>
        <w:t>μl</w:t>
      </w:r>
      <w:proofErr w:type="spellEnd"/>
      <w:r w:rsidR="00D14819">
        <w:rPr>
          <w:rFonts w:ascii="Arial" w:hAnsi="Arial" w:cs="Arial"/>
        </w:rPr>
        <w:t>)</w:t>
      </w:r>
      <w:r w:rsidRPr="00637BCC">
        <w:rPr>
          <w:rFonts w:ascii="Arial" w:hAnsi="Arial" w:cs="Arial"/>
          <w:lang w:val="en-GB"/>
        </w:rPr>
        <w:t xml:space="preserve"> diluted 1/50 in assay buffer (</w:t>
      </w:r>
      <w:r w:rsidRPr="00637BCC">
        <w:rPr>
          <w:rFonts w:ascii="Arial" w:hAnsi="Arial" w:cs="Arial"/>
        </w:rPr>
        <w:t xml:space="preserve">0.1M </w:t>
      </w:r>
      <w:proofErr w:type="spellStart"/>
      <w:r w:rsidRPr="00637BCC">
        <w:rPr>
          <w:rFonts w:ascii="Arial" w:hAnsi="Arial" w:cs="Arial"/>
        </w:rPr>
        <w:t>Tris</w:t>
      </w:r>
      <w:proofErr w:type="spellEnd"/>
      <w:r w:rsidRPr="00637BCC">
        <w:rPr>
          <w:rFonts w:ascii="Arial" w:hAnsi="Arial" w:cs="Arial"/>
        </w:rPr>
        <w:t xml:space="preserve"> pH</w:t>
      </w:r>
      <w:r w:rsidR="00D14819">
        <w:rPr>
          <w:rFonts w:ascii="Arial" w:hAnsi="Arial" w:cs="Arial"/>
        </w:rPr>
        <w:t xml:space="preserve"> </w:t>
      </w:r>
      <w:r w:rsidRPr="00637BCC">
        <w:rPr>
          <w:rFonts w:ascii="Arial" w:hAnsi="Arial" w:cs="Arial"/>
        </w:rPr>
        <w:t>7.5 + 0.05% Tween-20)</w:t>
      </w:r>
      <w:r w:rsidRPr="00637BCC">
        <w:rPr>
          <w:rFonts w:ascii="Arial" w:hAnsi="Arial" w:cs="Arial"/>
          <w:lang w:val="en-GB"/>
        </w:rPr>
        <w:t xml:space="preserve">, the blank (assay buffer) and </w:t>
      </w:r>
      <w:r w:rsidRPr="00637BCC">
        <w:rPr>
          <w:rFonts w:ascii="Arial" w:hAnsi="Arial" w:cs="Arial"/>
        </w:rPr>
        <w:t xml:space="preserve">National Institute for Biological Standards and Control (NIBSC) international </w:t>
      </w:r>
      <w:proofErr w:type="spellStart"/>
      <w:r w:rsidRPr="00637BCC">
        <w:rPr>
          <w:rFonts w:ascii="Arial" w:hAnsi="Arial" w:cs="Arial"/>
        </w:rPr>
        <w:t>IgE</w:t>
      </w:r>
      <w:proofErr w:type="spellEnd"/>
      <w:r w:rsidRPr="00637BCC">
        <w:rPr>
          <w:rFonts w:ascii="Arial" w:hAnsi="Arial" w:cs="Arial"/>
        </w:rPr>
        <w:t xml:space="preserve"> </w:t>
      </w:r>
      <w:r w:rsidRPr="00637BCC">
        <w:rPr>
          <w:rFonts w:ascii="Arial" w:hAnsi="Arial" w:cs="Arial"/>
          <w:lang w:val="en-GB"/>
        </w:rPr>
        <w:t xml:space="preserve">standards </w:t>
      </w:r>
      <w:r>
        <w:rPr>
          <w:rFonts w:ascii="Arial" w:hAnsi="Arial" w:cs="Arial"/>
          <w:lang w:val="en-GB"/>
        </w:rPr>
        <w:t>were</w:t>
      </w:r>
      <w:r w:rsidRPr="00637BCC">
        <w:rPr>
          <w:rFonts w:ascii="Arial" w:hAnsi="Arial" w:cs="Arial"/>
          <w:lang w:val="en-GB"/>
        </w:rPr>
        <w:t xml:space="preserve"> added to the plates and incubated for 1 hour at RT. Plates </w:t>
      </w:r>
      <w:r>
        <w:rPr>
          <w:rFonts w:ascii="Arial" w:hAnsi="Arial" w:cs="Arial"/>
          <w:lang w:val="en-GB"/>
        </w:rPr>
        <w:t>were</w:t>
      </w:r>
      <w:r w:rsidRPr="00637BC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hen</w:t>
      </w:r>
      <w:r w:rsidRPr="00637BCC">
        <w:rPr>
          <w:rFonts w:ascii="Arial" w:hAnsi="Arial" w:cs="Arial"/>
          <w:lang w:val="en-GB"/>
        </w:rPr>
        <w:t xml:space="preserve"> washed and incubated with </w:t>
      </w:r>
      <w:r w:rsidR="00D14819">
        <w:rPr>
          <w:rFonts w:ascii="Arial" w:hAnsi="Arial" w:cs="Arial"/>
          <w:lang w:val="en-GB"/>
        </w:rPr>
        <w:t>100</w:t>
      </w:r>
      <w:proofErr w:type="spellStart"/>
      <w:r w:rsidR="00D14819">
        <w:rPr>
          <w:rFonts w:ascii="Arial" w:hAnsi="Arial" w:cs="Arial"/>
        </w:rPr>
        <w:t>μl</w:t>
      </w:r>
      <w:proofErr w:type="spellEnd"/>
      <w:r w:rsidR="00D14819" w:rsidRPr="00637BCC">
        <w:rPr>
          <w:rFonts w:ascii="Arial" w:hAnsi="Arial" w:cs="Arial"/>
        </w:rPr>
        <w:t xml:space="preserve"> </w:t>
      </w:r>
      <w:r w:rsidR="00D14819">
        <w:rPr>
          <w:rFonts w:ascii="Arial" w:hAnsi="Arial" w:cs="Arial"/>
        </w:rPr>
        <w:t xml:space="preserve">of </w:t>
      </w:r>
      <w:proofErr w:type="spellStart"/>
      <w:r w:rsidRPr="00637BCC">
        <w:rPr>
          <w:rFonts w:ascii="Arial" w:hAnsi="Arial" w:cs="Arial"/>
        </w:rPr>
        <w:t>biotinylated</w:t>
      </w:r>
      <w:proofErr w:type="spellEnd"/>
      <w:r w:rsidRPr="00637BCC">
        <w:rPr>
          <w:rFonts w:ascii="Arial" w:hAnsi="Arial" w:cs="Arial"/>
        </w:rPr>
        <w:t xml:space="preserve"> goat anti-human </w:t>
      </w:r>
      <w:proofErr w:type="spellStart"/>
      <w:r w:rsidRPr="00637BCC">
        <w:rPr>
          <w:rFonts w:ascii="Arial" w:hAnsi="Arial" w:cs="Arial"/>
        </w:rPr>
        <w:t>IgE</w:t>
      </w:r>
      <w:proofErr w:type="spellEnd"/>
      <w:r w:rsidRPr="00637BCC">
        <w:rPr>
          <w:rFonts w:ascii="Arial" w:hAnsi="Arial" w:cs="Arial"/>
        </w:rPr>
        <w:t xml:space="preserve"> (Vector laboratories, U.S.A</w:t>
      </w:r>
      <w:r w:rsidR="00D14819">
        <w:rPr>
          <w:rFonts w:ascii="Arial" w:hAnsi="Arial" w:cs="Arial"/>
        </w:rPr>
        <w:t xml:space="preserve">, 0.5mg/ml), diluted 1/1000 </w:t>
      </w:r>
      <w:r w:rsidR="00577BC9">
        <w:rPr>
          <w:rFonts w:ascii="Arial" w:hAnsi="Arial" w:cs="Arial"/>
        </w:rPr>
        <w:t>with</w:t>
      </w:r>
      <w:r w:rsidR="00D14819">
        <w:rPr>
          <w:rFonts w:ascii="Arial" w:hAnsi="Arial" w:cs="Arial"/>
        </w:rPr>
        <w:t xml:space="preserve"> assay buffer, </w:t>
      </w:r>
      <w:r>
        <w:rPr>
          <w:rFonts w:ascii="Arial" w:hAnsi="Arial" w:cs="Arial"/>
        </w:rPr>
        <w:t>for</w:t>
      </w:r>
      <w:r w:rsidRPr="00637BCC">
        <w:rPr>
          <w:rFonts w:ascii="Arial" w:hAnsi="Arial" w:cs="Arial"/>
          <w:lang w:val="en-GB"/>
        </w:rPr>
        <w:t xml:space="preserve"> 1 hour at RT. After another washing step, the plates </w:t>
      </w:r>
      <w:r>
        <w:rPr>
          <w:rFonts w:ascii="Arial" w:hAnsi="Arial" w:cs="Arial"/>
          <w:lang w:val="en-GB"/>
        </w:rPr>
        <w:t>were</w:t>
      </w:r>
      <w:r w:rsidRPr="00637BCC">
        <w:rPr>
          <w:rFonts w:ascii="Arial" w:hAnsi="Arial" w:cs="Arial"/>
          <w:lang w:val="en-GB"/>
        </w:rPr>
        <w:t xml:space="preserve"> incubated with </w:t>
      </w:r>
      <w:r w:rsidR="00577BC9">
        <w:rPr>
          <w:rFonts w:ascii="Arial" w:hAnsi="Arial" w:cs="Arial"/>
          <w:lang w:val="en-GB"/>
        </w:rPr>
        <w:t>100</w:t>
      </w:r>
      <w:proofErr w:type="spellStart"/>
      <w:r w:rsidR="00577BC9">
        <w:rPr>
          <w:rFonts w:ascii="Arial" w:hAnsi="Arial" w:cs="Arial"/>
        </w:rPr>
        <w:t>μl</w:t>
      </w:r>
      <w:proofErr w:type="spellEnd"/>
      <w:r w:rsidR="00577BC9" w:rsidRPr="00637BCC">
        <w:rPr>
          <w:rFonts w:ascii="Arial" w:hAnsi="Arial" w:cs="Arial"/>
        </w:rPr>
        <w:t xml:space="preserve"> </w:t>
      </w:r>
      <w:r w:rsidR="00577BC9">
        <w:rPr>
          <w:rFonts w:ascii="Arial" w:hAnsi="Arial" w:cs="Arial"/>
        </w:rPr>
        <w:t xml:space="preserve">of </w:t>
      </w:r>
      <w:r w:rsidRPr="00637BCC">
        <w:rPr>
          <w:rFonts w:ascii="Arial" w:hAnsi="Arial" w:cs="Arial"/>
        </w:rPr>
        <w:t>streptavidin alkaline phosphatase (Roche Life Science)</w:t>
      </w:r>
      <w:r w:rsidR="00577BC9">
        <w:rPr>
          <w:rFonts w:ascii="Arial" w:hAnsi="Arial" w:cs="Arial"/>
        </w:rPr>
        <w:t>, diluted 1/3000 with assay buffer,</w:t>
      </w:r>
      <w:r w:rsidRPr="00637BCC">
        <w:rPr>
          <w:rFonts w:ascii="Arial" w:hAnsi="Arial" w:cs="Arial"/>
          <w:lang w:val="en-GB"/>
        </w:rPr>
        <w:t xml:space="preserve"> for 30 minutes at RT. </w:t>
      </w:r>
      <w:r w:rsidRPr="00637BCC">
        <w:rPr>
          <w:rFonts w:ascii="Arial" w:eastAsia="Times New Roman" w:hAnsi="Arial" w:cs="Arial"/>
          <w:color w:val="000000"/>
        </w:rPr>
        <w:t xml:space="preserve">4-nitrophenyl phosphate disodium salt </w:t>
      </w:r>
      <w:proofErr w:type="spellStart"/>
      <w:r w:rsidRPr="00637BCC">
        <w:rPr>
          <w:rFonts w:ascii="Arial" w:eastAsia="Times New Roman" w:hAnsi="Arial" w:cs="Arial"/>
          <w:color w:val="000000"/>
        </w:rPr>
        <w:t>hexahydrate</w:t>
      </w:r>
      <w:proofErr w:type="spellEnd"/>
      <w:r w:rsidRPr="00637BCC">
        <w:rPr>
          <w:rFonts w:ascii="Arial" w:eastAsia="Times New Roman" w:hAnsi="Arial" w:cs="Arial"/>
          <w:color w:val="000000"/>
        </w:rPr>
        <w:t xml:space="preserve"> (p-NPP), diluted in </w:t>
      </w:r>
      <w:proofErr w:type="spellStart"/>
      <w:r w:rsidRPr="00637BCC">
        <w:rPr>
          <w:rFonts w:ascii="Arial" w:eastAsia="Times New Roman" w:hAnsi="Arial" w:cs="Arial"/>
          <w:color w:val="000000"/>
        </w:rPr>
        <w:t>diethanolamine</w:t>
      </w:r>
      <w:proofErr w:type="spellEnd"/>
      <w:r w:rsidRPr="00637BCC">
        <w:rPr>
          <w:rFonts w:ascii="Arial" w:eastAsia="Times New Roman" w:hAnsi="Arial" w:cs="Arial"/>
          <w:color w:val="000000"/>
        </w:rPr>
        <w:t xml:space="preserve"> </w:t>
      </w:r>
      <w:r w:rsidRPr="00637BCC">
        <w:rPr>
          <w:rFonts w:ascii="Arial" w:hAnsi="Arial" w:cs="Arial"/>
        </w:rPr>
        <w:t xml:space="preserve">buffer </w:t>
      </w:r>
      <w:r w:rsidRPr="00637BCC">
        <w:rPr>
          <w:rFonts w:ascii="Arial" w:eastAsia="Times New Roman" w:hAnsi="Arial" w:cs="Arial"/>
          <w:color w:val="000000"/>
        </w:rPr>
        <w:t>(</w:t>
      </w:r>
      <w:r w:rsidRPr="00637BCC">
        <w:rPr>
          <w:rFonts w:ascii="Arial" w:hAnsi="Arial" w:cs="Arial"/>
        </w:rPr>
        <w:t>DEA, 0.1M)</w:t>
      </w:r>
      <w:r w:rsidRPr="00637BCC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was</w:t>
      </w:r>
      <w:r w:rsidRPr="00637BCC">
        <w:rPr>
          <w:rFonts w:ascii="Arial" w:hAnsi="Arial" w:cs="Arial"/>
          <w:lang w:val="en-GB"/>
        </w:rPr>
        <w:t xml:space="preserve"> added, followed by 20 minutes incubation at RT in the dark for development. Sodium hydroxide (3M</w:t>
      </w:r>
      <w:r w:rsidR="00577BC9">
        <w:rPr>
          <w:rFonts w:ascii="Arial" w:hAnsi="Arial" w:cs="Arial"/>
          <w:lang w:val="en-GB"/>
        </w:rPr>
        <w:t>, 100</w:t>
      </w:r>
      <w:proofErr w:type="spellStart"/>
      <w:r w:rsidR="00577BC9">
        <w:rPr>
          <w:rFonts w:ascii="Arial" w:hAnsi="Arial" w:cs="Arial"/>
        </w:rPr>
        <w:t>μl</w:t>
      </w:r>
      <w:proofErr w:type="spellEnd"/>
      <w:r w:rsidRPr="00637BCC">
        <w:rPr>
          <w:rFonts w:ascii="Arial" w:hAnsi="Arial" w:cs="Arial"/>
          <w:lang w:val="en-GB"/>
        </w:rPr>
        <w:t xml:space="preserve">) </w:t>
      </w:r>
      <w:r>
        <w:rPr>
          <w:rFonts w:ascii="Arial" w:hAnsi="Arial" w:cs="Arial"/>
          <w:lang w:val="en-GB"/>
        </w:rPr>
        <w:t>was</w:t>
      </w:r>
      <w:r w:rsidRPr="00637BCC">
        <w:rPr>
          <w:rFonts w:ascii="Arial" w:hAnsi="Arial" w:cs="Arial"/>
          <w:lang w:val="en-GB"/>
        </w:rPr>
        <w:t xml:space="preserve"> then added to stop the reaction. Plates </w:t>
      </w:r>
      <w:r>
        <w:rPr>
          <w:rFonts w:ascii="Arial" w:hAnsi="Arial" w:cs="Arial"/>
          <w:lang w:val="en-GB"/>
        </w:rPr>
        <w:t>were</w:t>
      </w:r>
      <w:r w:rsidRPr="00637BCC">
        <w:rPr>
          <w:rFonts w:ascii="Arial" w:hAnsi="Arial" w:cs="Arial"/>
          <w:lang w:val="en-GB"/>
        </w:rPr>
        <w:t xml:space="preserve"> read at 405 nm using an ELISA reader. Results </w:t>
      </w:r>
      <w:r>
        <w:rPr>
          <w:rFonts w:ascii="Arial" w:hAnsi="Arial" w:cs="Arial"/>
          <w:lang w:val="en-GB"/>
        </w:rPr>
        <w:t>were</w:t>
      </w:r>
      <w:r w:rsidRPr="00637BCC">
        <w:rPr>
          <w:rFonts w:ascii="Arial" w:hAnsi="Arial" w:cs="Arial"/>
          <w:lang w:val="en-GB"/>
        </w:rPr>
        <w:t xml:space="preserve"> i</w:t>
      </w:r>
      <w:r>
        <w:rPr>
          <w:rFonts w:ascii="Arial" w:hAnsi="Arial" w:cs="Arial"/>
          <w:lang w:val="en-GB"/>
        </w:rPr>
        <w:t>nterpolated from standard curves</w:t>
      </w:r>
      <w:r w:rsidRPr="00637BCC">
        <w:rPr>
          <w:rFonts w:ascii="Arial" w:hAnsi="Arial" w:cs="Arial"/>
          <w:lang w:val="en-GB"/>
        </w:rPr>
        <w:t xml:space="preserve"> using a five-parameter curve fit using Gen5 </w:t>
      </w:r>
      <w:r w:rsidRPr="00637BCC">
        <w:rPr>
          <w:rFonts w:ascii="Arial" w:hAnsi="Arial" w:cs="Arial"/>
          <w:lang w:val="en-GB"/>
        </w:rPr>
        <w:lastRenderedPageBreak/>
        <w:t>data collection and analysis software (</w:t>
      </w:r>
      <w:proofErr w:type="spellStart"/>
      <w:r w:rsidRPr="00637BCC">
        <w:rPr>
          <w:rFonts w:ascii="Arial" w:hAnsi="Arial" w:cs="Arial"/>
          <w:lang w:val="en-GB"/>
        </w:rPr>
        <w:t>BioTek</w:t>
      </w:r>
      <w:proofErr w:type="spellEnd"/>
      <w:r w:rsidRPr="00637BCC">
        <w:rPr>
          <w:rFonts w:ascii="Arial" w:hAnsi="Arial" w:cs="Arial"/>
          <w:lang w:val="en-GB"/>
        </w:rPr>
        <w:t xml:space="preserve"> Instruments </w:t>
      </w:r>
      <w:proofErr w:type="spellStart"/>
      <w:r w:rsidRPr="00637BCC">
        <w:rPr>
          <w:rFonts w:ascii="Arial" w:hAnsi="Arial" w:cs="Arial"/>
          <w:lang w:val="en-GB"/>
        </w:rPr>
        <w:t>Inc</w:t>
      </w:r>
      <w:proofErr w:type="spellEnd"/>
      <w:r w:rsidRPr="00637BCC">
        <w:rPr>
          <w:rFonts w:ascii="Arial" w:hAnsi="Arial" w:cs="Arial"/>
          <w:lang w:val="en-GB"/>
        </w:rPr>
        <w:t xml:space="preserve">, Vermont, Winooski, USA). </w:t>
      </w:r>
    </w:p>
    <w:p w14:paraId="30424803" w14:textId="5EBBE585" w:rsidR="009C14E4" w:rsidRPr="00637BCC" w:rsidRDefault="009C14E4" w:rsidP="00D82EBA">
      <w:pPr>
        <w:pStyle w:val="Heading2"/>
        <w:spacing w:after="240"/>
        <w:jc w:val="both"/>
      </w:pPr>
      <w:r w:rsidRPr="00637BCC">
        <w:t>Total IgG4 ELISA</w:t>
      </w:r>
    </w:p>
    <w:p w14:paraId="3DB60293" w14:textId="33FF85B2" w:rsidR="006C2970" w:rsidRDefault="00864CBE" w:rsidP="00D82EBA">
      <w:pPr>
        <w:spacing w:after="240" w:line="360" w:lineRule="auto"/>
        <w:jc w:val="both"/>
        <w:rPr>
          <w:rFonts w:ascii="Arial" w:hAnsi="Arial" w:cs="Arial"/>
          <w:lang w:val="en-GB"/>
        </w:rPr>
        <w:sectPr w:rsidR="006C2970" w:rsidSect="00C9434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637BCC">
        <w:rPr>
          <w:rFonts w:ascii="Arial" w:hAnsi="Arial" w:cs="Arial"/>
          <w:lang w:val="en-GB"/>
        </w:rPr>
        <w:t xml:space="preserve">96-well </w:t>
      </w:r>
      <w:proofErr w:type="spellStart"/>
      <w:r w:rsidR="009C14E4" w:rsidRPr="00637BCC">
        <w:rPr>
          <w:rFonts w:ascii="Arial" w:hAnsi="Arial" w:cs="Arial"/>
          <w:lang w:val="en-GB"/>
        </w:rPr>
        <w:t>Maxisorp</w:t>
      </w:r>
      <w:proofErr w:type="spellEnd"/>
      <w:r w:rsidR="009C14E4" w:rsidRPr="00637BCC">
        <w:rPr>
          <w:rFonts w:ascii="Arial" w:hAnsi="Arial" w:cs="Arial"/>
          <w:lang w:val="en-GB"/>
        </w:rPr>
        <w:t xml:space="preserve"> plates</w:t>
      </w:r>
      <w:r w:rsidR="009C14E4" w:rsidRPr="00637BCC">
        <w:rPr>
          <w:rFonts w:ascii="Arial" w:eastAsia="Times New Roman" w:hAnsi="Arial" w:cs="Arial"/>
          <w:color w:val="000000"/>
          <w:lang w:val="en-GB"/>
        </w:rPr>
        <w:t xml:space="preserve"> </w:t>
      </w:r>
      <w:r w:rsidR="009C14E4" w:rsidRPr="00637BCC">
        <w:rPr>
          <w:rFonts w:ascii="Arial" w:hAnsi="Arial" w:cs="Arial"/>
          <w:lang w:val="en-GB"/>
        </w:rPr>
        <w:t xml:space="preserve">(VWR, U.S.A) were coated with purified mouse anti-human IgG4 (BD </w:t>
      </w:r>
      <w:proofErr w:type="spellStart"/>
      <w:r w:rsidR="009C14E4" w:rsidRPr="00637BCC">
        <w:rPr>
          <w:rFonts w:ascii="Arial" w:hAnsi="Arial" w:cs="Arial"/>
          <w:lang w:val="en-GB"/>
        </w:rPr>
        <w:t>Pharmingen</w:t>
      </w:r>
      <w:proofErr w:type="spellEnd"/>
      <w:r w:rsidR="009C14E4" w:rsidRPr="00637BCC">
        <w:rPr>
          <w:rFonts w:ascii="Arial" w:hAnsi="Arial" w:cs="Arial"/>
        </w:rPr>
        <w:t>™</w:t>
      </w:r>
      <w:r w:rsidR="009C14E4" w:rsidRPr="00637BCC">
        <w:rPr>
          <w:rFonts w:ascii="Arial" w:hAnsi="Arial" w:cs="Arial"/>
          <w:lang w:val="en-GB"/>
        </w:rPr>
        <w:t>) in bicarbonate buffer (0.1 M, pH 9.6) overnight at 4</w:t>
      </w:r>
      <w:r w:rsidR="009C14E4" w:rsidRPr="00637BCC">
        <w:rPr>
          <w:rFonts w:ascii="Arial" w:hAnsi="Arial" w:cs="Arial"/>
          <w:vertAlign w:val="superscript"/>
          <w:lang w:val="en-GB"/>
        </w:rPr>
        <w:t>o</w:t>
      </w:r>
      <w:r w:rsidR="009C14E4" w:rsidRPr="00637BCC">
        <w:rPr>
          <w:rFonts w:ascii="Arial" w:hAnsi="Arial" w:cs="Arial"/>
          <w:lang w:val="en-GB"/>
        </w:rPr>
        <w:t>C, and blocked for 1 hour with 3% skimmed milk in 1X PBS at room temperature (RT). Plates were then</w:t>
      </w:r>
      <w:r w:rsidR="009C14E4" w:rsidRPr="00CA5B3A">
        <w:rPr>
          <w:rFonts w:ascii="Arial" w:hAnsi="Arial" w:cs="Arial"/>
          <w:lang w:val="en-GB"/>
        </w:rPr>
        <w:t xml:space="preserve"> incubated with plasma samples (diluted 1/800 in 0.1M </w:t>
      </w:r>
      <w:proofErr w:type="spellStart"/>
      <w:r w:rsidR="009C14E4" w:rsidRPr="00CA5B3A">
        <w:rPr>
          <w:rFonts w:ascii="Arial" w:hAnsi="Arial" w:cs="Arial"/>
          <w:lang w:val="en-GB"/>
        </w:rPr>
        <w:t>Tris</w:t>
      </w:r>
      <w:proofErr w:type="spellEnd"/>
      <w:r w:rsidR="009C14E4" w:rsidRPr="00CA5B3A">
        <w:rPr>
          <w:rFonts w:ascii="Arial" w:hAnsi="Arial" w:cs="Arial"/>
          <w:lang w:val="en-GB"/>
        </w:rPr>
        <w:t xml:space="preserve"> pH 7.5 + 0.05% Tween-20) and IgG4 standards (Sigma Aldrich) for one hour. Antibody binding was detected </w:t>
      </w:r>
      <w:r w:rsidR="009C14E4">
        <w:rPr>
          <w:rFonts w:ascii="Arial" w:hAnsi="Arial" w:cs="Arial"/>
          <w:lang w:val="en-GB"/>
        </w:rPr>
        <w:t xml:space="preserve">by incubating the plates with </w:t>
      </w:r>
      <w:r w:rsidR="009C14E4" w:rsidRPr="00CA5B3A">
        <w:rPr>
          <w:rFonts w:ascii="Arial" w:hAnsi="Arial" w:cs="Arial"/>
          <w:lang w:val="en-GB"/>
        </w:rPr>
        <w:t xml:space="preserve">mouse anti-human IgG4 conjugated to horseradish peroxidase (Invitrogen) for one hour, followed by a colour reaction with </w:t>
      </w:r>
      <w:r w:rsidR="009C14E4" w:rsidRPr="00CA5B3A">
        <w:rPr>
          <w:rFonts w:ascii="Arial" w:eastAsia="Times New Roman" w:hAnsi="Arial" w:cs="Arial"/>
          <w:color w:val="000000"/>
          <w:lang w:val="en-GB"/>
        </w:rPr>
        <w:t>o-</w:t>
      </w:r>
      <w:proofErr w:type="spellStart"/>
      <w:r w:rsidR="009C14E4" w:rsidRPr="00CA5B3A">
        <w:rPr>
          <w:rFonts w:ascii="Arial" w:eastAsia="Times New Roman" w:hAnsi="Arial" w:cs="Arial"/>
          <w:color w:val="000000"/>
          <w:lang w:val="en-GB"/>
        </w:rPr>
        <w:t>phenylenediamine</w:t>
      </w:r>
      <w:proofErr w:type="spellEnd"/>
      <w:r w:rsidR="009C14E4" w:rsidRPr="00CA5B3A">
        <w:rPr>
          <w:rFonts w:ascii="Arial" w:eastAsia="Times New Roman" w:hAnsi="Arial" w:cs="Arial"/>
          <w:color w:val="000000"/>
          <w:lang w:val="en-GB"/>
        </w:rPr>
        <w:t xml:space="preserve"> (Sigma Aldrich)</w:t>
      </w:r>
      <w:r w:rsidR="009C14E4">
        <w:rPr>
          <w:rFonts w:ascii="Arial" w:eastAsia="Times New Roman" w:hAnsi="Arial" w:cs="Arial"/>
          <w:color w:val="000000"/>
          <w:lang w:val="en-GB"/>
        </w:rPr>
        <w:t>.</w:t>
      </w:r>
      <w:r w:rsidR="009C14E4" w:rsidRPr="00CA5B3A">
        <w:rPr>
          <w:rFonts w:ascii="Arial" w:hAnsi="Arial" w:cs="Arial"/>
          <w:lang w:val="en-GB"/>
        </w:rPr>
        <w:t xml:space="preserve"> Reactions were stopped with</w:t>
      </w:r>
      <w:r w:rsidR="009C14E4" w:rsidRPr="00CA5B3A">
        <w:rPr>
          <w:rFonts w:ascii="Arial" w:hAnsi="Arial" w:cs="Arial"/>
        </w:rPr>
        <w:t xml:space="preserve"> 2M </w:t>
      </w:r>
      <w:proofErr w:type="spellStart"/>
      <w:r w:rsidR="009C14E4" w:rsidRPr="00CA5B3A">
        <w:rPr>
          <w:rFonts w:ascii="Arial" w:hAnsi="Arial" w:cs="Arial"/>
        </w:rPr>
        <w:t>Sulphuric</w:t>
      </w:r>
      <w:proofErr w:type="spellEnd"/>
      <w:r w:rsidR="009C14E4" w:rsidRPr="00CA5B3A">
        <w:rPr>
          <w:rFonts w:ascii="Arial" w:hAnsi="Arial" w:cs="Arial"/>
        </w:rPr>
        <w:t xml:space="preserve"> </w:t>
      </w:r>
      <w:proofErr w:type="gramStart"/>
      <w:r w:rsidR="009C14E4" w:rsidRPr="00CA5B3A">
        <w:rPr>
          <w:rFonts w:ascii="Arial" w:hAnsi="Arial" w:cs="Arial"/>
        </w:rPr>
        <w:t>acid</w:t>
      </w:r>
      <w:proofErr w:type="gramEnd"/>
      <w:r w:rsidR="009C14E4" w:rsidRPr="00CA5B3A">
        <w:rPr>
          <w:rFonts w:ascii="Arial" w:hAnsi="Arial" w:cs="Arial"/>
        </w:rPr>
        <w:t xml:space="preserve">. </w:t>
      </w:r>
      <w:r w:rsidR="009C14E4">
        <w:rPr>
          <w:rFonts w:ascii="Arial" w:hAnsi="Arial" w:cs="Arial"/>
        </w:rPr>
        <w:t>Absorbance was</w:t>
      </w:r>
      <w:r w:rsidR="009C14E4" w:rsidRPr="00CA5B3A">
        <w:rPr>
          <w:rFonts w:ascii="Arial" w:hAnsi="Arial" w:cs="Arial"/>
        </w:rPr>
        <w:t xml:space="preserve"> measured at 490nm (reference wavelength 630nm) on a 96-well plate ELISA reader. IgG4 concentrations (</w:t>
      </w:r>
      <w:proofErr w:type="spellStart"/>
      <w:r w:rsidR="009C14E4" w:rsidRPr="00CA5B3A">
        <w:rPr>
          <w:rFonts w:ascii="Arial" w:hAnsi="Arial" w:cs="Arial"/>
        </w:rPr>
        <w:t>ng</w:t>
      </w:r>
      <w:proofErr w:type="spellEnd"/>
      <w:r w:rsidR="009C14E4" w:rsidRPr="00CA5B3A">
        <w:rPr>
          <w:rFonts w:ascii="Arial" w:hAnsi="Arial" w:cs="Arial"/>
        </w:rPr>
        <w:t xml:space="preserve">/ml) </w:t>
      </w:r>
      <w:r w:rsidR="009C14E4" w:rsidRPr="00CA5B3A">
        <w:rPr>
          <w:rFonts w:ascii="Arial" w:hAnsi="Arial" w:cs="Arial"/>
          <w:lang w:val="en-GB"/>
        </w:rPr>
        <w:t>were interpolated from standard curves using a five-parameter curve fit using Gen5 data collection and analysis so</w:t>
      </w:r>
      <w:r w:rsidR="009C14E4">
        <w:rPr>
          <w:rFonts w:ascii="Arial" w:hAnsi="Arial" w:cs="Arial"/>
          <w:lang w:val="en-GB"/>
        </w:rPr>
        <w:t>ftware (</w:t>
      </w:r>
      <w:proofErr w:type="spellStart"/>
      <w:r w:rsidR="009C14E4">
        <w:rPr>
          <w:rFonts w:ascii="Arial" w:hAnsi="Arial" w:cs="Arial"/>
          <w:lang w:val="en-GB"/>
        </w:rPr>
        <w:t>BioTek</w:t>
      </w:r>
      <w:proofErr w:type="spellEnd"/>
      <w:r w:rsidR="009C14E4">
        <w:rPr>
          <w:rFonts w:ascii="Arial" w:hAnsi="Arial" w:cs="Arial"/>
          <w:lang w:val="en-GB"/>
        </w:rPr>
        <w:t xml:space="preserve"> Instruments </w:t>
      </w:r>
      <w:proofErr w:type="spellStart"/>
      <w:r w:rsidR="009C14E4">
        <w:rPr>
          <w:rFonts w:ascii="Arial" w:hAnsi="Arial" w:cs="Arial"/>
          <w:lang w:val="en-GB"/>
        </w:rPr>
        <w:t>Inc</w:t>
      </w:r>
      <w:proofErr w:type="spellEnd"/>
      <w:r w:rsidR="009C14E4">
        <w:rPr>
          <w:rFonts w:ascii="Arial" w:hAnsi="Arial" w:cs="Arial"/>
          <w:lang w:val="en-GB"/>
        </w:rPr>
        <w:t xml:space="preserve">, </w:t>
      </w:r>
      <w:r w:rsidR="009C14E4" w:rsidRPr="00CA5B3A">
        <w:rPr>
          <w:rFonts w:ascii="Arial" w:hAnsi="Arial" w:cs="Arial"/>
          <w:lang w:val="en-GB"/>
        </w:rPr>
        <w:t>U</w:t>
      </w:r>
      <w:r w:rsidR="009C14E4">
        <w:rPr>
          <w:rFonts w:ascii="Arial" w:hAnsi="Arial" w:cs="Arial"/>
          <w:lang w:val="en-GB"/>
        </w:rPr>
        <w:t>.</w:t>
      </w:r>
      <w:r w:rsidR="009C14E4" w:rsidRPr="00CA5B3A">
        <w:rPr>
          <w:rFonts w:ascii="Arial" w:hAnsi="Arial" w:cs="Arial"/>
          <w:lang w:val="en-GB"/>
        </w:rPr>
        <w:t>S</w:t>
      </w:r>
      <w:r w:rsidR="009C14E4">
        <w:rPr>
          <w:rFonts w:ascii="Arial" w:hAnsi="Arial" w:cs="Arial"/>
          <w:lang w:val="en-GB"/>
        </w:rPr>
        <w:t>.</w:t>
      </w:r>
      <w:r w:rsidR="009C14E4" w:rsidRPr="00CA5B3A">
        <w:rPr>
          <w:rFonts w:ascii="Arial" w:hAnsi="Arial" w:cs="Arial"/>
          <w:lang w:val="en-GB"/>
        </w:rPr>
        <w:t>A).</w:t>
      </w:r>
    </w:p>
    <w:p w14:paraId="73855FDF" w14:textId="321B3D4A" w:rsidR="009C14E4" w:rsidRDefault="008D782E" w:rsidP="001262E4">
      <w:pPr>
        <w:pStyle w:val="Heading1"/>
      </w:pPr>
      <w:r>
        <w:lastRenderedPageBreak/>
        <w:t>Supplementary tables</w:t>
      </w:r>
      <w:r w:rsidR="0063253E">
        <w:t xml:space="preserve"> and figures</w:t>
      </w:r>
    </w:p>
    <w:p w14:paraId="79CB1C4E" w14:textId="77777777" w:rsidR="00F51351" w:rsidRPr="00F51351" w:rsidRDefault="00F51351" w:rsidP="00F51351"/>
    <w:p w14:paraId="5A7E2B7D" w14:textId="38EB8AB3" w:rsidR="00F51351" w:rsidRDefault="00F51351" w:rsidP="00575EFD">
      <w:pPr>
        <w:spacing w:after="120" w:line="360" w:lineRule="auto"/>
        <w:rPr>
          <w:rFonts w:ascii="Arial" w:hAnsi="Arial" w:cs="Arial"/>
          <w:lang w:val="en-GB"/>
        </w:rPr>
      </w:pPr>
      <w:r w:rsidRPr="00F51351">
        <w:rPr>
          <w:rFonts w:ascii="Arial" w:hAnsi="Arial"/>
          <w:b/>
        </w:rPr>
        <w:t>Table S1</w:t>
      </w:r>
      <w:r>
        <w:rPr>
          <w:rFonts w:ascii="Arial" w:hAnsi="Arial"/>
          <w:b/>
        </w:rPr>
        <w:t>.</w:t>
      </w:r>
      <w:r w:rsidRPr="00F51351">
        <w:rPr>
          <w:rFonts w:ascii="Arial" w:hAnsi="Arial" w:cs="Arial"/>
          <w:lang w:val="en-GB"/>
        </w:rPr>
        <w:t xml:space="preserve"> </w:t>
      </w:r>
      <w:r w:rsidRPr="00CA5B3A">
        <w:rPr>
          <w:rFonts w:ascii="Arial" w:hAnsi="Arial" w:cs="Arial"/>
          <w:lang w:val="en-GB"/>
        </w:rPr>
        <w:t xml:space="preserve">Associations between </w:t>
      </w:r>
      <w:r w:rsidRPr="00CA5B3A">
        <w:rPr>
          <w:rFonts w:ascii="Arial" w:hAnsi="Arial" w:cs="Arial"/>
          <w:i/>
          <w:lang w:val="en-GB"/>
        </w:rPr>
        <w:t xml:space="preserve">S. </w:t>
      </w:r>
      <w:proofErr w:type="spellStart"/>
      <w:r w:rsidRPr="00CA5B3A">
        <w:rPr>
          <w:rFonts w:ascii="Arial" w:hAnsi="Arial" w:cs="Arial"/>
          <w:i/>
          <w:lang w:val="en-GB"/>
        </w:rPr>
        <w:t>mansoni</w:t>
      </w:r>
      <w:proofErr w:type="spellEnd"/>
      <w:r w:rsidRPr="00CA5B3A">
        <w:rPr>
          <w:rFonts w:ascii="Arial" w:hAnsi="Arial" w:cs="Arial"/>
          <w:lang w:val="en-GB"/>
        </w:rPr>
        <w:t xml:space="preserve">-specific cytokine </w:t>
      </w:r>
      <w:r>
        <w:rPr>
          <w:rFonts w:ascii="Arial" w:hAnsi="Arial" w:cs="Arial"/>
          <w:lang w:val="en-GB"/>
        </w:rPr>
        <w:t>ratios</w:t>
      </w:r>
      <w:r w:rsidRPr="00CA5B3A">
        <w:rPr>
          <w:rFonts w:ascii="Arial" w:hAnsi="Arial" w:cs="Arial"/>
          <w:lang w:val="en-GB"/>
        </w:rPr>
        <w:t xml:space="preserve"> and </w:t>
      </w:r>
      <w:proofErr w:type="spellStart"/>
      <w:r w:rsidRPr="00CA5B3A">
        <w:rPr>
          <w:rFonts w:ascii="Arial" w:hAnsi="Arial" w:cs="Arial"/>
          <w:lang w:val="en-GB"/>
        </w:rPr>
        <w:t>i</w:t>
      </w:r>
      <w:proofErr w:type="spellEnd"/>
      <w:r w:rsidRPr="00CA5B3A">
        <w:rPr>
          <w:rFonts w:ascii="Arial" w:hAnsi="Arial" w:cs="Arial"/>
          <w:lang w:val="en-GB"/>
        </w:rPr>
        <w:t xml:space="preserve">) </w:t>
      </w:r>
      <w:r w:rsidRPr="00CA5B3A">
        <w:rPr>
          <w:rFonts w:ascii="Arial" w:hAnsi="Arial" w:cs="Arial"/>
          <w:i/>
          <w:lang w:val="en-GB"/>
        </w:rPr>
        <w:t xml:space="preserve">S. </w:t>
      </w:r>
      <w:proofErr w:type="spellStart"/>
      <w:r w:rsidRPr="00CA5B3A">
        <w:rPr>
          <w:rFonts w:ascii="Arial" w:hAnsi="Arial" w:cs="Arial"/>
          <w:i/>
          <w:lang w:val="en-GB"/>
        </w:rPr>
        <w:t>mansoni</w:t>
      </w:r>
      <w:proofErr w:type="spellEnd"/>
      <w:r w:rsidRPr="00CA5B3A">
        <w:rPr>
          <w:rFonts w:ascii="Arial" w:hAnsi="Arial" w:cs="Arial"/>
          <w:lang w:val="en-GB"/>
        </w:rPr>
        <w:t xml:space="preserve"> infection</w:t>
      </w:r>
      <w:r>
        <w:rPr>
          <w:rFonts w:ascii="Arial" w:hAnsi="Arial" w:cs="Arial"/>
          <w:lang w:val="en-GB"/>
        </w:rPr>
        <w:t xml:space="preserve"> status, ii) reported wheeze</w:t>
      </w:r>
      <w:r w:rsidRPr="00CA5B3A">
        <w:rPr>
          <w:rFonts w:ascii="Arial" w:hAnsi="Arial" w:cs="Arial"/>
          <w:lang w:val="en-GB"/>
        </w:rPr>
        <w:t xml:space="preserve"> and iii) atopy (SPT reactivity and detectable allergen-specific IgE)</w:t>
      </w:r>
    </w:p>
    <w:tbl>
      <w:tblPr>
        <w:tblW w:w="1088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92"/>
        <w:gridCol w:w="1277"/>
        <w:gridCol w:w="1417"/>
        <w:gridCol w:w="1276"/>
        <w:gridCol w:w="283"/>
        <w:gridCol w:w="1701"/>
        <w:gridCol w:w="993"/>
        <w:gridCol w:w="249"/>
        <w:gridCol w:w="1701"/>
        <w:gridCol w:w="992"/>
      </w:tblGrid>
      <w:tr w:rsidR="00F51351" w:rsidRPr="00CA5B3A" w14:paraId="0FFEB4AE" w14:textId="77777777" w:rsidTr="00D2701A">
        <w:trPr>
          <w:trHeight w:val="277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6EE9E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6D0062" w14:textId="77777777" w:rsidR="00F51351" w:rsidRPr="00CA5B3A" w:rsidRDefault="00F51351" w:rsidP="00D270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4996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6DCA2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1FE4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B604F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A48FC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djusted for age and sex</w:t>
            </w:r>
          </w:p>
        </w:tc>
      </w:tr>
      <w:tr w:rsidR="00F51351" w:rsidRPr="00CA5B3A" w14:paraId="36A565D8" w14:textId="77777777" w:rsidTr="00D2701A">
        <w:trPr>
          <w:trHeight w:val="371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6357A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ge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E60F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B915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eometric mean</w:t>
            </w:r>
            <w:r w:rsidRPr="00AE2B71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2AE3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31D8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MR (95% CI)</w:t>
            </w:r>
            <w:r w:rsidRPr="00A42BE0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05C7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  <w:proofErr w:type="gramEnd"/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849AC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F513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MR (95% CI)</w:t>
            </w:r>
            <w:r w:rsidRPr="00A42BE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C271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  <w:proofErr w:type="gramEnd"/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</w:tr>
      <w:tr w:rsidR="00F51351" w:rsidRPr="00CA5B3A" w14:paraId="0CA05AFB" w14:textId="77777777" w:rsidTr="00D2701A">
        <w:trPr>
          <w:trHeight w:val="289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0CEF0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F7AE6" w14:textId="77777777" w:rsidR="00F51351" w:rsidRPr="00CA5B3A" w:rsidRDefault="00F51351" w:rsidP="00D270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A7565" w14:textId="77777777" w:rsidR="00F51351" w:rsidRPr="001F6D9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6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1F6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14:paraId="0EE651C4" w14:textId="77777777" w:rsidR="00F51351" w:rsidRPr="001F6D9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F6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 w:rsidRPr="001F6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1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B8BA0" w14:textId="77777777" w:rsidR="00F51351" w:rsidRPr="001F6D9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6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1F6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  <w:p w14:paraId="65883E43" w14:textId="77777777" w:rsidR="00F51351" w:rsidRPr="001F6D9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F6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 w:rsidRPr="001F6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20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98B2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BFF7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4E0E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417C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18A7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A725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51351" w:rsidRPr="00CA5B3A" w14:paraId="339359F2" w14:textId="77777777" w:rsidTr="00D2701A">
        <w:trPr>
          <w:trHeight w:val="289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CF0295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SWA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FF32" w14:textId="43CE6FDF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4FEC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DE092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3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D0C3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B994C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 (0.89, 1.7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8CB1F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94224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F2E31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 (0.85, 1.6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FDD9A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7</w:t>
            </w:r>
          </w:p>
        </w:tc>
      </w:tr>
      <w:tr w:rsidR="00F51351" w:rsidRPr="00CA5B3A" w14:paraId="6A1AAF2C" w14:textId="77777777" w:rsidTr="00D2701A">
        <w:trPr>
          <w:trHeight w:val="300"/>
        </w:trPr>
        <w:tc>
          <w:tcPr>
            <w:tcW w:w="992" w:type="dxa"/>
            <w:shd w:val="clear" w:color="auto" w:fill="auto"/>
            <w:vAlign w:val="center"/>
            <w:hideMark/>
          </w:tcPr>
          <w:p w14:paraId="36EE6BEF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3AF938D" w14:textId="61A68F62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BC7F5C" w14:textId="77777777" w:rsidR="00F51351" w:rsidRPr="008D257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25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6EBF12" w14:textId="77777777" w:rsidR="00F51351" w:rsidRPr="008D257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25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EA4D66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C2F8F9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 (0.74, 1.1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D65F71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0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19185CFA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B39E16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 (0.74, 1.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C4A5D5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6</w:t>
            </w:r>
          </w:p>
        </w:tc>
      </w:tr>
      <w:tr w:rsidR="00F51351" w:rsidRPr="00CA5B3A" w14:paraId="25338F36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F202D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B42151E" w14:textId="4DD7867B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3117A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6485E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270F56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8298FA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 (0.71, 1.29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3389A2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6F33EB62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D9FF25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 (0.67, 1.3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1E01B1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5</w:t>
            </w:r>
          </w:p>
        </w:tc>
      </w:tr>
      <w:tr w:rsidR="00F51351" w:rsidRPr="00CA5B3A" w14:paraId="449D2595" w14:textId="77777777" w:rsidTr="00D2701A">
        <w:trPr>
          <w:trHeight w:val="241"/>
        </w:trPr>
        <w:tc>
          <w:tcPr>
            <w:tcW w:w="992" w:type="dxa"/>
            <w:shd w:val="clear" w:color="auto" w:fill="auto"/>
            <w:noWrap/>
            <w:vAlign w:val="bottom"/>
          </w:tcPr>
          <w:p w14:paraId="4609CF07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0158132B" w14:textId="604EFB64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E40102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138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2.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077FE6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138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3.5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2C25530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4ADE3B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138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36 (1.03, 1.80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3C39B7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138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7C7EED1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5B92F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 (0.94, 1.6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22081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</w:t>
            </w:r>
          </w:p>
        </w:tc>
      </w:tr>
      <w:tr w:rsidR="00F51351" w:rsidRPr="00CA5B3A" w14:paraId="3BCE43B6" w14:textId="77777777" w:rsidTr="00D2701A">
        <w:trPr>
          <w:trHeight w:val="241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B7AD0E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076C974" w14:textId="510F1BF2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1B390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67FC91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4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B51088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C1630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 (0.81, 1.5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002B80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8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5D91BD4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17C06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0.75, 1.4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3C5D2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4</w:t>
            </w:r>
          </w:p>
        </w:tc>
      </w:tr>
      <w:tr w:rsidR="00F51351" w:rsidRPr="00CA5B3A" w14:paraId="7B744716" w14:textId="77777777" w:rsidTr="00D2701A">
        <w:trPr>
          <w:trHeight w:val="273"/>
        </w:trPr>
        <w:tc>
          <w:tcPr>
            <w:tcW w:w="992" w:type="dxa"/>
            <w:shd w:val="clear" w:color="auto" w:fill="auto"/>
            <w:vAlign w:val="center"/>
            <w:hideMark/>
          </w:tcPr>
          <w:p w14:paraId="73086CD7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SEA 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5445823" w14:textId="4BAFECFA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F5FD1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FA8AE1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2AED6C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7309B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 (0.75, 1.3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49188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5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3F4006A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4D2E3C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 (0.73, 1.2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F3724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9</w:t>
            </w:r>
          </w:p>
        </w:tc>
      </w:tr>
      <w:tr w:rsidR="00F51351" w:rsidRPr="00CA5B3A" w14:paraId="743B6209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81EC3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C20FDC7" w14:textId="37231966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B4741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D6640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4C954C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C68BD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 (0.72, 1.3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EFBBB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3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4101BBB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8C347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 (0.71, 1.3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C5041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6</w:t>
            </w:r>
          </w:p>
        </w:tc>
      </w:tr>
      <w:tr w:rsidR="00F51351" w:rsidRPr="00CA5B3A" w14:paraId="6386735B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CF892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4948B1E9" w14:textId="58922B14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DE0C5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8B3CA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9A248C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CED50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 (0.72, 1.29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CF6C7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7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4E812C4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8BB2B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 (0.69, 1.3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5344E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8</w:t>
            </w:r>
          </w:p>
        </w:tc>
      </w:tr>
      <w:tr w:rsidR="00F51351" w:rsidRPr="00CA5B3A" w14:paraId="726D7297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3804616C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B1A2D46" w14:textId="6DAC1A01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47A36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53AEFC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66CBED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E2B21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 (0.69, 1.29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D6469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125DDCF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F3346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 (0.66, 1.2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2EBF4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0</w:t>
            </w:r>
          </w:p>
        </w:tc>
      </w:tr>
      <w:tr w:rsidR="00F51351" w:rsidRPr="00CA5B3A" w14:paraId="65F5915E" w14:textId="77777777" w:rsidTr="00D2701A">
        <w:trPr>
          <w:trHeight w:val="300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FC98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4493A" w14:textId="748C3CA9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A399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F677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1EAF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00DA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 (0.67, 1.0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8865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6030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E29E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 (0.68, 1.0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B973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</w:t>
            </w:r>
          </w:p>
        </w:tc>
      </w:tr>
      <w:tr w:rsidR="00F51351" w:rsidRPr="00CA5B3A" w14:paraId="44E93535" w14:textId="77777777" w:rsidTr="00D2701A">
        <w:trPr>
          <w:trHeight w:val="30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6A24F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1D7E6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6F6C1" w14:textId="77777777" w:rsidR="00F51351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wheeze</w:t>
            </w:r>
          </w:p>
          <w:p w14:paraId="27B532F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3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FFF85" w14:textId="77777777" w:rsidR="00F51351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eeze</w:t>
            </w:r>
          </w:p>
          <w:p w14:paraId="7CAA857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1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EA1F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826B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23E3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9375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C03F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0863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51351" w:rsidRPr="00CA5B3A" w14:paraId="4C305260" w14:textId="77777777" w:rsidTr="00D2701A">
        <w:trPr>
          <w:trHeight w:val="300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B148F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WA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97C7" w14:textId="7A8B93FA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0B815D" w14:textId="77777777" w:rsidR="00F51351" w:rsidRPr="009E475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47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6E9EFB" w14:textId="77777777" w:rsidR="00F51351" w:rsidRPr="009E475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</w:t>
            </w:r>
            <w:r w:rsidRPr="009E47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D5E6F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0B4FA8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3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0.68, 1.4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FB880B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1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EE7B0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2B0EAC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 (0.61, 1.5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DEBE1F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2</w:t>
            </w:r>
          </w:p>
        </w:tc>
      </w:tr>
      <w:tr w:rsidR="00F51351" w:rsidRPr="00CA5B3A" w14:paraId="24BFD589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74D4FFAB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2A613850" w14:textId="57B8C55F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BA0BD5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F68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64E21D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F68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343569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5CBF08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08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79 (0.69, 0.9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198540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E08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3C19BEF1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BF0376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83 (0.70, 0.9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F48C87" w14:textId="77777777" w:rsidR="00F51351" w:rsidRPr="002E0884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F51351" w:rsidRPr="00CA5B3A" w14:paraId="29BCE9BA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6E6FAEFA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4D988E3A" w14:textId="6678A88C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952600" w14:textId="77777777" w:rsidR="00F51351" w:rsidRPr="008E5EAE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5E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DFD38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9C2898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22F5A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53, 1.1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37F4CC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64B6EED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F5281C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 (0.52, 1.2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10A5F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7</w:t>
            </w:r>
          </w:p>
        </w:tc>
      </w:tr>
      <w:tr w:rsidR="00F51351" w:rsidRPr="00CA5B3A" w14:paraId="3FD45A31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4F5F3FFD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426A853" w14:textId="2BF6D99E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1442B5" w14:textId="77777777" w:rsidR="00F51351" w:rsidRPr="008E5EA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5E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2.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4FE953" w14:textId="77777777" w:rsidR="00F51351" w:rsidRPr="008E5EA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5E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19.9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2B7119C" w14:textId="77777777" w:rsidR="00F51351" w:rsidRPr="008E5EA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2B5C32" w14:textId="77777777" w:rsidR="00F51351" w:rsidRPr="008E5EA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5E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51 (1.14, 5.5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7CD1CA" w14:textId="77777777" w:rsidR="00F51351" w:rsidRPr="008E5EA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5E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4589143D" w14:textId="77777777" w:rsidR="00F51351" w:rsidRPr="00567B1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DA4AB1" w14:textId="77777777" w:rsidR="00F51351" w:rsidRPr="00567B1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25 (1.03, 4.9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703CAB" w14:textId="77777777" w:rsidR="00F51351" w:rsidRPr="00567B1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F51351" w:rsidRPr="00CA5B3A" w14:paraId="53C5A14F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5094DD32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9F6A75E" w14:textId="09962DF0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7FCA0C" w14:textId="77777777" w:rsidR="00F51351" w:rsidRPr="008D257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25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76DC70" w14:textId="77777777" w:rsidR="00F51351" w:rsidRPr="008E5EAE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5E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5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DF3A9BA" w14:textId="77777777" w:rsidR="00F51351" w:rsidRPr="00567B1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C313EB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1 (0.91, 5.4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E005ED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2A5009A0" w14:textId="77777777" w:rsidR="00F51351" w:rsidRPr="00567B1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8DFF43" w14:textId="77777777" w:rsidR="00F51351" w:rsidRPr="001308F8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08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8 (0.85, 5.0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8699C2" w14:textId="77777777" w:rsidR="00F51351" w:rsidRPr="001308F8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08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0</w:t>
            </w:r>
          </w:p>
        </w:tc>
      </w:tr>
      <w:tr w:rsidR="00F51351" w:rsidRPr="00CA5B3A" w14:paraId="092AA25C" w14:textId="77777777" w:rsidTr="00D2701A">
        <w:trPr>
          <w:trHeight w:val="307"/>
        </w:trPr>
        <w:tc>
          <w:tcPr>
            <w:tcW w:w="992" w:type="dxa"/>
            <w:shd w:val="clear" w:color="auto" w:fill="auto"/>
            <w:vAlign w:val="center"/>
          </w:tcPr>
          <w:p w14:paraId="5FCA3B06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EA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474186" w14:textId="3DE6F74C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A9A48C" w14:textId="77777777" w:rsidR="00F51351" w:rsidRPr="00955D1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5D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1A53DD" w14:textId="77777777" w:rsidR="00F51351" w:rsidRPr="00955D1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5D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C1050A7" w14:textId="77777777" w:rsidR="00F51351" w:rsidRPr="00955D1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F2EAD0" w14:textId="77777777" w:rsidR="00F51351" w:rsidRPr="00955D1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5D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52 (0.34, 0.80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2706B9" w14:textId="77777777" w:rsidR="00F51351" w:rsidRPr="00955D1E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55D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4639ED4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4FAECE" w14:textId="77777777" w:rsidR="00F51351" w:rsidRPr="00B818C1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18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53 (0.37, 0.7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F1E6A9" w14:textId="77777777" w:rsidR="00F51351" w:rsidRPr="00B818C1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18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F51351" w:rsidRPr="00CA5B3A" w14:paraId="7B3938B0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43A36968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F0F8748" w14:textId="60AA02C9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C5C074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6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75002D" w14:textId="77777777" w:rsidR="00F51351" w:rsidRPr="00162F5B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2F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594969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62DDD3" w14:textId="77777777" w:rsidR="00F51351" w:rsidRPr="00C27063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 (0.48, 4.2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E4CADC" w14:textId="77777777" w:rsidR="00F51351" w:rsidRPr="00C27063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0347204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AE3323" w14:textId="77777777" w:rsidR="00F51351" w:rsidRPr="00366B01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6B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 (0.53, 4.2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EC9C68" w14:textId="77777777" w:rsidR="00F51351" w:rsidRPr="00366B01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6B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2</w:t>
            </w:r>
          </w:p>
        </w:tc>
      </w:tr>
      <w:tr w:rsidR="00F51351" w:rsidRPr="00CA5B3A" w14:paraId="10248676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5D40C241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18691D72" w14:textId="7539D399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9B4C20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6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C4137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82B534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27D57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53, 1.1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341E6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5A80154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BD7B9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 (0.55, 1.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3C3E0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0</w:t>
            </w:r>
          </w:p>
        </w:tc>
      </w:tr>
      <w:tr w:rsidR="00F51351" w:rsidRPr="00CA5B3A" w14:paraId="675EEDAA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64471044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547F1C6" w14:textId="5E123858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12F015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6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90FD1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64B372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90739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70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 (0.32, 1.0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AE60A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70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7ABFFFB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C165F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 (0.29, 1.0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71C35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</w:t>
            </w:r>
          </w:p>
        </w:tc>
      </w:tr>
      <w:tr w:rsidR="00F51351" w:rsidRPr="00CA5B3A" w14:paraId="73EB7F05" w14:textId="77777777" w:rsidTr="00D2701A">
        <w:trPr>
          <w:trHeight w:val="300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D07A89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9A333" w14:textId="6BE74DFA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6B5AA" w14:textId="77777777" w:rsidR="00F51351" w:rsidRPr="00EA5130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51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4284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B016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13710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 (0.46, 1.0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A439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EFAF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E1DF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 (0.45, 1.0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120F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8</w:t>
            </w:r>
          </w:p>
        </w:tc>
      </w:tr>
      <w:tr w:rsidR="00F51351" w:rsidRPr="00CA5B3A" w14:paraId="64DB3A84" w14:textId="77777777" w:rsidTr="00D2701A">
        <w:trPr>
          <w:trHeight w:val="253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4DF6C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C0EC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F81EB" w14:textId="77777777" w:rsidR="00F51351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T-</w:t>
            </w:r>
          </w:p>
          <w:p w14:paraId="2EE7F2D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2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C9746" w14:textId="77777777" w:rsidR="00F51351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T+</w:t>
            </w:r>
            <w:r w:rsidRPr="00A42BE0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  <w:p w14:paraId="6224187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78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C7F3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9ABA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B593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9B51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5431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ACBD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51351" w:rsidRPr="00CA5B3A" w14:paraId="7AC0C8A4" w14:textId="77777777" w:rsidTr="00D2701A">
        <w:trPr>
          <w:trHeight w:val="253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0CF5E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WA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14D4" w14:textId="46779B14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2BCE0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BA12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B35C3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E5A98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 (0.76, 1.2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A4BFE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6325C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C74B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 (0.73, 1.2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05ACB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9</w:t>
            </w:r>
          </w:p>
        </w:tc>
      </w:tr>
      <w:tr w:rsidR="00F51351" w:rsidRPr="00CA5B3A" w14:paraId="01945949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DE30B1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6FECC8A" w14:textId="758529E6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F9CCF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38B28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B26224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FF2A2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 (0.86, 1.30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012B3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2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1FE4431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EE75D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 (0.92, 1.3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2C751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6</w:t>
            </w:r>
          </w:p>
        </w:tc>
      </w:tr>
      <w:tr w:rsidR="00F51351" w:rsidRPr="00CA5B3A" w14:paraId="7A9E4A0B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3331F0E7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DF3AE48" w14:textId="10A56261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71AF6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62B6D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20CD23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EA9A4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 (0.94, 1.7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2E9B9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0E1305D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D3956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 (0.99, 1.7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17156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F51351" w:rsidRPr="00CA5B3A" w14:paraId="001EC2FC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8B789E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29EF92C" w14:textId="2F237320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C9FA8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9CFC7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9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38E188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4FCEF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 (0.74, 1.3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C4483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4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2A13B92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B1FB9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 (0.67, 1.1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0D5FB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4</w:t>
            </w:r>
          </w:p>
        </w:tc>
      </w:tr>
      <w:tr w:rsidR="00F51351" w:rsidRPr="00CA5B3A" w14:paraId="0E792657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AF18C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058163F4" w14:textId="07946781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E42C34" w14:textId="77777777" w:rsidR="00F51351" w:rsidRPr="008D257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25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80B94D" w14:textId="77777777" w:rsidR="00F51351" w:rsidRPr="008D257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25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851CD3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397AFC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 (0.62, 1.27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2FF980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5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5083892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326FD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 (0.59, 1.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F98BE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3</w:t>
            </w:r>
          </w:p>
        </w:tc>
      </w:tr>
      <w:tr w:rsidR="00F51351" w:rsidRPr="00CA5B3A" w14:paraId="16326A98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center"/>
          </w:tcPr>
          <w:p w14:paraId="58C09006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EA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E622DC3" w14:textId="33BBE69A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828E2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94087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815B41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A9CD4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 (0.63, 1.2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364770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315F513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BB169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 (0.63, 1.2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5EDC3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2</w:t>
            </w:r>
          </w:p>
        </w:tc>
      </w:tr>
      <w:tr w:rsidR="00F51351" w:rsidRPr="00CA5B3A" w14:paraId="1DA8852F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2730096F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78E6B459" w14:textId="4A8A60BC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A1B00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EB7D9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33F1E9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8675C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 (0.82, 1.2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61402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5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19E7622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AE26CC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 (0.85, 1.2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1340C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5</w:t>
            </w:r>
          </w:p>
        </w:tc>
      </w:tr>
      <w:tr w:rsidR="00F51351" w:rsidRPr="00CA5B3A" w14:paraId="14AA16D6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650A17B7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4F3CB7CC" w14:textId="39ADEE61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63F1A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3AD77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C686F0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78635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 (0.89, 1.77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87FC5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11E75EB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2910D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 (0.95, 1.8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77955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</w:t>
            </w:r>
          </w:p>
        </w:tc>
      </w:tr>
      <w:tr w:rsidR="00F51351" w:rsidRPr="00CA5B3A" w14:paraId="5EC345D1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5C3AC17E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51DEFFD" w14:textId="7F1F9529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8CA85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23970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B65DE0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02ACD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 (0.59, 1.2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AEBF0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65E43FF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76FCA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 (0.55, 1.1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C7CAF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4</w:t>
            </w:r>
          </w:p>
        </w:tc>
      </w:tr>
      <w:tr w:rsidR="00F51351" w:rsidRPr="00CA5B3A" w14:paraId="15B333A1" w14:textId="77777777" w:rsidTr="00D2701A">
        <w:trPr>
          <w:trHeight w:val="300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5A5CB0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285C9" w14:textId="130E0D51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32C31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301C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929E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97C9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 (0.50, 1.0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DF92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D66B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AC1B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 (0.50, 1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662A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F51351" w:rsidRPr="00CA5B3A" w14:paraId="2D0C8D5D" w14:textId="77777777" w:rsidTr="00D2701A">
        <w:trPr>
          <w:trHeight w:val="30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0593E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FC6A60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9D052" w14:textId="77777777" w:rsidR="00F51351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detectable </w:t>
            </w:r>
            <w:proofErr w:type="spellStart"/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gE</w:t>
            </w:r>
            <w:proofErr w:type="spellEnd"/>
          </w:p>
          <w:p w14:paraId="5109C5C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499DC" w14:textId="77777777" w:rsidR="00F51351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tectable </w:t>
            </w:r>
            <w:proofErr w:type="spellStart"/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gE</w:t>
            </w:r>
            <w:proofErr w:type="spellEnd"/>
            <w:r w:rsidRPr="002D38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</w:p>
          <w:p w14:paraId="08BF8CD4" w14:textId="77777777" w:rsidR="00F51351" w:rsidRPr="00A62C63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32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A56E4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4334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1264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7588C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CE760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512BC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51351" w:rsidRPr="00CA5B3A" w14:paraId="5C7590FA" w14:textId="77777777" w:rsidTr="00D2701A">
        <w:trPr>
          <w:trHeight w:val="300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98052C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lastRenderedPageBreak/>
              <w:t>SWA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0B4166" w14:textId="609ED029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D8CCC7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138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4EF9E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138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96E05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E85B1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7</w:t>
            </w:r>
            <w:r w:rsidRPr="009138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07, 2.0</w:t>
            </w:r>
            <w:r w:rsidRPr="009138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3BA2E8" w14:textId="77777777" w:rsidR="00F51351" w:rsidRPr="009138C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55C5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139EEB" w14:textId="77777777" w:rsidR="00F51351" w:rsidRPr="00E624F4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6 (1.09, 1.9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C44AC7" w14:textId="77777777" w:rsidR="00F51351" w:rsidRPr="00E624F4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624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F51351" w:rsidRPr="00CA5B3A" w14:paraId="6C42F6B9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2547BB1C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4BE1F76A" w14:textId="47A49554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DD79F8" w14:textId="77777777" w:rsidR="00F51351" w:rsidRPr="00094D2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94D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9CFE7A" w14:textId="77777777" w:rsidR="00F51351" w:rsidRPr="00094D2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94D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6DB70E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880F6F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6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 (0.83, 1.20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C4FF45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6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6981F446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850516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 (0.86, 1.2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20E6CC" w14:textId="77777777" w:rsidR="00F51351" w:rsidRPr="00FF68DB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9</w:t>
            </w:r>
          </w:p>
        </w:tc>
      </w:tr>
      <w:tr w:rsidR="00F51351" w:rsidRPr="00CA5B3A" w14:paraId="1A16F432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60001682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7E6C6A71" w14:textId="1001889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3C5C80" w14:textId="77777777" w:rsidR="00F51351" w:rsidRPr="00094D2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94D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B56042" w14:textId="77777777" w:rsidR="00F51351" w:rsidRPr="00094D2C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94D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73AA1F0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63457C" w14:textId="77777777" w:rsidR="00F51351" w:rsidRPr="00955D1E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5D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 (0.87, 1.37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6D82F4" w14:textId="77777777" w:rsidR="00F51351" w:rsidRPr="00955D1E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55D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0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4A45D3D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DC82B2" w14:textId="77777777" w:rsidR="00F51351" w:rsidRPr="00096489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9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 (0.88, 1.3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8ECB37" w14:textId="77777777" w:rsidR="00F51351" w:rsidRPr="00096489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9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0</w:t>
            </w:r>
          </w:p>
        </w:tc>
      </w:tr>
      <w:tr w:rsidR="00F51351" w:rsidRPr="00CA5B3A" w14:paraId="6993AB98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7DA2D556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6ADF46C4" w14:textId="09F7845D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AAB73B" w14:textId="77777777" w:rsidR="00F51351" w:rsidRPr="00C27063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270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9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4406CF" w14:textId="77777777" w:rsidR="00F51351" w:rsidRPr="00EA5130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A51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0.8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EC60BC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BE2C80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69 (1.21, 2.37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BE2396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6967F95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D5AC97" w14:textId="77777777" w:rsidR="00F51351" w:rsidRPr="001308F8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1308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58 (1.17, 2.1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4AEDDB" w14:textId="77777777" w:rsidR="00F51351" w:rsidRPr="001308F8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1308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F51351" w:rsidRPr="00CA5B3A" w14:paraId="1D948414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612AD988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43E82526" w14:textId="716AD1E9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E60E7A" w14:textId="77777777" w:rsidR="00F51351" w:rsidRPr="008D2575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25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C638D6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67F2D67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FDA315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 (0.96, 1.77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662E3B" w14:textId="77777777" w:rsidR="00F51351" w:rsidRPr="00B532E7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532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2308397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92691F" w14:textId="77777777" w:rsidR="00F51351" w:rsidRPr="001308F8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08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 (0.96, 1.6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D795A4" w14:textId="77777777" w:rsidR="00F51351" w:rsidRPr="001308F8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08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3</w:t>
            </w:r>
          </w:p>
        </w:tc>
      </w:tr>
      <w:tr w:rsidR="00F51351" w:rsidRPr="00CA5B3A" w14:paraId="1E4C203F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center"/>
          </w:tcPr>
          <w:p w14:paraId="659BC263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EA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37D48FA" w14:textId="25E1D0DD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655FB6" w14:textId="77777777" w:rsidR="00F51351" w:rsidRPr="0046274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627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158823" w14:textId="77777777" w:rsidR="00F51351" w:rsidRPr="0046274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627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.7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91450F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734B6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 (0.99, 1.99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1FA9C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36C1BD9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942D51" w14:textId="77777777" w:rsidR="00F51351" w:rsidRPr="0046274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627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3 (1.03, 1.9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9B5656" w14:textId="77777777" w:rsidR="00F51351" w:rsidRPr="0046274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627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F51351" w:rsidRPr="00CA5B3A" w14:paraId="44BD49A2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697DE63A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DF63B01" w14:textId="6316771D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42597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6F551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01F4C6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C32CD0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 (0.73, 1.30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9B0B2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8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6C075BA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545EB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 (0.77, 1.2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C1E00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2</w:t>
            </w:r>
          </w:p>
        </w:tc>
      </w:tr>
      <w:tr w:rsidR="00F51351" w:rsidRPr="00CA5B3A" w14:paraId="381D2FEF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2CBEAFCF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2A6B5784" w14:textId="6FE482A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09291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7A0B6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2155E18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C77E1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 (0.76, 1.4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3DC546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5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24C5FBBE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57731A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 (0.79, 1.3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E7866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3</w:t>
            </w:r>
          </w:p>
        </w:tc>
      </w:tr>
      <w:tr w:rsidR="00F51351" w:rsidRPr="00CA5B3A" w14:paraId="376F61D5" w14:textId="77777777" w:rsidTr="00D2701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14:paraId="52C4B4F9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F5F836E" w14:textId="0433AE31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41FE08" w14:textId="77777777" w:rsidR="00F51351" w:rsidRPr="00C27063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270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BB6866" w14:textId="77777777" w:rsidR="00F51351" w:rsidRPr="00C27063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270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.3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4A0F5AF" w14:textId="77777777" w:rsidR="00F51351" w:rsidRPr="00C27063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FE1251" w14:textId="77777777" w:rsidR="00F51351" w:rsidRPr="00C27063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270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58 (1.16, 2.1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117BCD" w14:textId="77777777" w:rsidR="00F51351" w:rsidRPr="00C27063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270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54C7412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1BABFD" w14:textId="77777777" w:rsidR="00F51351" w:rsidRPr="0046274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627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55 (1.15, 2.0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A210E7" w14:textId="77777777" w:rsidR="00F51351" w:rsidRPr="0046274C" w:rsidRDefault="00F51351" w:rsidP="00D270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627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F51351" w:rsidRPr="00CA5B3A" w14:paraId="38529815" w14:textId="77777777" w:rsidTr="00F51351">
        <w:trPr>
          <w:trHeight w:val="300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90238" w14:textId="77777777" w:rsidR="00F51351" w:rsidRPr="00CA5B3A" w:rsidRDefault="00F51351" w:rsidP="00D2701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6F004" w14:textId="31D4496A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5A1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CA5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FN-γ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2A2D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E06B2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3A66B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439D9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 (0.92, 1.4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C3803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DA06F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097E5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(0.93, 1.3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FF04D" w14:textId="77777777" w:rsidR="00F51351" w:rsidRPr="00CA5B3A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6</w:t>
            </w:r>
          </w:p>
        </w:tc>
      </w:tr>
      <w:tr w:rsidR="00F51351" w:rsidRPr="00CA5B3A" w14:paraId="0CC30567" w14:textId="77777777" w:rsidTr="00D2701A">
        <w:trPr>
          <w:trHeight w:val="300"/>
        </w:trPr>
        <w:tc>
          <w:tcPr>
            <w:tcW w:w="1088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FF38F" w14:textId="77777777" w:rsidR="00F51351" w:rsidRDefault="00F51351" w:rsidP="00F5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51351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 antibody concentrations in </w:t>
            </w:r>
            <w:proofErr w:type="spellStart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ml.</w:t>
            </w:r>
          </w:p>
          <w:p w14:paraId="42CF7C3E" w14:textId="77777777" w:rsidR="00F51351" w:rsidRDefault="00F51351" w:rsidP="00F513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351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 xml:space="preserve">Geometric mean ratios and 95% confidence intervals adjusted for the survey design. </w:t>
            </w:r>
          </w:p>
          <w:p w14:paraId="62769704" w14:textId="77777777" w:rsidR="00F51351" w:rsidRDefault="00F51351" w:rsidP="00F513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351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 xml:space="preserve">SPT reactivity to any one of </w:t>
            </w:r>
            <w:proofErr w:type="spellStart"/>
            <w:r w:rsidRPr="00F51351">
              <w:rPr>
                <w:rFonts w:ascii="Arial" w:hAnsi="Arial" w:cs="Arial"/>
                <w:i/>
                <w:sz w:val="20"/>
                <w:szCs w:val="20"/>
                <w:lang w:val="en-GB"/>
              </w:rPr>
              <w:t>Dermatophagoides</w:t>
            </w:r>
            <w:proofErr w:type="spellEnd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 xml:space="preserve"> mix, </w:t>
            </w:r>
            <w:proofErr w:type="spellStart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>Blomia</w:t>
            </w:r>
            <w:proofErr w:type="spellEnd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>tropicalis</w:t>
            </w:r>
            <w:proofErr w:type="spellEnd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Blattella</w:t>
            </w:r>
            <w:proofErr w:type="spellEnd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rmanica</w:t>
            </w:r>
            <w:proofErr w:type="spellEnd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.</w:t>
            </w:r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77225CB2" w14:textId="77777777" w:rsidR="00F51351" w:rsidRDefault="00F51351" w:rsidP="00F5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tectable </w:t>
            </w:r>
            <w:proofErr w:type="spellStart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either </w:t>
            </w:r>
            <w:proofErr w:type="spellStart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ermatophagoides</w:t>
            </w:r>
            <w:proofErr w:type="spellEnd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pteronyssinus</w:t>
            </w:r>
            <w:proofErr w:type="spellEnd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r </w:t>
            </w:r>
            <w:proofErr w:type="spellStart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Blattella</w:t>
            </w:r>
            <w:proofErr w:type="spellEnd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rmanica</w:t>
            </w:r>
            <w:proofErr w:type="spellEnd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14:paraId="015395A5" w14:textId="659EAA12" w:rsidR="00F51351" w:rsidRPr="00F51351" w:rsidRDefault="00F51351" w:rsidP="00F513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: Kato-Katz negative result (</w:t>
            </w:r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F5135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, single stool sample; </w:t>
            </w:r>
            <w:proofErr w:type="spellStart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+: Kato-Katz positivity for </w:t>
            </w:r>
            <w:r w:rsidRPr="00F5135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F51351">
              <w:rPr>
                <w:rFonts w:ascii="Arial" w:hAnsi="Arial" w:cs="Arial"/>
                <w:i/>
                <w:sz w:val="20"/>
                <w:szCs w:val="20"/>
                <w:lang w:val="en-GB"/>
              </w:rPr>
              <w:t>mansoni</w:t>
            </w:r>
            <w:proofErr w:type="spellEnd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>, single stool sample;</w:t>
            </w:r>
            <w:r w:rsidRPr="00F513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 xml:space="preserve">SWA: </w:t>
            </w:r>
            <w:proofErr w:type="spellStart"/>
            <w:r w:rsidRPr="00F51351">
              <w:rPr>
                <w:rFonts w:ascii="Arial" w:hAnsi="Arial" w:cs="Arial"/>
                <w:i/>
                <w:sz w:val="20"/>
                <w:szCs w:val="20"/>
                <w:lang w:val="en-GB"/>
              </w:rPr>
              <w:t>Schistosoma</w:t>
            </w:r>
            <w:proofErr w:type="spellEnd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 xml:space="preserve"> worm antigen; SEA:</w:t>
            </w:r>
            <w:r w:rsidRPr="00F5135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1351">
              <w:rPr>
                <w:rFonts w:ascii="Arial" w:hAnsi="Arial" w:cs="Arial"/>
                <w:i/>
                <w:sz w:val="20"/>
                <w:szCs w:val="20"/>
                <w:lang w:val="en-GB"/>
              </w:rPr>
              <w:t>Schistosoma</w:t>
            </w:r>
            <w:proofErr w:type="spellEnd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 xml:space="preserve"> egg antigen; </w:t>
            </w:r>
            <w:proofErr w:type="spellStart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>asIgE</w:t>
            </w:r>
            <w:proofErr w:type="spellEnd"/>
            <w:r w:rsidRPr="00F51351">
              <w:rPr>
                <w:rFonts w:ascii="Arial" w:hAnsi="Arial" w:cs="Arial"/>
                <w:sz w:val="20"/>
                <w:szCs w:val="20"/>
                <w:lang w:val="en-GB"/>
              </w:rPr>
              <w:t>: allergen-specific IgE; GMR: geometric mean ratio; 95% CI: 95% confidence interval.</w:t>
            </w:r>
          </w:p>
          <w:p w14:paraId="58BE0497" w14:textId="77777777" w:rsidR="00F51351" w:rsidRPr="00F51351" w:rsidRDefault="00F51351" w:rsidP="00D270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EAFD979" w14:textId="77777777" w:rsidR="00F51351" w:rsidRP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0009C923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1275ED4E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511D758B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7233436F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33AEDD34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5668F2AD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1332A813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1966907C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0EC1A5A3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35FC27B8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258C9EF4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1EBAB9B4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7C72F7AB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61944DAF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11752871" w14:textId="77777777" w:rsidR="00F51351" w:rsidRDefault="00F51351" w:rsidP="00575EFD">
      <w:pPr>
        <w:spacing w:after="120" w:line="360" w:lineRule="auto"/>
        <w:rPr>
          <w:rFonts w:ascii="Arial" w:hAnsi="Arial"/>
          <w:b/>
        </w:rPr>
      </w:pPr>
    </w:p>
    <w:p w14:paraId="4D026E09" w14:textId="77777777" w:rsidR="0024093F" w:rsidRDefault="0024093F" w:rsidP="00575EFD">
      <w:pPr>
        <w:spacing w:after="120" w:line="360" w:lineRule="auto"/>
        <w:rPr>
          <w:rFonts w:ascii="Arial" w:hAnsi="Arial"/>
          <w:b/>
        </w:rPr>
        <w:sectPr w:rsidR="0024093F" w:rsidSect="00C9434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FBF7884" w14:textId="77777777" w:rsidR="0063253E" w:rsidRDefault="005C76AA" w:rsidP="009F3DBD">
      <w:pPr>
        <w:pStyle w:val="ListParagraph"/>
        <w:spacing w:after="120" w:line="360" w:lineRule="auto"/>
        <w:ind w:left="284"/>
        <w:rPr>
          <w:rFonts w:ascii="Arial" w:hAnsi="Arial" w:cs="Arial"/>
          <w:lang w:val="en-GB"/>
        </w:rPr>
      </w:pPr>
      <w:r w:rsidRPr="00CA5B3A">
        <w:rPr>
          <w:rFonts w:ascii="Arial" w:hAnsi="Arial" w:cs="Arial"/>
          <w:b/>
          <w:lang w:val="en-GB"/>
        </w:rPr>
        <w:lastRenderedPageBreak/>
        <w:t xml:space="preserve">Figure </w:t>
      </w:r>
      <w:r>
        <w:rPr>
          <w:rFonts w:ascii="Arial" w:hAnsi="Arial" w:cs="Arial"/>
          <w:b/>
          <w:lang w:val="en-GB"/>
        </w:rPr>
        <w:t>S</w:t>
      </w:r>
      <w:r w:rsidRPr="00CA5B3A">
        <w:rPr>
          <w:rFonts w:ascii="Arial" w:hAnsi="Arial" w:cs="Arial"/>
          <w:b/>
          <w:lang w:val="en-GB"/>
        </w:rPr>
        <w:t xml:space="preserve">1. </w:t>
      </w:r>
      <w:r>
        <w:rPr>
          <w:rFonts w:ascii="Arial" w:hAnsi="Arial" w:cs="Arial"/>
          <w:lang w:val="en-GB"/>
        </w:rPr>
        <w:t>Summary of a</w:t>
      </w:r>
      <w:r w:rsidRPr="00CA5B3A">
        <w:rPr>
          <w:rFonts w:ascii="Arial" w:hAnsi="Arial" w:cs="Arial"/>
          <w:lang w:val="en-GB"/>
        </w:rPr>
        <w:t xml:space="preserve">ssociations between antibody levels and </w:t>
      </w:r>
      <w:proofErr w:type="spellStart"/>
      <w:r w:rsidRPr="00CA5B3A">
        <w:rPr>
          <w:rFonts w:ascii="Arial" w:hAnsi="Arial" w:cs="Arial"/>
          <w:lang w:val="en-GB"/>
        </w:rPr>
        <w:t>i</w:t>
      </w:r>
      <w:proofErr w:type="spellEnd"/>
      <w:r w:rsidRPr="00CA5B3A">
        <w:rPr>
          <w:rFonts w:ascii="Arial" w:hAnsi="Arial" w:cs="Arial"/>
          <w:lang w:val="en-GB"/>
        </w:rPr>
        <w:t xml:space="preserve">) </w:t>
      </w:r>
      <w:r w:rsidRPr="00CA5B3A">
        <w:rPr>
          <w:rFonts w:ascii="Arial" w:hAnsi="Arial" w:cs="Arial"/>
          <w:i/>
          <w:lang w:val="en-GB"/>
        </w:rPr>
        <w:t xml:space="preserve">S. </w:t>
      </w:r>
      <w:proofErr w:type="spellStart"/>
      <w:r w:rsidRPr="00CA5B3A">
        <w:rPr>
          <w:rFonts w:ascii="Arial" w:hAnsi="Arial" w:cs="Arial"/>
          <w:i/>
          <w:lang w:val="en-GB"/>
        </w:rPr>
        <w:t>mansoni</w:t>
      </w:r>
      <w:proofErr w:type="spellEnd"/>
      <w:r w:rsidRPr="00CA5B3A">
        <w:rPr>
          <w:rFonts w:ascii="Arial" w:hAnsi="Arial" w:cs="Arial"/>
          <w:lang w:val="en-GB"/>
        </w:rPr>
        <w:t xml:space="preserve"> infection</w:t>
      </w:r>
      <w:r>
        <w:rPr>
          <w:rFonts w:ascii="Arial" w:hAnsi="Arial" w:cs="Arial"/>
          <w:lang w:val="en-GB"/>
        </w:rPr>
        <w:t xml:space="preserve">, </w:t>
      </w:r>
      <w:r w:rsidRPr="00CA5B3A">
        <w:rPr>
          <w:rFonts w:ascii="Arial" w:hAnsi="Arial" w:cs="Arial"/>
          <w:lang w:val="en-GB"/>
        </w:rPr>
        <w:t>ii) SPT rea</w:t>
      </w:r>
      <w:r>
        <w:rPr>
          <w:rFonts w:ascii="Arial" w:hAnsi="Arial" w:cs="Arial"/>
          <w:lang w:val="en-GB"/>
        </w:rPr>
        <w:t>ctivity and iii) wheeze</w:t>
      </w:r>
      <w:r w:rsidRPr="009F3DBD">
        <w:rPr>
          <w:rFonts w:ascii="Arial" w:hAnsi="Arial" w:cs="Arial"/>
          <w:b/>
          <w:noProof/>
        </w:rPr>
        <mc:AlternateContent>
          <mc:Choice Requires="wpg">
            <w:drawing>
              <wp:inline distT="0" distB="0" distL="0" distR="0" wp14:anchorId="4276D7BE" wp14:editId="7B22EB79">
                <wp:extent cx="9029700" cy="4800600"/>
                <wp:effectExtent l="0" t="0" r="38100" b="76200"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29700" cy="4800600"/>
                          <a:chOff x="0" y="0"/>
                          <a:chExt cx="9029700" cy="4800600"/>
                        </a:xfrm>
                        <a:extLst>
                          <a:ext uri="{0CCBE362-F206-4b92-989A-16890622DB6E}">
                            <ma14:wrappingTextBoxFlag xmlns:ma14="http://schemas.microsoft.com/office/mac/drawingml/2011/main"/>
                          </a:ext>
                        </a:extLst>
                      </wpg:grpSpPr>
                      <wps:wsp>
                        <wps:cNvPr id="13" name="Elbow Connector 13"/>
                        <wps:cNvCnPr/>
                        <wps:spPr>
                          <a:xfrm rot="5400000">
                            <a:off x="4914900" y="1028700"/>
                            <a:ext cx="2171700" cy="2171700"/>
                          </a:xfrm>
                          <a:prstGeom prst="bentConnector3">
                            <a:avLst>
                              <a:gd name="adj1" fmla="val 60916"/>
                            </a:avLst>
                          </a:prstGeom>
                          <a:ln w="19050" cmpd="sng">
                            <a:solidFill>
                              <a:srgbClr val="0000FF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Elbow Connector 42"/>
                        <wps:cNvCnPr/>
                        <wps:spPr>
                          <a:xfrm>
                            <a:off x="1028700" y="1600200"/>
                            <a:ext cx="2628900" cy="1943100"/>
                          </a:xfrm>
                          <a:prstGeom prst="bentConnector3">
                            <a:avLst>
                              <a:gd name="adj1" fmla="val 81"/>
                            </a:avLst>
                          </a:prstGeom>
                          <a:ln w="12700" cmpd="sng">
                            <a:solidFill>
                              <a:srgbClr val="0000FF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Elbow Connector 36"/>
                        <wps:cNvCnPr/>
                        <wps:spPr>
                          <a:xfrm rot="16200000" flipH="1">
                            <a:off x="0" y="1371600"/>
                            <a:ext cx="1828800" cy="1143000"/>
                          </a:xfrm>
                          <a:prstGeom prst="bentConnector3">
                            <a:avLst>
                              <a:gd name="adj1" fmla="val 100000"/>
                            </a:avLst>
                          </a:prstGeom>
                          <a:ln w="9525" cmpd="sng">
                            <a:solidFill>
                              <a:srgbClr val="FF0000"/>
                            </a:solidFill>
                            <a:prstDash val="dashDot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Elbow Connector 38"/>
                        <wps:cNvCnPr/>
                        <wps:spPr>
                          <a:xfrm rot="10800000" flipV="1">
                            <a:off x="5257800" y="3086100"/>
                            <a:ext cx="1371600" cy="457200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ln w="19050" cmpd="sng">
                            <a:solidFill>
                              <a:srgbClr val="FF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6858000" y="1028700"/>
                            <a:ext cx="0" cy="1485900"/>
                          </a:xfrm>
                          <a:prstGeom prst="straightConnector1">
                            <a:avLst/>
                          </a:prstGeom>
                          <a:ln w="19050" cmpd="sng">
                            <a:solidFill>
                              <a:srgbClr val="FF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1828800" y="1028700"/>
                            <a:ext cx="0" cy="1485900"/>
                          </a:xfrm>
                          <a:prstGeom prst="straightConnector1">
                            <a:avLst/>
                          </a:prstGeom>
                          <a:ln w="28575" cmpd="sng">
                            <a:solidFill>
                              <a:srgbClr val="FF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1600200" y="1600200"/>
                            <a:ext cx="0" cy="914400"/>
                          </a:xfrm>
                          <a:prstGeom prst="straightConnector1">
                            <a:avLst/>
                          </a:prstGeom>
                          <a:ln w="9525" cmpd="sng">
                            <a:solidFill>
                              <a:srgbClr val="0000FF"/>
                            </a:solidFill>
                            <a:prstDash val="dashDot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Elbow Connector 44"/>
                        <wps:cNvCnPr>
                          <a:stCxn id="26" idx="2"/>
                        </wps:cNvCnPr>
                        <wps:spPr>
                          <a:xfrm rot="5400000">
                            <a:off x="6943725" y="1971675"/>
                            <a:ext cx="1257300" cy="514350"/>
                          </a:xfrm>
                          <a:prstGeom prst="bentConnector3">
                            <a:avLst>
                              <a:gd name="adj1" fmla="val 99832"/>
                            </a:avLst>
                          </a:prstGeom>
                          <a:ln w="9525" cmpd="sng">
                            <a:solidFill>
                              <a:srgbClr val="0000FF"/>
                            </a:solidFill>
                            <a:prstDash val="dashDot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51"/>
                        <wps:cNvCnPr/>
                        <wps:spPr>
                          <a:xfrm>
                            <a:off x="2628900" y="1485900"/>
                            <a:ext cx="0" cy="1028700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rgbClr val="FF0000"/>
                            </a:solidFill>
                            <a:prstDash val="dashDot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Elbow Connector 55"/>
                        <wps:cNvCnPr/>
                        <wps:spPr>
                          <a:xfrm>
                            <a:off x="3022600" y="1497172"/>
                            <a:ext cx="2921000" cy="1544849"/>
                          </a:xfrm>
                          <a:prstGeom prst="bentConnector3">
                            <a:avLst>
                              <a:gd name="adj1" fmla="val -435"/>
                            </a:avLst>
                          </a:prstGeom>
                          <a:ln w="9525" cmpd="sng">
                            <a:solidFill>
                              <a:srgbClr val="FF0000"/>
                            </a:solidFill>
                            <a:prstDash val="dashDot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Elbow Connector 56"/>
                        <wps:cNvCnPr/>
                        <wps:spPr>
                          <a:xfrm rot="16200000" flipH="1">
                            <a:off x="4343400" y="1257300"/>
                            <a:ext cx="1828800" cy="1371600"/>
                          </a:xfrm>
                          <a:prstGeom prst="bentConnector3">
                            <a:avLst>
                              <a:gd name="adj1" fmla="val 100463"/>
                            </a:avLst>
                          </a:prstGeom>
                          <a:ln w="9525" cmpd="sng">
                            <a:solidFill>
                              <a:srgbClr val="FF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/>
                        <wps:spPr>
                          <a:xfrm flipH="1">
                            <a:off x="2857500" y="2628900"/>
                            <a:ext cx="1714500" cy="0"/>
                          </a:xfrm>
                          <a:prstGeom prst="straightConnector1">
                            <a:avLst/>
                          </a:prstGeom>
                          <a:ln w="9525" cmpd="sng">
                            <a:solidFill>
                              <a:srgbClr val="FF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Elbow Connector 27"/>
                        <wps:cNvCnPr/>
                        <wps:spPr>
                          <a:xfrm rot="16200000" flipH="1">
                            <a:off x="5829300" y="1600200"/>
                            <a:ext cx="1257300" cy="571500"/>
                          </a:xfrm>
                          <a:prstGeom prst="bentConnector3">
                            <a:avLst>
                              <a:gd name="adj1" fmla="val 168"/>
                            </a:avLst>
                          </a:prstGeom>
                          <a:ln w="9525" cmpd="sng">
                            <a:solidFill>
                              <a:srgbClr val="0000FF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Elbow Connector 49"/>
                        <wps:cNvCnPr/>
                        <wps:spPr>
                          <a:xfrm rot="10800000" flipV="1">
                            <a:off x="2743200" y="2171700"/>
                            <a:ext cx="1943100" cy="342900"/>
                          </a:xfrm>
                          <a:prstGeom prst="bentConnector3">
                            <a:avLst>
                              <a:gd name="adj1" fmla="val 100109"/>
                            </a:avLst>
                          </a:prstGeom>
                          <a:ln w="28575" cmpd="sng">
                            <a:solidFill>
                              <a:srgbClr val="0000FF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Elbow Connector 1"/>
                        <wps:cNvCnPr/>
                        <wps:spPr>
                          <a:xfrm rot="5400000">
                            <a:off x="5457825" y="1057275"/>
                            <a:ext cx="1943100" cy="285750"/>
                          </a:xfrm>
                          <a:prstGeom prst="bentConnector3">
                            <a:avLst>
                              <a:gd name="adj1" fmla="val 100109"/>
                            </a:avLst>
                          </a:prstGeom>
                          <a:ln w="9525" cmpd="sng">
                            <a:solidFill>
                              <a:srgbClr val="FF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Elbow Connector 85"/>
                        <wps:cNvCnPr/>
                        <wps:spPr>
                          <a:xfrm rot="5400000">
                            <a:off x="5614988" y="900112"/>
                            <a:ext cx="1485900" cy="142875"/>
                          </a:xfrm>
                          <a:prstGeom prst="bentConnector3">
                            <a:avLst>
                              <a:gd name="adj1" fmla="val 99573"/>
                            </a:avLst>
                          </a:prstGeom>
                          <a:ln w="9525" cmpd="sng">
                            <a:solidFill>
                              <a:srgbClr val="FF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Elbow Connector 86"/>
                        <wps:cNvCnPr/>
                        <wps:spPr>
                          <a:xfrm rot="5400000">
                            <a:off x="1657350" y="1657350"/>
                            <a:ext cx="1600200" cy="114300"/>
                          </a:xfrm>
                          <a:prstGeom prst="bentConnector3">
                            <a:avLst>
                              <a:gd name="adj1" fmla="val -265"/>
                            </a:avLst>
                          </a:prstGeom>
                          <a:ln w="9525" cmpd="sng">
                            <a:solidFill>
                              <a:srgbClr val="FF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52" name="Group 52"/>
                        <wpg:cNvGrpSpPr/>
                        <wpg:grpSpPr>
                          <a:xfrm>
                            <a:off x="0" y="0"/>
                            <a:ext cx="9029700" cy="4800600"/>
                            <a:chOff x="0" y="0"/>
                            <a:chExt cx="9029700" cy="4800600"/>
                          </a:xfrm>
                        </wpg:grpSpPr>
                        <wpg:grpSp>
                          <wpg:cNvPr id="72" name="Group 72"/>
                          <wpg:cNvGrpSpPr/>
                          <wpg:grpSpPr>
                            <a:xfrm>
                              <a:off x="342900" y="3886200"/>
                              <a:ext cx="8229600" cy="914400"/>
                              <a:chOff x="0" y="0"/>
                              <a:chExt cx="8229600" cy="914400"/>
                            </a:xfrm>
                          </wpg:grpSpPr>
                          <wps:wsp>
                            <wps:cNvPr id="29" name="Text Box 29"/>
                            <wps:cNvSpPr txBox="1"/>
                            <wps:spPr>
                              <a:xfrm>
                                <a:off x="0" y="0"/>
                                <a:ext cx="32004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384DB7" w14:textId="77777777" w:rsidR="008E2544" w:rsidRDefault="008E2544" w:rsidP="005C76AA">
                                  <w:pPr>
                                    <w:spacing w:line="360" w:lineRule="auto"/>
                                    <w:ind w:left="1440" w:firstLine="720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>Positive association, p &lt;0.1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 w14:paraId="3E0A5546" w14:textId="77777777" w:rsidR="008E2544" w:rsidRPr="00B57FFC" w:rsidRDefault="008E2544" w:rsidP="005C76AA">
                                  <w:pPr>
                                    <w:spacing w:line="360" w:lineRule="auto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" name="Straight Arrow Connector 31"/>
                            <wps:cNvCnPr/>
                            <wps:spPr>
                              <a:xfrm>
                                <a:off x="800100" y="11430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ln w="9525" cmpd="sng">
                                <a:solidFill>
                                  <a:srgbClr val="FF0000"/>
                                </a:solidFill>
                                <a:prstDash val="dashDot"/>
                                <a:tailEnd type="arrow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3" name="Text Box 53"/>
                            <wps:cNvSpPr txBox="1"/>
                            <wps:spPr>
                              <a:xfrm>
                                <a:off x="0" y="228600"/>
                                <a:ext cx="32004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B650039" w14:textId="77777777" w:rsidR="008E2544" w:rsidRDefault="008E2544" w:rsidP="005C76AA">
                                  <w:pPr>
                                    <w:spacing w:line="360" w:lineRule="auto"/>
                                    <w:ind w:left="1440" w:firstLine="720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>Positive association, p &lt;0.05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 w14:paraId="5CC6539C" w14:textId="77777777" w:rsidR="008E2544" w:rsidRPr="00B57FFC" w:rsidRDefault="008E2544" w:rsidP="005C76AA">
                                  <w:pPr>
                                    <w:spacing w:line="360" w:lineRule="auto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8" name="Straight Arrow Connector 58"/>
                            <wps:cNvCnPr/>
                            <wps:spPr>
                              <a:xfrm>
                                <a:off x="800100" y="34290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ln w="9525" cmpd="sng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0" name="Text Box 60"/>
                            <wps:cNvSpPr txBox="1"/>
                            <wps:spPr>
                              <a:xfrm>
                                <a:off x="0" y="457200"/>
                                <a:ext cx="32004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1F5F82" w14:textId="77777777" w:rsidR="008E2544" w:rsidRDefault="008E2544" w:rsidP="005C76AA">
                                  <w:pPr>
                                    <w:spacing w:line="360" w:lineRule="auto"/>
                                    <w:ind w:left="1440" w:firstLine="720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>Positive association, p &lt;0.01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 w14:paraId="2A9FC483" w14:textId="77777777" w:rsidR="008E2544" w:rsidRPr="00B57FFC" w:rsidRDefault="008E2544" w:rsidP="005C76AA">
                                  <w:pPr>
                                    <w:spacing w:line="360" w:lineRule="auto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1" name="Straight Arrow Connector 61"/>
                            <wps:cNvCnPr/>
                            <wps:spPr>
                              <a:xfrm>
                                <a:off x="800100" y="57150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2" name="Text Box 62"/>
                            <wps:cNvSpPr txBox="1"/>
                            <wps:spPr>
                              <a:xfrm>
                                <a:off x="0" y="685800"/>
                                <a:ext cx="33147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BEC9C2" w14:textId="77777777" w:rsidR="008E2544" w:rsidRDefault="008E2544" w:rsidP="005C76AA">
                                  <w:pPr>
                                    <w:spacing w:line="360" w:lineRule="auto"/>
                                    <w:ind w:left="1440" w:firstLine="720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>Positive association, p &lt;0.001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 w14:paraId="114EF703" w14:textId="77777777" w:rsidR="008E2544" w:rsidRPr="00B57FFC" w:rsidRDefault="008E2544" w:rsidP="005C76AA">
                                  <w:pPr>
                                    <w:spacing w:line="360" w:lineRule="auto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3" name="Straight Arrow Connector 63"/>
                            <wps:cNvCnPr/>
                            <wps:spPr>
                              <a:xfrm>
                                <a:off x="800100" y="80010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ln w="28575" cmpd="sng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4" name="Text Box 64"/>
                            <wps:cNvSpPr txBox="1"/>
                            <wps:spPr>
                              <a:xfrm>
                                <a:off x="4914900" y="0"/>
                                <a:ext cx="30861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2522209" w14:textId="77777777" w:rsidR="008E2544" w:rsidRDefault="008E2544" w:rsidP="005C76AA">
                                  <w:pPr>
                                    <w:spacing w:line="360" w:lineRule="auto"/>
                                    <w:ind w:left="1440" w:firstLine="720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>Inverse association, p &lt;0.1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 w14:paraId="73F0737B" w14:textId="77777777" w:rsidR="008E2544" w:rsidRPr="00B57FFC" w:rsidRDefault="008E2544" w:rsidP="005C76AA">
                                  <w:pPr>
                                    <w:spacing w:line="360" w:lineRule="auto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5" name="Straight Arrow Connector 65"/>
                            <wps:cNvCnPr/>
                            <wps:spPr>
                              <a:xfrm>
                                <a:off x="5715000" y="11430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ln w="9525" cmpd="sng">
                                <a:solidFill>
                                  <a:srgbClr val="0000FF"/>
                                </a:solidFill>
                                <a:prstDash val="dashDot"/>
                                <a:tailEnd type="arrow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6" name="Text Box 66"/>
                            <wps:cNvSpPr txBox="1"/>
                            <wps:spPr>
                              <a:xfrm>
                                <a:off x="4914900" y="228600"/>
                                <a:ext cx="32004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B38D40" w14:textId="77777777" w:rsidR="008E2544" w:rsidRDefault="008E2544" w:rsidP="005C76AA">
                                  <w:pPr>
                                    <w:spacing w:line="360" w:lineRule="auto"/>
                                    <w:ind w:left="1440" w:firstLine="720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>Inverse association, p &lt;0.05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 w14:paraId="3E3EB7CD" w14:textId="77777777" w:rsidR="008E2544" w:rsidRPr="00B57FFC" w:rsidRDefault="008E2544" w:rsidP="005C76AA">
                                  <w:pPr>
                                    <w:spacing w:line="360" w:lineRule="auto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7" name="Straight Arrow Connector 67"/>
                            <wps:cNvCnPr/>
                            <wps:spPr>
                              <a:xfrm>
                                <a:off x="5715000" y="34290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ln w="9525" cmpd="sng">
                                <a:solidFill>
                                  <a:srgbClr val="0000FF"/>
                                </a:solidFill>
                                <a:tailEnd type="arrow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8" name="Text Box 68"/>
                            <wps:cNvSpPr txBox="1"/>
                            <wps:spPr>
                              <a:xfrm>
                                <a:off x="4914900" y="457200"/>
                                <a:ext cx="32004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1F85AB" w14:textId="77777777" w:rsidR="008E2544" w:rsidRDefault="008E2544" w:rsidP="005C76AA">
                                  <w:pPr>
                                    <w:spacing w:line="360" w:lineRule="auto"/>
                                    <w:ind w:left="1440" w:firstLine="720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>Inverse association, p &lt;0.01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 w14:paraId="7F57AEEF" w14:textId="77777777" w:rsidR="008E2544" w:rsidRPr="00B57FFC" w:rsidRDefault="008E2544" w:rsidP="005C76AA">
                                  <w:pPr>
                                    <w:spacing w:line="360" w:lineRule="auto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9" name="Straight Arrow Connector 69"/>
                            <wps:cNvCnPr/>
                            <wps:spPr>
                              <a:xfrm>
                                <a:off x="5715000" y="57150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00FF"/>
                                </a:solidFill>
                                <a:tailEnd type="arrow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0" name="Text Box 70"/>
                            <wps:cNvSpPr txBox="1"/>
                            <wps:spPr>
                              <a:xfrm>
                                <a:off x="4914900" y="685800"/>
                                <a:ext cx="33147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45D2EA" w14:textId="77777777" w:rsidR="008E2544" w:rsidRDefault="008E2544" w:rsidP="005C76AA">
                                  <w:pPr>
                                    <w:spacing w:line="360" w:lineRule="auto"/>
                                    <w:ind w:left="1440" w:firstLine="720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>Inverse association, p &lt;0.001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 w14:paraId="68B93691" w14:textId="77777777" w:rsidR="008E2544" w:rsidRPr="00B57FFC" w:rsidRDefault="008E2544" w:rsidP="005C76AA">
                                  <w:pPr>
                                    <w:spacing w:line="360" w:lineRule="auto"/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1" name="Straight Arrow Connector 71"/>
                            <wps:cNvCnPr/>
                            <wps:spPr>
                              <a:xfrm>
                                <a:off x="5715000" y="80010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ln w="28575" cmpd="sng">
                                <a:solidFill>
                                  <a:srgbClr val="0000FF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33" name="Group 33"/>
                          <wpg:cNvGrpSpPr/>
                          <wpg:grpSpPr>
                            <a:xfrm>
                              <a:off x="0" y="0"/>
                              <a:ext cx="9029700" cy="3657600"/>
                              <a:chOff x="0" y="0"/>
                              <a:chExt cx="9029700" cy="3657600"/>
                            </a:xfrm>
                          </wpg:grpSpPr>
                          <wpg:grpSp>
                            <wpg:cNvPr id="83" name="Group 83"/>
                            <wpg:cNvGrpSpPr/>
                            <wpg:grpSpPr>
                              <a:xfrm>
                                <a:off x="0" y="0"/>
                                <a:ext cx="9029700" cy="3657600"/>
                                <a:chOff x="0" y="0"/>
                                <a:chExt cx="9029700" cy="3657600"/>
                              </a:xfrm>
                            </wpg:grpSpPr>
                            <wps:wsp>
                              <wps:cNvPr id="37" name="Elbow Connector 37"/>
                              <wps:cNvCnPr/>
                              <wps:spPr>
                                <a:xfrm>
                                  <a:off x="2171700" y="3086100"/>
                                  <a:ext cx="1485900" cy="342900"/>
                                </a:xfrm>
                                <a:prstGeom prst="bentConnector3">
                                  <a:avLst>
                                    <a:gd name="adj1" fmla="val -142"/>
                                  </a:avLst>
                                </a:prstGeom>
                                <a:ln w="9525" cmpd="sng">
                                  <a:solidFill>
                                    <a:srgbClr val="FF0000"/>
                                  </a:solidFill>
                                  <a:tailEnd type="arrow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79" name="Group 79"/>
                              <wpg:cNvGrpSpPr/>
                              <wpg:grpSpPr>
                                <a:xfrm>
                                  <a:off x="0" y="0"/>
                                  <a:ext cx="9029700" cy="3657600"/>
                                  <a:chOff x="0" y="0"/>
                                  <a:chExt cx="9029700" cy="3657600"/>
                                </a:xfrm>
                              </wpg:grpSpPr>
                              <wps:wsp>
                                <wps:cNvPr id="6" name="Text Box 6"/>
                                <wps:cNvSpPr txBox="1"/>
                                <wps:spPr>
                                  <a:xfrm>
                                    <a:off x="3657600" y="0"/>
                                    <a:ext cx="1485900" cy="4572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46C0A"/>
                                  </a:solidFill>
                                  <a:ln w="12700" cmpd="sng">
                                    <a:solidFill>
                                      <a:srgbClr val="000000"/>
                                    </a:solidFill>
                                  </a:ln>
                                  <a:effectLst/>
                                  <a:extLst>
                                    <a:ext uri="{C572A759-6A51-4108-AA02-DFA0A04FC94B}">
                                      <ma14:wrappingTextBoxFlag xmlns:ma14="http://schemas.microsoft.com/office/mac/drawingml/2011/main"/>
                                    </a:ext>
                                  </a:extLst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E7DC3BD" w14:textId="77777777" w:rsidR="008E2544" w:rsidRPr="00AC29A0" w:rsidRDefault="008E2544" w:rsidP="005C76AA">
                                      <w:pPr>
                                        <w:jc w:val="center"/>
                                        <w:rPr>
                                          <w:rFonts w:ascii="Arial" w:hAnsi="Arial"/>
                                          <w:sz w:val="20"/>
                                          <w:szCs w:val="20"/>
                                          <w14:textOutline w14:w="6350" w14:cap="rnd" w14:cmpd="sng" w14:algn="ctr">
                                            <w14:solidFill>
                                              <w14:srgbClr w14:val="000000"/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</w:pPr>
                                      <w:r w:rsidRPr="00AC29A0">
                                        <w:rPr>
                                          <w:rFonts w:ascii="Arial" w:hAnsi="Arial"/>
                                          <w:i/>
                                          <w:sz w:val="20"/>
                                          <w:szCs w:val="20"/>
                                          <w14:textOutline w14:w="6350" w14:cap="rnd" w14:cmpd="sng" w14:algn="ctr">
                                            <w14:solidFill>
                                              <w14:srgbClr w14:val="000000"/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S. </w:t>
                                      </w:r>
                                      <w:proofErr w:type="spellStart"/>
                                      <w:proofErr w:type="gramStart"/>
                                      <w:r w:rsidRPr="00AC29A0">
                                        <w:rPr>
                                          <w:rFonts w:ascii="Arial" w:hAnsi="Arial"/>
                                          <w:i/>
                                          <w:sz w:val="20"/>
                                          <w:szCs w:val="20"/>
                                          <w14:textOutline w14:w="6350" w14:cap="rnd" w14:cmpd="sng" w14:algn="ctr">
                                            <w14:solidFill>
                                              <w14:srgbClr w14:val="000000"/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mansoni</w:t>
                                      </w:r>
                                      <w:proofErr w:type="spellEnd"/>
                                      <w:proofErr w:type="gramEnd"/>
                                      <w:r w:rsidRPr="00AC29A0">
                                        <w:rPr>
                                          <w:rFonts w:ascii="Arial" w:hAnsi="Arial"/>
                                          <w:sz w:val="20"/>
                                          <w:szCs w:val="20"/>
                                          <w14:textOutline w14:w="6350" w14:cap="rnd" w14:cmpd="sng" w14:algn="ctr">
                                            <w14:solidFill>
                                              <w14:srgbClr w14:val="000000"/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 infection</w:t>
                                      </w:r>
                                      <w:r>
                                        <w:rPr>
                                          <w:rFonts w:ascii="Arial" w:hAnsi="Arial"/>
                                          <w:sz w:val="20"/>
                                          <w:szCs w:val="20"/>
                                          <w14:textOutline w14:w="6350" w14:cap="rnd" w14:cmpd="sng" w14:algn="ctr">
                                            <w14:solidFill>
                                              <w14:srgbClr w14:val="000000"/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 (Kato-Katz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78" name="Group 78"/>
                                <wpg:cNvGrpSpPr/>
                                <wpg:grpSpPr>
                                  <a:xfrm>
                                    <a:off x="0" y="228600"/>
                                    <a:ext cx="9029700" cy="3429000"/>
                                    <a:chOff x="0" y="0"/>
                                    <a:chExt cx="9029700" cy="3429000"/>
                                  </a:xfrm>
                                </wpg:grpSpPr>
                                <wpg:grpSp>
                                  <wpg:cNvPr id="73" name="Group 73"/>
                                  <wpg:cNvGrpSpPr/>
                                  <wpg:grpSpPr>
                                    <a:xfrm>
                                      <a:off x="342900" y="0"/>
                                      <a:ext cx="8458200" cy="1143000"/>
                                      <a:chOff x="0" y="0"/>
                                      <a:chExt cx="8458200" cy="1143000"/>
                                    </a:xfrm>
                                  </wpg:grpSpPr>
                                  <wps:wsp>
                                    <wps:cNvPr id="32" name="Elbow Connector 32"/>
                                    <wps:cNvCnPr/>
                                    <wps:spPr>
                                      <a:xfrm rot="10800000" flipV="1">
                                        <a:off x="0" y="0"/>
                                        <a:ext cx="3314700" cy="571500"/>
                                      </a:xfrm>
                                      <a:prstGeom prst="bentConnector3">
                                        <a:avLst>
                                          <a:gd name="adj1" fmla="val 99553"/>
                                        </a:avLst>
                                      </a:prstGeom>
                                      <a:ln w="28575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4" name="Straight Arrow Connector 34"/>
                                    <wps:cNvCnPr/>
                                    <wps:spPr>
                                      <a:xfrm>
                                        <a:off x="1371600" y="0"/>
                                        <a:ext cx="0" cy="5715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3" name="Elbow Connector 43"/>
                                    <wps:cNvCnPr/>
                                    <wps:spPr>
                                      <a:xfrm>
                                        <a:off x="4800600" y="0"/>
                                        <a:ext cx="3657600" cy="571500"/>
                                      </a:xfrm>
                                      <a:prstGeom prst="bentConnector3">
                                        <a:avLst>
                                          <a:gd name="adj1" fmla="val 100000"/>
                                        </a:avLst>
                                      </a:prstGeom>
                                      <a:ln w="28575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6" name="Straight Arrow Connector 46"/>
                                    <wps:cNvCnPr/>
                                    <wps:spPr>
                                      <a:xfrm>
                                        <a:off x="2628900" y="0"/>
                                        <a:ext cx="0" cy="5715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28575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7" name="Straight Arrow Connector 47"/>
                                    <wps:cNvCnPr/>
                                    <wps:spPr>
                                      <a:xfrm>
                                        <a:off x="3543300" y="228600"/>
                                        <a:ext cx="0" cy="3429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28575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8" name="Elbow Connector 48"/>
                                    <wps:cNvCnPr/>
                                    <wps:spPr>
                                      <a:xfrm rot="16200000" flipH="1">
                                        <a:off x="1514475" y="485775"/>
                                        <a:ext cx="1143000" cy="171450"/>
                                      </a:xfrm>
                                      <a:prstGeom prst="bentConnector3">
                                        <a:avLst>
                                          <a:gd name="adj1" fmla="val 99630"/>
                                        </a:avLst>
                                      </a:prstGeom>
                                      <a:ln w="28575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0" name="Straight Arrow Connector 50"/>
                                    <wps:cNvCnPr/>
                                    <wps:spPr>
                                      <a:xfrm>
                                        <a:off x="4572000" y="228600"/>
                                        <a:ext cx="0" cy="3429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28575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9" name="Elbow Connector 59"/>
                                    <wps:cNvCnPr/>
                                    <wps:spPr>
                                      <a:xfrm rot="5400000">
                                        <a:off x="3486150" y="628650"/>
                                        <a:ext cx="914400" cy="114300"/>
                                      </a:xfrm>
                                      <a:prstGeom prst="bentConnector3">
                                        <a:avLst>
                                          <a:gd name="adj1" fmla="val 98148"/>
                                        </a:avLst>
                                      </a:prstGeom>
                                      <a:ln w="28575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9" name="Straight Arrow Connector 9"/>
                                    <wps:cNvCnPr/>
                                    <wps:spPr>
                                      <a:xfrm>
                                        <a:off x="5600700" y="0"/>
                                        <a:ext cx="0" cy="5715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28575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" name="Straight Arrow Connector 10"/>
                                    <wps:cNvCnPr/>
                                    <wps:spPr>
                                      <a:xfrm>
                                        <a:off x="5029200" y="0"/>
                                        <a:ext cx="0" cy="9144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 cmpd="sng">
                                        <a:solidFill>
                                          <a:srgbClr val="FF0000"/>
                                        </a:solidFill>
                                        <a:tailEnd type="arrow"/>
                                      </a:ln>
                                      <a:effectLst/>
                                    </wps:spPr>
                                    <wps:style>
                                      <a:lnRef idx="2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1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77" name="Group 77"/>
                                  <wpg:cNvGrpSpPr/>
                                  <wpg:grpSpPr>
                                    <a:xfrm>
                                      <a:off x="0" y="571500"/>
                                      <a:ext cx="9029700" cy="2857500"/>
                                      <a:chOff x="0" y="0"/>
                                      <a:chExt cx="9029700" cy="2857500"/>
                                    </a:xfrm>
                                  </wpg:grpSpPr>
                                  <wps:wsp>
                                    <wps:cNvPr id="2" name="Text Box 2"/>
                                    <wps:cNvSpPr txBox="1"/>
                                    <wps:spPr>
                                      <a:xfrm>
                                        <a:off x="3657600" y="2400300"/>
                                        <a:ext cx="1600200" cy="4572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2">
                                          <a:lumMod val="5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BDF1C59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20"/>
                                              <w:szCs w:val="20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C29A0">
                                            <w:rPr>
                                              <w:rFonts w:ascii="Arial" w:hAnsi="Arial"/>
                                              <w:sz w:val="20"/>
                                              <w:szCs w:val="20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Reported wheeze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" name="Text Box 3"/>
                                    <wps:cNvSpPr txBox="1"/>
                                    <wps:spPr>
                                      <a:xfrm>
                                        <a:off x="1485900" y="1714500"/>
                                        <a:ext cx="1371600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073C4FD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20"/>
                                              <w:szCs w:val="20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20"/>
                                              <w:szCs w:val="20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D</w:t>
                                          </w:r>
                                          <w:r w:rsidRPr="00DB408B">
                                            <w:rPr>
                                              <w:rFonts w:ascii="Arial" w:hAnsi="Arial"/>
                                              <w:sz w:val="20"/>
                                              <w:szCs w:val="20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ust mite</w:t>
                                          </w:r>
                                          <w:r w:rsidRPr="00AC29A0">
                                            <w:rPr>
                                              <w:rFonts w:ascii="Arial" w:hAnsi="Arial"/>
                                              <w:sz w:val="20"/>
                                              <w:szCs w:val="20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SPT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4" name="Text Box 14"/>
                                    <wps:cNvSpPr txBox="1"/>
                                    <wps:spPr>
                                      <a:xfrm>
                                        <a:off x="2514600" y="0"/>
                                        <a:ext cx="8001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E46C0A"/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5E5BE3F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SW</w:t>
                                          </w:r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A </w:t>
                                          </w:r>
                                          <w:proofErr w:type="spellStart"/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" name="Text Box 15"/>
                                    <wps:cNvSpPr txBox="1"/>
                                    <wps:spPr>
                                      <a:xfrm>
                                        <a:off x="3429000" y="457200"/>
                                        <a:ext cx="8001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E46C0A"/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338F1FC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SEA IgG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6" name="Text Box 16"/>
                                    <wps:cNvSpPr txBox="1"/>
                                    <wps:spPr>
                                      <a:xfrm>
                                        <a:off x="4457700" y="0"/>
                                        <a:ext cx="6858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6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C7B1728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Total</w:t>
                                          </w:r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1" name="Text Box 21"/>
                                    <wps:cNvSpPr txBox="1"/>
                                    <wps:spPr>
                                      <a:xfrm>
                                        <a:off x="0" y="0"/>
                                        <a:ext cx="10287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73E203D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Dust mite IgG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2" name="Text Box 22"/>
                                    <wps:cNvSpPr txBox="1"/>
                                    <wps:spPr>
                                      <a:xfrm>
                                        <a:off x="1257300" y="0"/>
                                        <a:ext cx="10287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E20517C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Dust mite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3" name="Text Box 23"/>
                                    <wps:cNvSpPr txBox="1"/>
                                    <wps:spPr>
                                      <a:xfrm>
                                        <a:off x="457200" y="342900"/>
                                        <a:ext cx="1257300" cy="4572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5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C6626D6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Dust mite IgG4/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ratio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4" name="Text Box 24"/>
                                    <wps:cNvSpPr txBox="1"/>
                                    <wps:spPr>
                                      <a:xfrm>
                                        <a:off x="6629400" y="0"/>
                                        <a:ext cx="10287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30EB808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Cockroach </w:t>
                                          </w:r>
                                          <w:proofErr w:type="spellStart"/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5" name="Text Box 25"/>
                                    <wps:cNvSpPr txBox="1"/>
                                    <wps:spPr>
                                      <a:xfrm>
                                        <a:off x="7886700" y="0"/>
                                        <a:ext cx="11430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D3975B0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Cockroach IgG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" name="Text Box 11"/>
                                    <wps:cNvSpPr txBox="1"/>
                                    <wps:spPr>
                                      <a:xfrm>
                                        <a:off x="2514600" y="457200"/>
                                        <a:ext cx="8001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E46C0A"/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FCC1F16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SE</w:t>
                                          </w:r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A </w:t>
                                          </w:r>
                                          <w:proofErr w:type="spellStart"/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9" name="Text Box 19"/>
                                    <wps:cNvSpPr txBox="1"/>
                                    <wps:spPr>
                                      <a:xfrm>
                                        <a:off x="4686300" y="685800"/>
                                        <a:ext cx="1600200" cy="3429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6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749B916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Total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/cockroach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ratio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" name="Text Box 20"/>
                                    <wps:cNvSpPr txBox="1"/>
                                    <wps:spPr>
                                      <a:xfrm>
                                        <a:off x="4686300" y="1143000"/>
                                        <a:ext cx="1600200" cy="3429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6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D4850E0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Total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/dust mite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ratio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2" name="Text Box 12"/>
                                    <wps:cNvSpPr txBox="1"/>
                                    <wps:spPr>
                                      <a:xfrm>
                                        <a:off x="3429000" y="0"/>
                                        <a:ext cx="8001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E46C0A"/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37EF28D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SWA IgG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" name="Text Box 18"/>
                                    <wps:cNvSpPr txBox="1"/>
                                    <wps:spPr>
                                      <a:xfrm>
                                        <a:off x="4686300" y="342900"/>
                                        <a:ext cx="14859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6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90D70D1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Total IgG4/total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ratio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7" name="Text Box 17"/>
                                    <wps:cNvSpPr txBox="1"/>
                                    <wps:spPr>
                                      <a:xfrm>
                                        <a:off x="5486400" y="0"/>
                                        <a:ext cx="800100" cy="2286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6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1BA8A04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Total IgG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" name="Text Box 4"/>
                                    <wps:cNvSpPr txBox="1"/>
                                    <wps:spPr>
                                      <a:xfrm>
                                        <a:off x="5943600" y="1714500"/>
                                        <a:ext cx="1371600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C3378A4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20"/>
                                              <w:szCs w:val="20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C29A0">
                                            <w:rPr>
                                              <w:rFonts w:ascii="Arial" w:hAnsi="Arial"/>
                                              <w:sz w:val="20"/>
                                              <w:szCs w:val="20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Cockroach SPT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6" name="Text Box 26"/>
                                    <wps:cNvSpPr txBox="1"/>
                                    <wps:spPr>
                                      <a:xfrm>
                                        <a:off x="7200900" y="342900"/>
                                        <a:ext cx="1257300" cy="4572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  <a:ln w="12700" cmpd="sng">
                                        <a:solidFill>
                                          <a:srgbClr val="000000"/>
                                        </a:solidFill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3013EE5" w14:textId="77777777" w:rsidR="008E2544" w:rsidRPr="00AC29A0" w:rsidRDefault="008E2544" w:rsidP="005C76AA">
                                          <w:pPr>
                                            <w:jc w:val="center"/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C29A0"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Cockroach IgG4/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IgE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ascii="Arial" w:hAnsi="Arial"/>
                                              <w:sz w:val="18"/>
                                              <w:szCs w:val="18"/>
                                              <w14:textOutline w14:w="6350" w14:cap="rnd" w14:cmpd="sng" w14:algn="ctr">
                                                <w14:solidFill>
                                                  <w14:srgbClr w14:val="000000"/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ratio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30" name="Elbow Connector 30"/>
                            <wps:cNvCnPr>
                              <a:endCxn id="2" idx="3"/>
                            </wps:cNvCnPr>
                            <wps:spPr>
                              <a:xfrm rot="10800000" flipV="1">
                                <a:off x="5257800" y="1028700"/>
                                <a:ext cx="3429000" cy="2400299"/>
                              </a:xfrm>
                              <a:prstGeom prst="bentConnector3">
                                <a:avLst>
                                  <a:gd name="adj1" fmla="val -123"/>
                                </a:avLst>
                              </a:prstGeom>
                              <a:ln w="28575" cmpd="sng">
                                <a:solidFill>
                                  <a:srgbClr val="0000FF"/>
                                </a:solidFill>
                                <a:tailEnd type="arrow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54" o:spid="_x0000_s1026" style="width:711pt;height:378pt;mso-position-horizontal-relative:char;mso-position-vertical-relative:line" coordsize="9029700,48006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">
                <v:shapetype id="_x0000_t34" coordsize="21600,21600" o:spt="34" o:oned="t" adj="10800" path="m0,0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13" o:spid="_x0000_s1027" type="#_x0000_t34" style="position:absolute;left:4914900;top:1028700;width:2171700;height:2171700;rotation: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qn/gsAAAADbAAAADwAAAGRycy9kb3ducmV2LnhtbERP24rCMBB9X/Afwgi+rakVV61GERdB&#10;XxZvHzA0Y1tsJqXJttWvN8LCvs3hXGe57kwpGqpdYVnBaBiBIE6tLjhTcL3sPmcgnEfWWFomBQ9y&#10;sF71PpaYaNvyiZqzz0QIYZeggtz7KpHSpTkZdENbEQfuZmuDPsA6k7rGNoSbUsZR9CUNFhwacqxo&#10;m1N6P/8aBdPyJ27mj0n7ffSTQ/vMzGXDsVKDfrdZgPDU+X/xn3uvw/wxvH8JB8jVC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K6p/4LAAAAA2wAAAA8AAAAAAAAAAAAAAAAA&#10;oQIAAGRycy9kb3ducmV2LnhtbFBLBQYAAAAABAAEAPkAAACOAwAAAAA=&#10;" adj="13158" strokecolor="blue" strokeweight="1.5pt">
                  <v:stroke endarrow="open"/>
                </v:shape>
                <v:shape id="Elbow Connector 42" o:spid="_x0000_s1028" type="#_x0000_t34" style="position:absolute;left:1028700;top:1600200;width:2628900;height:194310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1pKY8QAAADbAAAADwAAAGRycy9kb3ducmV2LnhtbESP3YrCMBSE7xd8h3AEbxZNVxaRahRx&#10;UbogLP6geHdojm2xOSlNrPXtjbDg5TAz3zDTeWtK0VDtCssKvgYRCOLU6oIzBYf9qj8G4TyyxtIy&#10;KXiQg/ms8zHFWNs7b6nZ+UwECLsYFeTeV7GULs3JoBvYijh4F1sb9EHWmdQ13gPclHIYRSNpsOCw&#10;kGNFy5zS6+5mFCSjv2TzefaIh7Fsfi6n3/Vxf1aq120XExCeWv8O/7cTreB7CK8v4QfI2RM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LWkpjxAAAANsAAAAPAAAAAAAAAAAA&#10;AAAAAKECAABkcnMvZG93bnJldi54bWxQSwUGAAAAAAQABAD5AAAAkgMAAAAA&#10;" adj="17" strokecolor="blue" strokeweight="1pt">
                  <v:stroke endarrow="open"/>
                </v:shape>
                <v:shape id="Elbow Connector 36" o:spid="_x0000_s1029" type="#_x0000_t34" style="position:absolute;top:1371600;width:1828800;height:1143000;rotation: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wCgrcMAAADbAAAADwAAAGRycy9kb3ducmV2LnhtbESP3WrCQBSE7wXfYTlC73RjC7bEbEQU&#10;wdIi+Ht9yB6zwezZNLuN6dt3hUIvh5n5hskWva1FR62vHCuYThIQxIXTFZcKTsfN+A2ED8gaa8ek&#10;4Ic8LPLhIMNUuzvvqTuEUkQI+xQVmBCaVEpfGLLoJ64hjt7VtRZDlG0pdYv3CLe1fE6SmbRYcVww&#10;2NDKUHE7fFsFl2L3ddw7evf9x/q1tmf+NB0r9TTql3MQgfrwH/5rb7WClxk8vsQfIPN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sAoK3DAAAA2wAAAA8AAAAAAAAAAAAA&#10;AAAAoQIAAGRycy9kb3ducmV2LnhtbFBLBQYAAAAABAAEAPkAAACRAwAAAAA=&#10;" adj="21600" strokecolor="red">
                  <v:stroke dashstyle="dashDot" endarrow="open"/>
                </v:shape>
                <v:shape id="Elbow Connector 38" o:spid="_x0000_s1030" type="#_x0000_t34" style="position:absolute;left:5257800;top:3086100;width:1371600;height:457200;rotation:180;flip:y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" adj="0" strokecolor="red" strokeweight="1.5pt">
                  <v:stroke endarrow="open"/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39" o:spid="_x0000_s1031" type="#_x0000_t32" style="position:absolute;left:6858000;top:1028700;width:0;height:14859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TcMTcEAAADbAAAADwAAAGRycy9kb3ducmV2LnhtbESPwW7CMBBE75X4B2uReitOAaESMAgB&#10;rbiS9gNW8TYOjdeRbZLw9zUSEsfRzLzRrLeDbURHPtSOFbxPMhDEpdM1Vwp+vj/fPkCEiKyxcUwK&#10;bhRguxm9rDHXruczdUWsRIJwyFGBibHNpQylIYth4lri5P06bzEm6SupPfYJbhs5zbKFtFhzWjDY&#10;0t5Q+VdcrYJDddG3omv56A/L43yqv+a9sUq9jofdCkSkIT7Dj/ZJK5gt4f4l/QC5+Qc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RNwxNwQAAANsAAAAPAAAAAAAAAAAAAAAA&#10;AKECAABkcnMvZG93bnJldi54bWxQSwUGAAAAAAQABAD5AAAAjwMAAAAA&#10;" strokecolor="red" strokeweight="1.5pt">
                  <v:stroke endarrow="open"/>
                </v:shape>
                <v:shape id="Straight Arrow Connector 40" o:spid="_x0000_s1032" type="#_x0000_t32" style="position:absolute;left:1828800;top:1028700;width:0;height:14859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0vcqMIAAADbAAAADwAAAGRycy9kb3ducmV2LnhtbERPTYvCMBC9C/6HMAteFk0Vd5FqFBHE&#10;VfFgV9Dj2My2xWZSmqxWf705CB4f73sya0wprlS7wrKCfi8CQZxaXXCm4PC77I5AOI+ssbRMCu7k&#10;YDZttyYYa3vjPV0Tn4kQwi5GBbn3VSylS3My6Hq2Ig7cn60N+gDrTOoabyHclHIQRd/SYMGhIceK&#10;Fjmll+TfKLh8fh2WfLoXu9XAr9aP3Xlx3GyV6nw08zEIT41/i1/uH61gGNaHL+EHyOkT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n0vcqMIAAADbAAAADwAAAAAAAAAAAAAA&#10;AAChAgAAZHJzL2Rvd25yZXYueG1sUEsFBgAAAAAEAAQA+QAAAJADAAAAAA==&#10;" strokecolor="red" strokeweight="2.25pt">
                  <v:stroke endarrow="open"/>
                </v:shape>
                <v:shape id="Straight Arrow Connector 41" o:spid="_x0000_s1033" type="#_x0000_t32" style="position:absolute;left:1600200;top:1600200;width:0;height:9144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kEV2MQAAADbAAAADwAAAGRycy9kb3ducmV2LnhtbESPQWvCQBSE7wX/w/KEXkrdpIiU1FVE&#10;ECLtxRjE42v2mQ1m34bsqum/7wqCx2FmvmHmy8G24kq9bxwrSCcJCOLK6YZrBeV+8/4Jwgdkja1j&#10;UvBHHpaL0cscM+1uvKNrEWoRIewzVGBC6DIpfWXIop+4jjh6J9dbDFH2tdQ93iLctvIjSWbSYsNx&#10;wWBHa0PVubhYBW1xuKS/x+/Vz2FrSunX+fGNc6Vex8PqC0SgITzDj3auFUxTuH+JP0Au/g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aQRXYxAAAANsAAAAPAAAAAAAAAAAA&#10;AAAAAKECAABkcnMvZG93bnJldi54bWxQSwUGAAAAAAQABAD5AAAAkgMAAAAA&#10;" strokecolor="blue">
                  <v:stroke dashstyle="dashDot" endarrow="open"/>
                </v:shape>
                <v:shape id="Elbow Connector 44" o:spid="_x0000_s1034" type="#_x0000_t34" style="position:absolute;left:6943725;top:1971675;width:1257300;height:514350;rotation: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Hj/esMAAADbAAAADwAAAGRycy9kb3ducmV2LnhtbESPQWsCMRSE7wX/Q3hCbzVrESurUURo&#10;KXiq68Hjc/PcXU1e1iTV1V/fCEKPw8x8w8wWnTXiQj40jhUMBxkI4tLphisF2+LzbQIiRGSNxjEp&#10;uFGAxbz3MsNcuyv/0GUTK5EgHHJUUMfY5lKGsiaLYeBa4uQdnLcYk/SV1B6vCW6NfM+ysbTYcFqo&#10;saVVTeVp82sVVGe9232Zgv19xR/S7O/r8bFQ6rXfLacgInXxP/xsf2sFoxE8vqQfIOd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B4/3rDAAAA2wAAAA8AAAAAAAAAAAAA&#10;AAAAoQIAAGRycy9kb3ducmV2LnhtbFBLBQYAAAAABAAEAPkAAACRAwAAAAA=&#10;" adj="21564" strokecolor="blue">
                  <v:stroke dashstyle="dashDot" endarrow="open"/>
                </v:shape>
                <v:shape id="Straight Arrow Connector 51" o:spid="_x0000_s1035" type="#_x0000_t32" style="position:absolute;left:2628900;top:1485900;width:0;height:10287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O0gtMQAAADbAAAADwAAAGRycy9kb3ducmV2LnhtbESPQWvCQBSE74L/YXlCL6IbWywaXaUI&#10;0t6sVgjeHtnnJph9m2ZXk/57tyB4HGbmG2a57mwlbtT40rGCyTgBQZw7XbJRcPzZjmYgfEDWWDkm&#10;BX/kYb3q95aYatfynm6HYESEsE9RQRFCnUrp84Is+rGriaN3do3FEGVjpG6wjXBbydckeZcWS44L&#10;Bda0KSi/HK5WwdUMw2c5zOZbl2122Te1p7dfo9TLoPtYgAjUhWf40f7SCqYT+P8Sf4Bc3Q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47SC0xAAAANsAAAAPAAAAAAAAAAAA&#10;AAAAAKECAABkcnMvZG93bnJldi54bWxQSwUGAAAAAAQABAD5AAAAkgMAAAAA&#10;" strokecolor="red" strokeweight=".25pt">
                  <v:stroke dashstyle="dashDot" endarrow="open"/>
                </v:shape>
                <v:shape id="Elbow Connector 55" o:spid="_x0000_s1036" type="#_x0000_t34" style="position:absolute;left:3022600;top:1497172;width:2921000;height:1544849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3ZHfsUAAADbAAAADwAAAGRycy9kb3ducmV2LnhtbESPQWvCQBSE70L/w/IKvYhuGlBq6ipS&#10;aGnBi7Y9eHtkX7Op2bch+6qpv94VBI/DzHzDzJe9b9SBulgHNvA4zkARl8HWXBn4+nwdPYGKgmyx&#10;CUwG/inCcnE3mGNhw5E3dNhKpRKEY4EGnEhbaB1LRx7jOLTEyfsJnUdJsqu07fCY4L7ReZZNtcea&#10;04LDll4clfvtnzfQrDeuPO34bZjLbCarX/+9/8iNebjvV8+ghHq5ha/td2tgMoHLl/QD9OIM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63ZHfsUAAADbAAAADwAAAAAAAAAA&#10;AAAAAAChAgAAZHJzL2Rvd25yZXYueG1sUEsFBgAAAAAEAAQA+QAAAJMDAAAAAA==&#10;" adj="-94" strokecolor="red">
                  <v:stroke dashstyle="dashDot" endarrow="open"/>
                </v:shape>
                <v:shape id="Elbow Connector 56" o:spid="_x0000_s1037" type="#_x0000_t34" style="position:absolute;left:4343400;top:1257300;width:1828800;height:1371600;rotation: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U6VycMAAADbAAAADwAAAGRycy9kb3ducmV2LnhtbESPQWsCMRSE7wX/Q3gFL6JZhW7t1igi&#10;tCzeakU8PjbPzdLNy5Kk6/bfN4LgcZiZb5jVZrCt6MmHxrGC+SwDQVw53XCt4Pj9MV2CCBFZY+uY&#10;FPxRgM169LTCQrsrf1F/iLVIEA4FKjAxdoWUoTJkMcxcR5y8i/MWY5K+ltrjNcFtKxdZlkuLDacF&#10;gx3tDFU/h1+rIG8ny5JOZ1Pu+1c/uXxGY5s3pcbPw/YdRKQhPsL3dqkVvORw+5J+gFz/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VOlcnDAAAA2wAAAA8AAAAAAAAAAAAA&#10;AAAAoQIAAGRycy9kb3ducmV2LnhtbFBLBQYAAAAABAAEAPkAAACRAwAAAAA=&#10;" adj="21700" strokecolor="red">
                  <v:stroke endarrow="open"/>
                </v:shape>
                <v:shape id="Straight Arrow Connector 8" o:spid="_x0000_s1038" type="#_x0000_t32" style="position:absolute;left:2857500;top:2628900;width:1714500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2LjTb8AAADaAAAADwAAAGRycy9kb3ducmV2LnhtbERPy4rCMBTdC/5DuIIbGVNnIdIxlUFU&#10;ZldfC91dmtsH09yUJrb1781CcHk47/VmMLXoqHWVZQWLeQSCOLO64kLB9bL/WoFwHlljbZkUPMnB&#10;JhmP1hhr2/OJurMvRAhhF6OC0vsmltJlJRl0c9sQBy63rUEfYFtI3WIfwk0tv6NoKQ1WHBpKbGhb&#10;UvZ/fhgF3SF92MV9duuPtMv7wyq9+12q1HQy/P6A8DT4j/jt/tMKwtZwJdwAmbw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Q2LjTb8AAADaAAAADwAAAAAAAAAAAAAAAACh&#10;AgAAZHJzL2Rvd25yZXYueG1sUEsFBgAAAAAEAAQA+QAAAI0DAAAAAA==&#10;" strokecolor="red">
                  <v:stroke endarrow="open"/>
                </v:shape>
                <v:shape id="Elbow Connector 27" o:spid="_x0000_s1039" type="#_x0000_t34" style="position:absolute;left:5829300;top:1600200;width:1257300;height:571500;rotation: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/pls8UAAADbAAAADwAAAGRycy9kb3ducmV2LnhtbESP3WrCQBSE7wu+w3KE3hTdNEJ/UleR&#10;QqDxpmj7AMfsyQ9mz4bsmsQ8vSsUejnMzDfMejuaRvTUudqygudlBII4t7rmUsHvT7p4A+E8ssbG&#10;Mim4koPtZvawxkTbgQ/UH30pAoRdggoq79tESpdXZNAtbUscvMJ2Bn2QXSl1h0OAm0bGUfQiDdYc&#10;Fips6bOi/Hy8GAXv2ZRf9umqmE5ZuR9kXDxJ/FbqcT7uPkB4Gv1/+K/9pRXEr3D/En6A3Nw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I/pls8UAAADbAAAADwAAAAAAAAAA&#10;AAAAAAChAgAAZHJzL2Rvd25yZXYueG1sUEsFBgAAAAAEAAQA+QAAAJMDAAAAAA==&#10;" adj="36" strokecolor="blue">
                  <v:stroke endarrow="open"/>
                </v:shape>
                <v:shape id="Elbow Connector 49" o:spid="_x0000_s1040" type="#_x0000_t34" style="position:absolute;left:2743200;top:2171700;width:1943100;height:342900;rotation:180;flip:y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u/5KcQAAADbAAAADwAAAGRycy9kb3ducmV2LnhtbESPW0sDMRSE34X+h3AKvojNekF0bVqK&#10;4AURwW0ffDxsjpulycmaHLvrvzeC4OMwM98wy/UUvDpQyn1kA2eLChRxG23PnYHd9v70GlQWZIs+&#10;Mhn4pgzr1exoibWNI7/RoZFOFQjnGg04kaHWOreOAuZFHIiL9xFTQCkyddomHAs8eH1eVVc6YM9l&#10;weFAd47affMVDPgL/3Dy7D7T63vzMuZJR3mUaMzxfNrcghKa5D/8136yBi5v4PdL+QF69QM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e7/kpxAAAANsAAAAPAAAAAAAAAAAA&#10;AAAAAKECAABkcnMvZG93bnJldi54bWxQSwUGAAAAAAQABAD5AAAAkgMAAAAA&#10;" adj="21624" strokecolor="blue" strokeweight="2.25pt">
                  <v:stroke endarrow="open"/>
                </v:shape>
                <v:shape id="Elbow Connector 1" o:spid="_x0000_s1041" type="#_x0000_t34" style="position:absolute;left:5457825;top:1057275;width:1943100;height:285750;rotation: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mCAf78AAADaAAAADwAAAGRycy9kb3ducmV2LnhtbERPTYvCMBC9L/gfwgh7W1N3YZFqFBF0&#10;9bJoFfU4NGNbbCahiVr/vREET8Pjfc5o0ppaXKnxlWUF/V4Cgji3uuJCwW47/xqA8AFZY22ZFNzJ&#10;w2Tc+Rhhqu2NN3TNQiFiCPsUFZQhuFRKn5dk0PesI47cyTYGQ4RNIXWDtxhuavmdJL/SYMWxoURH&#10;s5Lyc3YxCrLBerFyDsPdbv6Oa9n/+d+vDkp9dtvpEESgNrzFL/dSx/nwfOV55fgB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XmCAf78AAADaAAAADwAAAAAAAAAAAAAAAACh&#10;AgAAZHJzL2Rvd25yZXYueG1sUEsFBgAAAAAEAAQA+QAAAI0DAAAAAA==&#10;" adj="21624" strokecolor="red">
                  <v:stroke endarrow="open"/>
                </v:shape>
                <v:shape id="Elbow Connector 85" o:spid="_x0000_s1042" type="#_x0000_t34" style="position:absolute;left:5614988;top:900112;width:1485900;height:142875;rotation: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F+//sQAAADbAAAADwAAAGRycy9kb3ducmV2LnhtbESPQWvCQBSE70L/w/IEb2ZjwRJSV2kL&#10;gr1ITAult0f2mYRm38bdNYn/visUehxm5htms5tMJwZyvrWsYJWkIIgrq1uuFXx+7JcZCB+QNXaW&#10;ScGNPOy2D7MN5tqOfKKhDLWIEPY5KmhC6HMpfdWQQZ/Ynjh6Z+sMhihdLbXDMcJNJx/T9EkabDku&#10;NNjTW0PVT3k1Ct6L4rx2X8OVLsdD+WrHrPi+VUot5tPLM4hAU/gP/7UPWkG2hvuX+APk9h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oX7/+xAAAANsAAAAPAAAAAAAAAAAA&#10;AAAAAKECAABkcnMvZG93bnJldi54bWxQSwUGAAAAAAQABAD5AAAAkgMAAAAA&#10;" adj="21508" strokecolor="red">
                  <v:stroke endarrow="open"/>
                </v:shape>
                <v:shape id="Elbow Connector 86" o:spid="_x0000_s1043" type="#_x0000_t34" style="position:absolute;left:1657350;top:1657350;width:1600200;height:114300;rotation: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RbrpcMAAADbAAAADwAAAGRycy9kb3ducmV2LnhtbESP3WoCMRSE74W+QziF3mlWKaKrUWxp&#10;q17W9gFON8fdxc1JSOL+vH0jCF4OM/MNs972phEt+VBbVjCdZCCIC6trLhX8/nyOFyBCRNbYWCYF&#10;AwXYbp5Ga8y17fib2lMsRYJwyFFBFaPLpQxFRQbDxDri5J2tNxiT9KXUHrsEN42cZdlcGqw5LVTo&#10;6L2i4nK6GgV++TVz5+NwdUP3sWvfXvX+b7pU6uW5361AROrjI3xvH7SCxRxuX9IPkJt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JUW66XDAAAA2wAAAA8AAAAAAAAAAAAA&#10;AAAAoQIAAGRycy9kb3ducmV2LnhtbFBLBQYAAAAABAAEAPkAAACRAwAAAAA=&#10;" adj="-57" strokecolor="red">
                  <v:stroke endarrow="open"/>
                </v:shape>
                <v:group id="Group 52" o:spid="_x0000_s1044" style="position:absolute;width:9029700;height:4800600" coordsize="9029700,48006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5MlANsUAAADbAAAA&#10;DwAAAAAAAAAAAAAAAACpAgAAZHJzL2Rvd25yZXYueG1sUEsFBgAAAAAEAAQA+gAAAJsDAAAAAA==&#10;">
                  <v:group id="Group 72" o:spid="_x0000_s1045" style="position:absolute;left:342900;top:3886200;width:8229600;height:914400" coordsize="8229600,9144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vfBxWxAAAANsAAAAPAAAAZHJzL2Rvd25yZXYueG1sRI9Bi8IwFITvwv6H8Ba8&#10;aVoXXalGEdkVDyKoC+Lt0TzbYvNSmmxb/70RBI/DzHzDzJedKUVDtSssK4iHEQji1OqCMwV/p9/B&#10;FITzyBpLy6TgTg6Wi4/eHBNtWz5Qc/SZCBB2CSrIva8SKV2ak0E3tBVx8K62NuiDrDOpa2wD3JRy&#10;FEUTabDgsJBjReuc0tvx3yjYtNiuvuKfZne7ru+X03h/3sWkVP+zW81AeOr8O/xqb7WC7xE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vfBxWxAAAANsAAAAP&#10;AAAAAAAAAAAAAAAAAKkCAABkcnMvZG93bnJldi54bWxQSwUGAAAAAAQABAD6AAAAmgMAAAAA&#10;"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9" o:spid="_x0000_s1046" type="#_x0000_t202" style="position:absolute;width:32004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1rbZwwAA&#10;ANsAAAAPAAAAZHJzL2Rvd25yZXYueG1sRI/NasMwEITvhbyD2EBvtZTQltiJbEJLoKeW5g9yW6yN&#10;bWKtjKXE7ttXhUKOw8x8w6yK0bbiRr1vHGuYJQoEcelMw5WG/W7ztADhA7LB1jFp+CEPRT55WGFm&#10;3MDfdNuGSkQI+ww11CF0mZS+rMmiT1xHHL2z6y2GKPtKmh6HCLetnCv1Ki02HBdq7OitpvKyvVoN&#10;h8/z6fisvqp3+9INblSSbSq1fpyO6yWIQGO4h//bH0bDPIW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D1rbZwwAAANsAAAAPAAAAAAAAAAAAAAAAAJcCAABkcnMvZG93&#10;bnJldi54bWxQSwUGAAAAAAQABAD1AAAAhwMAAAAA&#10;" filled="f" stroked="f">
                      <v:textbox>
                        <w:txbxContent>
                          <w:p w14:paraId="4F384DB7" w14:textId="77777777" w:rsidR="00C95668" w:rsidRDefault="00C95668" w:rsidP="005C76AA">
                            <w:pPr>
                              <w:spacing w:line="360" w:lineRule="auto"/>
                              <w:ind w:left="1440" w:firstLine="72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Positive association, p &lt;0.1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3E0A5546" w14:textId="77777777" w:rsidR="00C95668" w:rsidRPr="00B57FFC" w:rsidRDefault="00C95668" w:rsidP="005C76AA">
                            <w:pPr>
                              <w:spacing w:line="360" w:lineRule="auto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Straight Arrow Connector 31" o:spid="_x0000_s1047" type="#_x0000_t32" style="position:absolute;left:800100;top:114300;width:5715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EYiE8YAAADbAAAADwAAAGRycy9kb3ducmV2LnhtbESP3UoDMRSE7wXfIRyhN9Jmt0Ip26ZF&#10;BaXoFvoH9fKQnG5WNyfLJm3XtzeC4OUwM98w82XvGnGhLtSeFeSjDASx9qbmSsFh/zKcgggR2WDj&#10;mRR8U4Dl4vZmjoXxV97SZRcrkSAcClRgY2wLKYO25DCMfEucvJPvHMYku0qaDq8J7ho5zrKJdFhz&#10;WrDY0rMl/bU7OwWlLN9Xn+uPMj893dujfnudbPRYqcFd/zgDEamP/+G/9sooeMjh90v6AXLxA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NxGIhPGAAAA2wAAAA8AAAAAAAAA&#10;AAAAAAAAoQIAAGRycy9kb3ducmV2LnhtbFBLBQYAAAAABAAEAPkAAACUAwAAAAA=&#10;" strokecolor="red">
                      <v:stroke dashstyle="dashDot" endarrow="open"/>
                    </v:shape>
                    <v:shape id="Text Box 53" o:spid="_x0000_s1048" type="#_x0000_t202" style="position:absolute;top:228600;width:32004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OPJOwwAA&#10;ANsAAAAPAAAAZHJzL2Rvd25yZXYueG1sRI9Ba8JAFITvgv9heUJvumutRVNXkUqhJ8VUBW+P7DMJ&#10;zb4N2a1J/70rCB6HmfmGWaw6W4krNb50rGE8UiCIM2dKzjUcfr6GMxA+IBusHJOGf/KwWvZ7C0yM&#10;a3lP1zTkIkLYJ6ihCKFOpPRZQRb9yNXE0bu4xmKIssmlabCNcFvJV6XepcWS40KBNX0WlP2mf1bD&#10;cXs5n97ULt/Yad26Tkm2c6n1y6Bbf4AI1IVn+NH+NhqmE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6OPJOwwAAANsAAAAPAAAAAAAAAAAAAAAAAJcCAABkcnMvZG93&#10;bnJldi54bWxQSwUGAAAAAAQABAD1AAAAhwMAAAAA&#10;" filled="f" stroked="f">
                      <v:textbox>
                        <w:txbxContent>
                          <w:p w14:paraId="2B650039" w14:textId="77777777" w:rsidR="00C95668" w:rsidRDefault="00C95668" w:rsidP="005C76AA">
                            <w:pPr>
                              <w:spacing w:line="360" w:lineRule="auto"/>
                              <w:ind w:left="1440" w:firstLine="72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Positive association, p &lt;0.05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5CC6539C" w14:textId="77777777" w:rsidR="00C95668" w:rsidRPr="00B57FFC" w:rsidRDefault="00C95668" w:rsidP="005C76AA">
                            <w:pPr>
                              <w:spacing w:line="360" w:lineRule="auto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Straight Arrow Connector 58" o:spid="_x0000_s1049" type="#_x0000_t32" style="position:absolute;left:800100;top:342900;width:5715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jRjwr8AAADbAAAADwAAAGRycy9kb3ducmV2LnhtbERPzYrCMBC+L/gOYQQviyYKLlKNooIg&#10;yLKs+gBjM7bVZlKSaOvbbw7CHj++/8Wqs7V4kg+VYw3jkQJBnDtTcaHhfNoNZyBCRDZYOyYNLwqw&#10;WvY+FpgZ1/IvPY+xECmEQ4YayhibTMqQl2QxjFxDnLir8xZjgr6QxmObwm0tJ0p9SYsVp4YSG9qW&#10;lN+PD6th931rcX39nP34A47lRd1JbpTWg363noOI1MV/8du9NxqmaWz6kn6AXP4B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YjRjwr8AAADbAAAADwAAAAAAAAAAAAAAAACh&#10;AgAAZHJzL2Rvd25yZXYueG1sUEsFBgAAAAAEAAQA+QAAAI0DAAAAAA==&#10;" strokecolor="red">
                      <v:stroke endarrow="open"/>
                    </v:shape>
                    <v:shape id="Text Box 60" o:spid="_x0000_s1050" type="#_x0000_t202" style="position:absolute;top:457200;width:32004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hqaEvgAA&#10;ANsAAAAPAAAAZHJzL2Rvd25yZXYueG1sRE/LisIwFN0L/kO4wuw0UVS0GkUUYVYj4wvcXZprW2xu&#10;ShNt5+/NQpjl4byX69aW4kW1LxxrGA4UCOLUmYIzDefTvj8D4QOywdIxafgjD+tVt7PExLiGf+l1&#10;DJmIIewT1JCHUCVS+jQni37gKuLI3V1tMURYZ9LU2MRwW8qRUlNpseDYkGNF25zSx/FpNVx+7rfr&#10;WB2ynZ1UjWuVZDuXWn/12s0CRKA2/Is/7m+jYRrXxy/xB8jVG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BIamhL4AAADbAAAADwAAAAAAAAAAAAAAAACXAgAAZHJzL2Rvd25yZXYu&#10;eG1sUEsFBgAAAAAEAAQA9QAAAIIDAAAAAA==&#10;" filled="f" stroked="f">
                      <v:textbox>
                        <w:txbxContent>
                          <w:p w14:paraId="0C1F5F82" w14:textId="77777777" w:rsidR="00C95668" w:rsidRDefault="00C95668" w:rsidP="005C76AA">
                            <w:pPr>
                              <w:spacing w:line="360" w:lineRule="auto"/>
                              <w:ind w:left="1440" w:firstLine="72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Positive association, p &lt;0.01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2A9FC483" w14:textId="77777777" w:rsidR="00C95668" w:rsidRPr="00B57FFC" w:rsidRDefault="00C95668" w:rsidP="005C76AA">
                            <w:pPr>
                              <w:spacing w:line="360" w:lineRule="auto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Straight Arrow Connector 61" o:spid="_x0000_s1051" type="#_x0000_t32" style="position:absolute;left:800100;top:571500;width:5715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PIvVsEAAADbAAAADwAAAGRycy9kb3ducmV2LnhtbESP3YrCMBSE7wXfIRzBO00VEa1GWdYf&#10;vLW7D3BozjbdbU5Kkm3r2xthYS+HmfmG2R8H24iOfKgdK1jMMxDEpdM1Vwo+Py6zDYgQkTU2jknB&#10;gwIcD+PRHnPter5TV8RKJAiHHBWYGNtcylAashjmriVO3pfzFmOSvpLaY5/gtpHLLFtLizWnBYMt&#10;vRsqf4pfq+BUfetH0bV89qftebXU11VvrFLTyfC2AxFpiP/hv/ZNK1gv4PUl/QB5eAI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88i9WwQAAANsAAAAPAAAAAAAAAAAAAAAA&#10;AKECAABkcnMvZG93bnJldi54bWxQSwUGAAAAAAQABAD5AAAAjwMAAAAA&#10;" strokecolor="red" strokeweight="1.5pt">
                      <v:stroke endarrow="open"/>
                    </v:shape>
                    <v:shape id="Text Box 62" o:spid="_x0000_s1052" type="#_x0000_t202" style="position:absolute;top:685800;width:33147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GJ1owwAA&#10;ANsAAAAPAAAAZHJzL2Rvd25yZXYueG1sRI/NasMwEITvhbyD2EBvtZTQmsSxEkJKoaeW5g9yW6yN&#10;bWKtjKXa7ttXhUKOw8x8w+Sb0Taip87XjjXMEgWCuHCm5lLD8fD2tADhA7LBxjFp+CEPm/XkIcfM&#10;uIG/qN+HUkQI+ww1VCG0mZS+qMiiT1xLHL2r6yyGKLtSmg6HCLeNnCuVSos1x4UKW9pVVNz231bD&#10;6eN6OT+rz/LVvrSDG5Vku5RaP07H7QpEoDHcw//td6MhncPfl/gD5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bGJ1owwAAANsAAAAPAAAAAAAAAAAAAAAAAJcCAABkcnMvZG93&#10;bnJldi54bWxQSwUGAAAAAAQABAD1AAAAhwMAAAAA&#10;" filled="f" stroked="f">
                      <v:textbox>
                        <w:txbxContent>
                          <w:p w14:paraId="6BBEC9C2" w14:textId="77777777" w:rsidR="00C95668" w:rsidRDefault="00C95668" w:rsidP="005C76AA">
                            <w:pPr>
                              <w:spacing w:line="360" w:lineRule="auto"/>
                              <w:ind w:left="1440" w:firstLine="72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Positive association, p &lt;0.001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114EF703" w14:textId="77777777" w:rsidR="00C95668" w:rsidRPr="00B57FFC" w:rsidRDefault="00C95668" w:rsidP="005C76AA">
                            <w:pPr>
                              <w:spacing w:line="360" w:lineRule="auto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Straight Arrow Connector 63" o:spid="_x0000_s1053" type="#_x0000_t32" style="position:absolute;left:800100;top:800100;width:5715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tpF8sMAAADbAAAADwAAAGRycy9kb3ducmV2LnhtbESP0YrCMBRE34X9h3AX9k3TuqJSjaIL&#10;C8K+aOsHXJtrW21uShO1/fuNIPg4zMwZZrnuTC3u1LrKsoJ4FIEgzq2uuFBwzH6HcxDOI2usLZOC&#10;nhysVx+DJSbaPvhA99QXIkDYJaig9L5JpHR5SQbdyDbEwTvb1qAPsi2kbvER4KaW4yiaSoMVh4US&#10;G/opKb+mN6PgtJmZSzyusn53mk/+4n6b7m9bpb4+u80ChKfOv8Ov9k4rmH7D80v4AXL1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7aRfLDAAAA2wAAAA8AAAAAAAAAAAAA&#10;AAAAoQIAAGRycy9kb3ducmV2LnhtbFBLBQYAAAAABAAEAPkAAACRAwAAAAA=&#10;" strokecolor="red" strokeweight="2.25pt">
                      <v:stroke endarrow="open"/>
                      <v:shadow on="t" opacity="24903f" mv:blur="40000f" origin=",.5" offset="0,20000emu"/>
                    </v:shape>
                    <v:shape id="Text Box 64" o:spid="_x0000_s1054" type="#_x0000_t202" style="position:absolute;left:4914900;width:30861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vaCHwgAA&#10;ANsAAAAPAAAAZHJzL2Rvd25yZXYueG1sRI9Pi8IwFMTvC36H8IS9rYmLilajiIuwJ2X9B94ezbMt&#10;Ni+libZ+eyMseBxm5jfMbNHaUtyp9oVjDf2eAkGcOlNwpuGwX3+NQfiAbLB0TBoe5GEx73zMMDGu&#10;4T+670ImIoR9ghryEKpESp/mZNH3XEUcvYurLYYo60yaGpsIt6X8VmokLRYcF3KsaJVTet3drIbj&#10;5nI+DdQ2+7HDqnGtkmwnUuvPbrucggjUhnf4v/1rNIwG8PoSf4CcP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u9oIfCAAAA2wAAAA8AAAAAAAAAAAAAAAAAlwIAAGRycy9kb3du&#10;cmV2LnhtbFBLBQYAAAAABAAEAPUAAACGAwAAAAA=&#10;" filled="f" stroked="f">
                      <v:textbox>
                        <w:txbxContent>
                          <w:p w14:paraId="12522209" w14:textId="77777777" w:rsidR="00C95668" w:rsidRDefault="00C95668" w:rsidP="005C76AA">
                            <w:pPr>
                              <w:spacing w:line="360" w:lineRule="auto"/>
                              <w:ind w:left="1440" w:firstLine="72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Inverse association, p &lt;0.1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73F0737B" w14:textId="77777777" w:rsidR="00C95668" w:rsidRPr="00B57FFC" w:rsidRDefault="00C95668" w:rsidP="005C76AA">
                            <w:pPr>
                              <w:spacing w:line="360" w:lineRule="auto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Straight Arrow Connector 65" o:spid="_x0000_s1055" type="#_x0000_t32" style="position:absolute;left:5715000;top:114300;width:5715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s9Pu8MAAADbAAAADwAAAGRycy9kb3ducmV2LnhtbESPQYvCMBSE78L+h/AWvMiaKijSNYoI&#10;CxW9WEU8vm3eNmWbl9JErf/eCILHYWa+YebLztbiSq2vHCsYDRMQxIXTFZcKjoefrxkIH5A11o5J&#10;wZ08LBcfvTmm2t14T9c8lCJC2KeowITQpFL6wpBFP3QNcfT+XGsxRNmWUrd4i3Bby3GSTKXFiuOC&#10;wYbWhor//GIV1PnpMvo9b1e708YcpV9n5wFnSvU/u9U3iEBdeIdf7UwrmE7g+SX+ALl4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7PT7vDAAAA2wAAAA8AAAAAAAAAAAAA&#10;AAAAoQIAAGRycy9kb3ducmV2LnhtbFBLBQYAAAAABAAEAPkAAACRAwAAAAA=&#10;" strokecolor="blue">
                      <v:stroke dashstyle="dashDot" endarrow="open"/>
                    </v:shape>
                    <v:shape id="Text Box 66" o:spid="_x0000_s1056" type="#_x0000_t202" style="position:absolute;left:4914900;top:228600;width:32004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I5trwwAA&#10;ANsAAAAPAAAAZHJzL2Rvd25yZXYueG1sRI9Ba8JAFITvgv9heYXezG5FQ5u6iliEnhS1Fbw9ss8k&#10;NPs2ZLcm/ntXEDwOM/MNM1v0thYXan3lWMNbokAQ585UXGj4OaxH7yB8QDZYOyYNV/KwmA8HM8yM&#10;63hHl30oRISwz1BDGUKTSenzkiz6xDXE0Tu71mKIsi2kabGLcFvLsVKptFhxXCixoVVJ+d/+32r4&#10;3ZxPx4naFl922nSuV5Lth9T69aVffoII1Idn+NH+NhrSFO5f4g+Q8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I5trwwAAANsAAAAPAAAAAAAAAAAAAAAAAJcCAABkcnMvZG93&#10;bnJldi54bWxQSwUGAAAAAAQABAD1AAAAhwMAAAAA&#10;" filled="f" stroked="f">
                      <v:textbox>
                        <w:txbxContent>
                          <w:p w14:paraId="77B38D40" w14:textId="77777777" w:rsidR="00C95668" w:rsidRDefault="00C95668" w:rsidP="005C76AA">
                            <w:pPr>
                              <w:spacing w:line="360" w:lineRule="auto"/>
                              <w:ind w:left="1440" w:firstLine="72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Inverse association, p &lt;0.05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3E3EB7CD" w14:textId="77777777" w:rsidR="00C95668" w:rsidRPr="00B57FFC" w:rsidRDefault="00C95668" w:rsidP="005C76AA">
                            <w:pPr>
                              <w:spacing w:line="360" w:lineRule="auto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Straight Arrow Connector 67" o:spid="_x0000_s1057" type="#_x0000_t32" style="position:absolute;left:5715000;top:342900;width:5715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O9KzsIAAADbAAAADwAAAGRycy9kb3ducmV2LnhtbESPQYvCMBSE74L/ITzBm6aKVOkaRQTB&#10;gxdd0euzedt2t3mpTWzrvzfCgsdhZr5hluvOlKKh2hWWFUzGEQji1OqCMwXn791oAcJ5ZI2lZVLw&#10;JAfrVb+3xETblo/UnHwmAoRdggpy76tESpfmZNCNbUUcvB9bG/RB1pnUNbYBbko5jaJYGiw4LORY&#10;0Tan9O/0MApSeb89m9mjvXTtdW83x/j3fEClhoNu8wXCU+c/4f/2XiuI5/D+En6AXL0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tO9KzsIAAADbAAAADwAAAAAAAAAAAAAA&#10;AAChAgAAZHJzL2Rvd25yZXYueG1sUEsFBgAAAAAEAAQA+QAAAJADAAAAAA==&#10;" strokecolor="blue">
                      <v:stroke endarrow="open"/>
                    </v:shape>
                    <v:shape id="Text Box 68" o:spid="_x0000_s1058" type="#_x0000_t202" style="position:absolute;left:4914900;top:457200;width:32004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8KqCvgAA&#10;ANsAAAAPAAAAZHJzL2Rvd25yZXYueG1sRE/LisIwFN0L/kO4wuw0UVS0GkUUYVYj4wvcXZprW2xu&#10;ShNt5+/NQpjl4byX69aW4kW1LxxrGA4UCOLUmYIzDefTvj8D4QOywdIxafgjD+tVt7PExLiGf+l1&#10;DJmIIewT1JCHUCVS+jQni37gKuLI3V1tMURYZ9LU2MRwW8qRUlNpseDYkGNF25zSx/FpNVx+7rfr&#10;WB2ynZ1UjWuVZDuXWn/12s0CRKA2/Is/7m+jYRrHxi/xB8jVG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+vCqgr4AAADbAAAADwAAAAAAAAAAAAAAAACXAgAAZHJzL2Rvd25yZXYu&#10;eG1sUEsFBgAAAAAEAAQA9QAAAIIDAAAAAA==&#10;" filled="f" stroked="f">
                      <v:textbox>
                        <w:txbxContent>
                          <w:p w14:paraId="271F85AB" w14:textId="77777777" w:rsidR="00C95668" w:rsidRDefault="00C95668" w:rsidP="005C76AA">
                            <w:pPr>
                              <w:spacing w:line="360" w:lineRule="auto"/>
                              <w:ind w:left="1440" w:firstLine="72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Inverse association, p &lt;0.01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7F57AEEF" w14:textId="77777777" w:rsidR="00C95668" w:rsidRPr="00B57FFC" w:rsidRDefault="00C95668" w:rsidP="005C76AA">
                            <w:pPr>
                              <w:spacing w:line="360" w:lineRule="auto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Straight Arrow Connector 69" o:spid="_x0000_s1059" type="#_x0000_t32" style="position:absolute;left:5715000;top:571500;width:5715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4BSlMUAAADbAAAADwAAAGRycy9kb3ducmV2LnhtbESPQWvCQBSE7wX/w/KE3uquFkyauopI&#10;i0UPRdtDj6/ZZxLMvo3ZbYz/3hWEHoeZ+YaZLXpbi45aXznWMB4pEMS5MxUXGr6/3p9SED4gG6wd&#10;k4YLeVjMBw8zzIw78466fShEhLDPUEMZQpNJ6fOSLPqRa4ijd3CtxRBlW0jT4jnCbS0nSk2lxYrj&#10;QokNrUrKj/s/q2GXrCl5ftv8fP4mHS63J0XpWmn9OOyXryAC9eE/fG9/GA3TF7h9iT9Azq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q4BSlMUAAADbAAAADwAAAAAAAAAA&#10;AAAAAAChAgAAZHJzL2Rvd25yZXYueG1sUEsFBgAAAAAEAAQA+QAAAJMDAAAAAA==&#10;" strokecolor="blue" strokeweight="1.5pt">
                      <v:stroke endarrow="open"/>
                    </v:shape>
                    <v:shape id="Text Box 70" o:spid="_x0000_s1060" type="#_x0000_t202" style="position:absolute;left:4914900;top:685800;width:33147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XzBZwQAA&#10;ANsAAAAPAAAAZHJzL2Rvd25yZXYueG1sRE/Pa8IwFL4P9j+EJ+y2JopuszPKUAY7KXZT8PZonm1Z&#10;8xKazNb/3hyEHT++34vVYFtxoS40jjWMMwWCuHSm4UrDz/fn8xuIEJENto5Jw5UCrJaPDwvMjet5&#10;T5ciViKFcMhRQx2jz6UMZU0WQ+Y8ceLOrrMYE+wqaTrsU7ht5USpF2mx4dRQo6d1TeVv8Wc1HLbn&#10;03GqdtXGznzvBiXZzqXWT6Ph4x1EpCH+i+/uL6PhNa1PX9IPkM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V8wWcEAAADbAAAADwAAAAAAAAAAAAAAAACXAgAAZHJzL2Rvd25y&#10;ZXYueG1sUEsFBgAAAAAEAAQA9QAAAIUDAAAAAA==&#10;" filled="f" stroked="f">
                      <v:textbox>
                        <w:txbxContent>
                          <w:p w14:paraId="4345D2EA" w14:textId="77777777" w:rsidR="00C95668" w:rsidRDefault="00C95668" w:rsidP="005C76AA">
                            <w:pPr>
                              <w:spacing w:line="360" w:lineRule="auto"/>
                              <w:ind w:left="1440" w:firstLine="72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Inverse association, p &lt;0.001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68B93691" w14:textId="77777777" w:rsidR="00C95668" w:rsidRPr="00B57FFC" w:rsidRDefault="00C95668" w:rsidP="005C76AA">
                            <w:pPr>
                              <w:spacing w:line="360" w:lineRule="auto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Straight Arrow Connector 71" o:spid="_x0000_s1061" type="#_x0000_t32" style="position:absolute;left:5715000;top:800100;width:5715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56o0L4AAADbAAAADwAAAGRycy9kb3ducmV2LnhtbESPzQrCMBCE74LvEFbwZlM9qFSjiOLP&#10;Tfx5gKVZ22qzKU3U6tMbQfA4zMw3zHTemFI8qHaFZQX9KAZBnFpdcKbgfFr3xiCcR9ZYWiYFL3Iw&#10;n7VbU0y0ffKBHkefiQBhl6CC3PsqkdKlORl0ka2Ig3extUEfZJ1JXeMzwE0pB3E8lAYLDgs5VrTM&#10;Kb0d70aB3uqL4dF7uxnqVZFdecN7b5TqdprFBISnxv/Dv/ZOKxj14fsl/AA5+wA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D/nqjQvgAAANsAAAAPAAAAAAAAAAAAAAAAAKEC&#10;AABkcnMvZG93bnJldi54bWxQSwUGAAAAAAQABAD5AAAAjAMAAAAA&#10;" strokecolor="blue" strokeweight="2.25pt">
                      <v:stroke endarrow="open"/>
                      <v:shadow on="t" opacity="24903f" mv:blur="40000f" origin=",.5" offset="0,20000emu"/>
                    </v:shape>
                  </v:group>
                  <v:group id="Group 33" o:spid="_x0000_s1062" style="position:absolute;width:9029700;height:3657600" coordsize="9029700,36576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loADcUAAADbAAAA&#10;DwAAAAAAAAAAAAAAAACpAgAAZHJzL2Rvd25yZXYueG1sUEsFBgAAAAAEAAQA+gAAAJsDAAAAAA==&#10;">
                    <v:group id="Group 83" o:spid="_x0000_s1063" style="position:absolute;width:9029700;height:3657600" coordsize="9029700,36576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15cnqxAAAANsAAAAP&#10;AAAAAAAAAAAAAAAAAKkCAABkcnMvZG93bnJldi54bWxQSwUGAAAAAAQABAD6AAAAmgMAAAAA&#10;">
                      <v:shape id="Elbow Connector 37" o:spid="_x0000_s1064" type="#_x0000_t34" style="position:absolute;left:2171700;top:3086100;width:1485900;height:34290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4adAsQAAADbAAAADwAAAGRycy9kb3ducmV2LnhtbESPQWvCQBSE74L/YXlCb7pJC9amrqKC&#10;pZcipi29PrLPJJh9m+5uTPz3bqHgcZiZb5jlejCNuJDztWUF6SwBQVxYXXOp4OtzP12A8AFZY2OZ&#10;FFzJw3o1Hi0x07bnI13yUIoIYZ+hgiqENpPSFxUZ9DPbEkfvZJ3BEKUrpXbYR7hp5GOSzKXBmuNC&#10;hS3tKirOeWcU+MOi+/nut4drmqbly0f99ts5o9TDZNi8ggg0hHv4v/2uFTw9w9+X+APk6gY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Lhp0CxAAAANsAAAAPAAAAAAAAAAAA&#10;AAAAAKECAABkcnMvZG93bnJldi54bWxQSwUGAAAAAAQABAD5AAAAkgMAAAAA&#10;" adj="-31" strokecolor="red">
                        <v:stroke endarrow="open"/>
                      </v:shape>
                      <v:group id="Group 79" o:spid="_x0000_s1065" style="position:absolute;width:9029700;height:3657600" coordsize="9029700,36576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KHYjifGAAAA2wAA&#10;AA8AAAAAAAAAAAAAAAAAqQIAAGRycy9kb3ducmV2LnhtbFBLBQYAAAAABAAEAPoAAACcAwAAAAA=&#10;">
                        <v:shape id="Text Box 6" o:spid="_x0000_s1066" type="#_x0000_t202" style="position:absolute;left:3657600;width:1485900;height:4572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BrcEwwAA&#10;ANoAAAAPAAAAZHJzL2Rvd25yZXYueG1sRI9Pa8JAFMTvBb/D8gQvpW7qIS3RVURQAlJIrYceH9mX&#10;P5h9G3a3mnx7tyB4HGbmN8xqM5hOXMn51rKC93kCgri0uuVawfln//YJwgdkjZ1lUjCSh8168rLC&#10;TNsbf9P1FGoRIewzVNCE0GdS+rIhg35ue+LoVdYZDFG6WmqHtwg3nVwkSSoNthwXGuxp11B5Of0Z&#10;BdtzlX/8tq8HrI6L4kuaYnRYKzWbDtsliEBDeIYf7VwrSOH/SrwBcn0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sBrcEwwAAANoAAAAPAAAAAAAAAAAAAAAAAJcCAABkcnMvZG93&#10;bnJldi54bWxQSwUGAAAAAAQABAD1AAAAhwMAAAAA&#10;" fillcolor="#e46c0a" strokeweight="1pt">
                          <v:textbox>
                            <w:txbxContent>
                              <w:p w14:paraId="5E7DC3BD" w14:textId="77777777" w:rsidR="00C95668" w:rsidRPr="00AC29A0" w:rsidRDefault="00C95668" w:rsidP="005C76AA">
                                <w:pPr>
                                  <w:jc w:val="center"/>
                                  <w:rPr>
                                    <w:rFonts w:ascii="Arial" w:hAnsi="Arial"/>
                                    <w:sz w:val="20"/>
                                    <w:szCs w:val="20"/>
                                    <w14:textOutline w14:w="6350" w14:cap="rnd" w14:cmpd="sng" w14:algn="ctr">
                                      <w14:solidFill>
                                        <w14:srgbClr w14:val="000000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C29A0">
                                  <w:rPr>
                                    <w:rFonts w:ascii="Arial" w:hAnsi="Arial"/>
                                    <w:i/>
                                    <w:sz w:val="20"/>
                                    <w:szCs w:val="20"/>
                                    <w14:textOutline w14:w="6350" w14:cap="rnd" w14:cmpd="sng" w14:algn="ctr">
                                      <w14:solidFill>
                                        <w14:srgbClr w14:val="000000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S. </w:t>
                                </w:r>
                                <w:proofErr w:type="spellStart"/>
                                <w:proofErr w:type="gramStart"/>
                                <w:r w:rsidRPr="00AC29A0">
                                  <w:rPr>
                                    <w:rFonts w:ascii="Arial" w:hAnsi="Arial"/>
                                    <w:i/>
                                    <w:sz w:val="20"/>
                                    <w:szCs w:val="20"/>
                                    <w14:textOutline w14:w="6350" w14:cap="rnd" w14:cmpd="sng" w14:algn="ctr">
                                      <w14:solidFill>
                                        <w14:srgbClr w14:val="000000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w:t>mansoni</w:t>
                                </w:r>
                                <w:proofErr w:type="spellEnd"/>
                                <w:proofErr w:type="gramEnd"/>
                                <w:r w:rsidRPr="00AC29A0">
                                  <w:rPr>
                                    <w:rFonts w:ascii="Arial" w:hAnsi="Arial"/>
                                    <w:sz w:val="20"/>
                                    <w:szCs w:val="20"/>
                                    <w14:textOutline w14:w="6350" w14:cap="rnd" w14:cmpd="sng" w14:algn="ctr">
                                      <w14:solidFill>
                                        <w14:srgbClr w14:val="000000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infection</w:t>
                                </w:r>
                                <w:r>
                                  <w:rPr>
                                    <w:rFonts w:ascii="Arial" w:hAnsi="Arial"/>
                                    <w:sz w:val="20"/>
                                    <w:szCs w:val="20"/>
                                    <w14:textOutline w14:w="6350" w14:cap="rnd" w14:cmpd="sng" w14:algn="ctr">
                                      <w14:solidFill>
                                        <w14:srgbClr w14:val="000000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(Kato-Katz)</w:t>
                                </w:r>
                              </w:p>
                            </w:txbxContent>
                          </v:textbox>
                        </v:shape>
                        <v:group id="Group 78" o:spid="_x0000_s1067" style="position:absolute;top:228600;width:9029700;height:3429000" coordsize="9029700,3429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M6UK7zDAAAA2wAAAA8A&#10;AAAAAAAAAAAAAAAAqQIAAGRycy9kb3ducmV2LnhtbFBLBQYAAAAABAAEAPoAAACZAwAAAAA=&#10;">
                          <v:group id="Group 73" o:spid="_x0000_s1068" style="position:absolute;left:342900;width:8458200;height:1143000" coordsize="8458200,1143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AMLnNxAAAANsAAAAP&#10;AAAAAAAAAAAAAAAAAKkCAABkcnMvZG93bnJldi54bWxQSwUGAAAAAAQABAD6AAAAmgMAAAAA&#10;">
                            <v:shape id="Elbow Connector 32" o:spid="_x0000_s1069" type="#_x0000_t34" style="position:absolute;width:3314700;height:571500;rotation:180;flip:y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rwWXsIAAADbAAAADwAAAGRycy9kb3ducmV2LnhtbESPQWvCQBSE7wX/w/IEL0U3Wmg1ugka&#10;aMm1VvD6yD6TxezbmF1N+u+7hUKPw8x8w+zy0bbiQb03jhUsFwkI4sppw7WC09f7fA3CB2SNrWNS&#10;8E0e8mzytMNUu4E/6XEMtYgQ9ikqaELoUil91ZBFv3AdcfQurrcYouxrqXscIty2cpUkr9Ki4bjQ&#10;YEdFQ9X1eLcKNufi+YamvL75DctD8WE0VoVSs+m434IINIb/8F+71ApeVvD7Jf4Amf0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FrwWXsIAAADbAAAADwAAAAAAAAAAAAAA&#10;AAChAgAAZHJzL2Rvd25yZXYueG1sUEsFBgAAAAAEAAQA+QAAAJADAAAAAA==&#10;" adj="21503" strokecolor="red" strokeweight="2.25pt">
                              <v:stroke endarrow="open"/>
                            </v:shape>
                            <v:shape id="Straight Arrow Connector 34" o:spid="_x0000_s1070" type="#_x0000_t32" style="position:absolute;left:1371600;width:0;height:5715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zaj08EAAADbAAAADwAAAGRycy9kb3ducmV2LnhtbESPwW7CMBBE75X6D9ZW6q04pREqAYMQ&#10;UMSV0A9YxUscGq8j203C3+NKlTiOZuaNZrkebSt68qFxrOB9koEgrpxuuFbwff56+wQRIrLG1jEp&#10;uFGA9er5aYmFdgOfqC9jLRKEQ4EKTIxdIWWoDFkME9cRJ+/ivMWYpK+l9jgkuG3lNMtm0mLDacFg&#10;R1tD1U/5axXs6qu+lX3He7+b7/OpPuSDsUq9voybBYhIY3yE/9tHreAjh78v6QfI1R0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/NqPTwQAAANsAAAAPAAAAAAAAAAAAAAAA&#10;AKECAABkcnMvZG93bnJldi54bWxQSwUGAAAAAAQABAD5AAAAjwMAAAAA&#10;" strokecolor="red" strokeweight="1.5pt">
                              <v:stroke endarrow="open"/>
                            </v:shape>
                            <v:shape id="Elbow Connector 43" o:spid="_x0000_s1071" type="#_x0000_t34" style="position:absolute;left:4800600;width:3657600;height:57150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wyQB8QAAADbAAAADwAAAGRycy9kb3ducmV2LnhtbESPS2vDMBCE74H+B7GF3hI5dgmpE9mU&#10;vgj0lEfJdbE2tom1MpLiOP++KhRyHGbmG2ZdjqYTAznfWlYwnyUgiCurW64VHPaf0yUIH5A1dpZJ&#10;wY08lMXDZI25tlfe0rALtYgQ9jkqaELocyl91ZBBP7M9cfRO1hkMUbpaaofXCDedTJNkIQ22HBca&#10;7Omtoeq8uxgFl2T/daO+/k7f02zzMW/55efISj09jq8rEIHGcA//tzdawXMGf1/iD5DFL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bDJAHxAAAANsAAAAPAAAAAAAAAAAA&#10;AAAAAKECAABkcnMvZG93bnJldi54bWxQSwUGAAAAAAQABAD5AAAAkgMAAAAA&#10;" adj="21600" strokecolor="red" strokeweight="2.25pt">
                              <v:stroke endarrow="open"/>
                            </v:shape>
                            <v:shape id="Straight Arrow Connector 46" o:spid="_x0000_s1072" type="#_x0000_t32" style="position:absolute;left:2628900;width:0;height:5715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+7hR8YAAADbAAAADwAAAGRycy9kb3ducmV2LnhtbESPT4vCMBTE74LfITzBi2iq7IpUo4gg&#10;7ioe/AN6fDbPtti8lCar1U9vFhb2OMzMb5jJrDaFuFPlcssK+r0IBHFidc6pguNh2R2BcB5ZY2GZ&#10;FDzJwWzabEww1vbBO7rvfSoChF2MCjLvy1hKl2Rk0PVsSRy8q60M+iCrVOoKHwFuCjmIoqE0mHNY&#10;yLCkRUbJbf9jFNw6n8cln5/5djXwq+/X9rI4rTdKtVv1fAzCU+3/w3/tL63gYwi/X8IPkNM3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H/u4UfGAAAA2wAAAA8AAAAAAAAA&#10;AAAAAAAAoQIAAGRycy9kb3ducmV2LnhtbFBLBQYAAAAABAAEAPkAAACUAwAAAAA=&#10;" strokecolor="red" strokeweight="2.25pt">
                              <v:stroke endarrow="open"/>
                            </v:shape>
                            <v:shape id="Straight Arrow Connector 47" o:spid="_x0000_s1073" type="#_x0000_t32" style="position:absolute;left:3543300;top:228600;width:0;height:3429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KJE3McAAADbAAAADwAAAGRycy9kb3ducmV2LnhtbESPW2vCQBSE34X+h+UIvohulHohdZUi&#10;iJfigxdoH0+zxySYPRuyq0Z/fVco+DjMzDfMZFabQlypcrllBb1uBII4sTrnVMHxsOiMQTiPrLGw&#10;TAru5GA2fWtMMNb2xju67n0qAoRdjAoy78tYSpdkZNB1bUkcvJOtDPogq1TqCm8BbgrZj6KhNJhz&#10;WMiwpHlGyXl/MQrO7cFxwT/3fLvs++X6sf2df2++lGo1688PEJ5q/wr/t1dawfsInl/CD5DTP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QokTcxwAAANsAAAAPAAAAAAAA&#10;AAAAAAAAAKECAABkcnMvZG93bnJldi54bWxQSwUGAAAAAAQABAD5AAAAlQMAAAAA&#10;" strokecolor="red" strokeweight="2.25pt">
                              <v:stroke endarrow="open"/>
                            </v:shape>
                            <v:shape id="Elbow Connector 48" o:spid="_x0000_s1074" type="#_x0000_t34" style="position:absolute;left:1514475;top:485775;width:1143000;height:171450;rotation: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GFRa74AAADbAAAADwAAAGRycy9kb3ducmV2LnhtbERPTYvCMBC9C/sfwizsTVNFRKpRRFhY&#10;b1sV2b2NzdgUm0lJYq3/3hwEj4/3vVz3thEd+VA7VjAeZSCIS6drrhQcD9/DOYgQkTU2jknBgwKs&#10;Vx+DJeba3bmgbh8rkUI45KjAxNjmUobSkMUwci1x4i7OW4wJ+kpqj/cUbhs5ybKZtFhzajDY0tZQ&#10;ed3frILid3q6+D88d4Xx1v/zjiZZq9TXZ79ZgIjUx7f45f7RCqZpbPqSfoBcPQE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AQYVFrvgAAANsAAAAPAAAAAAAAAAAAAAAAAKEC&#10;AABkcnMvZG93bnJldi54bWxQSwUGAAAAAAQABAD5AAAAjAMAAAAA&#10;" adj="21520" strokecolor="red" strokeweight="2.25pt">
                              <v:stroke endarrow="open"/>
                            </v:shape>
                            <v:shape id="Straight Arrow Connector 50" o:spid="_x0000_s1075" type="#_x0000_t32" style="position:absolute;left:4572000;top:228600;width:0;height:3429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pJKdcEAAADbAAAADwAAAGRycy9kb3ducmV2LnhtbERPy4rCMBTdC/5DuMJsRFMFRapRRBCd&#10;ERc+QJfX5toWm5vSZLT69WYhuDyc92RWm0LcqXK5ZQW9bgSCOLE651TB8bDsjEA4j6yxsEwKnuRg&#10;Nm02Jhhr++Ad3fc+FSGEXYwKMu/LWEqXZGTQdW1JHLirrQz6AKtU6gofIdwUsh9FQ2kw59CQYUmL&#10;jJLb/t8ouLUHxyWfn/l21fer39f2sjj9bZT6adXzMQhPtf+KP+61VjAI68OX8APk9A0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akkp1wQAAANsAAAAPAAAAAAAAAAAAAAAA&#10;AKECAABkcnMvZG93bnJldi54bWxQSwUGAAAAAAQABAD5AAAAjwMAAAAA&#10;" strokecolor="red" strokeweight="2.25pt">
                              <v:stroke endarrow="open"/>
                            </v:shape>
                            <v:shape id="Elbow Connector 59" o:spid="_x0000_s1076" type="#_x0000_t34" style="position:absolute;left:3486150;top:628650;width:914400;height:114300;rotation: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wVH1sMAAADbAAAADwAAAGRycy9kb3ducmV2LnhtbESPT4vCMBTE7wv7HcIT9iJr6rq2Wo2y&#10;Cgte/cOeH82zrTYvJYlav71ZEDwOM/MbZr7sTCOu5HxtWcFwkIAgLqyuuVRw2P9+TkD4gKyxsUwK&#10;7uRhuXh/m2Ou7Y23dN2FUkQI+xwVVCG0uZS+qMigH9iWOHpH6wyGKF0ptcNbhJtGfiVJKg3WHBcq&#10;bGldUXHeXYyCC/VP+s8eh/1V8Z1mWZpt1yOn1Eev+5mBCNSFV/jZ3mgF4yn8f4k/QC4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sFR9bDAAAA2wAAAA8AAAAAAAAAAAAA&#10;AAAAoQIAAGRycy9kb3ducmV2LnhtbFBLBQYAAAAABAAEAPkAAACRAwAAAAA=&#10;" adj="21200" strokecolor="red" strokeweight="2.25pt">
                              <v:stroke endarrow="open"/>
                            </v:shape>
                            <v:shape id="Straight Arrow Connector 9" o:spid="_x0000_s1077" type="#_x0000_t32" style="position:absolute;left:5600700;width:0;height:5715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blXFsQAAADaAAAADwAAAGRycy9kb3ducmV2LnhtbESPQYvCMBSE74L/ITzBi6ypworbNYoI&#10;oq540BV2j8/m2Rabl9JErf56Iwgeh5n5hhlNalOIC1Uut6yg141AECdW55wq2P/OP4YgnEfWWFgm&#10;BTdyMBk3GyOMtb3yli47n4oAYRejgsz7MpbSJRkZdF1bEgfvaCuDPsgqlbrCa4CbQvajaCAN5hwW&#10;MixpllFy2p2NglPncz/n/1u+WfT9YnXfHGZ/P2ul2q16+g3CU+3f4Vd7qRV8wfNKuAFy/A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VuVcWxAAAANoAAAAPAAAAAAAAAAAA&#10;AAAAAKECAABkcnMvZG93bnJldi54bWxQSwUGAAAAAAQABAD5AAAAkgMAAAAA&#10;" strokecolor="red" strokeweight="2.25pt">
                              <v:stroke endarrow="open"/>
                            </v:shape>
                            <v:shape id="Straight Arrow Connector 10" o:spid="_x0000_s1078" type="#_x0000_t32" style="position:absolute;left:5029200;width:0;height:9144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7j5sMIAAADbAAAADwAAAGRycy9kb3ducmV2LnhtbESPQW/CMAyF75P2HyJP2m2kIDSxjoAQ&#10;sGlXyn6A1XhNt8apktCWfz8fkLjZes/vfV5vJ9+pgWJqAxuYzwpQxHWwLTcGvs8fLytQKSNb7AKT&#10;gSsl2G4eH9ZY2jDyiYYqN0pCOJVowOXcl1qn2pHHNAs9sWg/IXrMssZG24ijhPtOL4riVXtsWRoc&#10;9rR3VP9VF2/g0PzaazX0fIyHt+NyYT+Xo/PGPD9Nu3dQmaZ8N9+uv6zgC738IgPozT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i7j5sMIAAADbAAAADwAAAAAAAAAAAAAA&#10;AAChAgAAZHJzL2Rvd25yZXYueG1sUEsFBgAAAAAEAAQA+QAAAJADAAAAAA==&#10;" strokecolor="red" strokeweight="1.5pt">
                              <v:stroke endarrow="open"/>
                            </v:shape>
                          </v:group>
                          <v:group id="Group 77" o:spid="_x0000_s1079" style="position:absolute;top:571500;width:9029700;height:2857500" coordsize="9029700,28575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/C7/OxAAAANsAAAAP&#10;AAAAAAAAAAAAAAAAAKkCAABkcnMvZG93bnJldi54bWxQSwUGAAAAAAQABAD6AAAAmgMAAAAA&#10;">
                            <v:shape id="Text Box 2" o:spid="_x0000_s1080" type="#_x0000_t202" style="position:absolute;left:3657600;top:2400300;width:1600200;height:4572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FoWrxAAA&#10;ANoAAAAPAAAAZHJzL2Rvd25yZXYueG1sRI/RasJAFETfC/7DcoW+1Y1pkZq6ig0UIlIhaT/gkr0m&#10;0ezdsLtq+vduodDHYWbOMKvNaHpxJec7ywrmswQEcW11x42C76+Pp1cQPiBr7C2Tgh/ysFlPHlaY&#10;aXvjkq5VaESEsM9QQRvCkEnp65YM+pkdiKN3tM5giNI1Uju8RbjpZZokC2mw47jQ4kB5S/W5uhgF&#10;p3KR78p9cbjsjsW7+3zW5fJlqdTjdNy+gQg0hv/wX7vQClL4vRJvgFzf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xaFq8QAAADaAAAADwAAAAAAAAAAAAAAAACXAgAAZHJzL2Rv&#10;d25yZXYueG1sUEsFBgAAAAAEAAQA9QAAAIgDAAAAAA==&#10;" fillcolor="#938953 [1614]" strokeweight="1pt">
                              <v:textbox>
                                <w:txbxContent>
                                  <w:p w14:paraId="1BDF1C59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20"/>
                                        <w:szCs w:val="20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C29A0">
                                      <w:rPr>
                                        <w:rFonts w:ascii="Arial" w:hAnsi="Arial"/>
                                        <w:sz w:val="20"/>
                                        <w:szCs w:val="20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Reported wheeze</w:t>
                                    </w:r>
                                  </w:p>
                                </w:txbxContent>
                              </v:textbox>
                            </v:shape>
                            <v:shape id="Text Box 3" o:spid="_x0000_s1081" type="#_x0000_t202" style="position:absolute;left:1485900;top:1714500;width:1371600;height:5715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xuOxwgAA&#10;ANoAAAAPAAAAZHJzL2Rvd25yZXYueG1sRI9Ba8JAFITvgv9heQVvuqlSkdRVJGDRgqCJ3h/Z1ySY&#10;fRuyWxP767uC4HGYmW+Y5bo3tbhR6yrLCt4nEQji3OqKCwXnbDtegHAeWWNtmRTcycF6NRwsMda2&#10;4xPdUl+IAGEXo4LS+yaW0uUlGXQT2xAH78e2Bn2QbSF1i12Am1pOo2guDVYcFkpsKCkpv6a/RsHx&#10;ezb92yeHr+ySXOqPLCUtO1Jq9NZvPkF46v0r/GzvtIIZPK6EGyBX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HG47HCAAAA2gAAAA8AAAAAAAAAAAAAAAAAlwIAAGRycy9kb3du&#10;cmV2LnhtbFBLBQYAAAAABAAEAPUAAACGAwAAAAA=&#10;" fillcolor="#7f7f7f [1612]" strokeweight="1pt">
                              <v:textbox>
                                <w:txbxContent>
                                  <w:p w14:paraId="5073C4FD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20"/>
                                        <w:szCs w:val="20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20"/>
                                        <w:szCs w:val="20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D</w:t>
                                    </w:r>
                                    <w:r w:rsidRPr="00DB408B">
                                      <w:rPr>
                                        <w:rFonts w:ascii="Arial" w:hAnsi="Arial"/>
                                        <w:sz w:val="20"/>
                                        <w:szCs w:val="20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ust mite</w:t>
                                    </w:r>
                                    <w:r w:rsidRPr="00AC29A0">
                                      <w:rPr>
                                        <w:rFonts w:ascii="Arial" w:hAnsi="Arial"/>
                                        <w:sz w:val="20"/>
                                        <w:szCs w:val="20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SPT</w:t>
                                    </w:r>
                                  </w:p>
                                </w:txbxContent>
                              </v:textbox>
                            </v:shape>
                            <v:shape id="Text Box 14" o:spid="_x0000_s1082" type="#_x0000_t202" style="position:absolute;left:2514600;width:8001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P064wgAA&#10;ANsAAAAPAAAAZHJzL2Rvd25yZXYueG1sRE9La8JAEL4X+h+WKXgpZqNIW6KriFARSiFNc/A4ZCcP&#10;zM6G3a2J/74rFHqbj+85m91kenEl5zvLChZJCoK4srrjRkH5/T5/A+EDssbeMim4kYfd9vFhg5m2&#10;I3/RtQiNiCHsM1TQhjBkUvqqJYM+sQNx5GrrDIYIXSO1wzGGm14u0/RFGuw4NrQ40KGl6lL8GAX7&#10;sj69nrvnI9Yfy/xTmvzmsFFq9jTt1yACTeFf/Oc+6Th/Bfdf4gFy+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E/TrjCAAAA2wAAAA8AAAAAAAAAAAAAAAAAlwIAAGRycy9kb3du&#10;cmV2LnhtbFBLBQYAAAAABAAEAPUAAACGAwAAAAA=&#10;" fillcolor="#e46c0a" strokeweight="1pt">
                              <v:textbox>
                                <w:txbxContent>
                                  <w:p w14:paraId="65E5BE3F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SW</w:t>
                                    </w:r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A </w:t>
                                    </w:r>
                                    <w:proofErr w:type="spellStart"/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shape>
                            <v:shape id="Text Box 15" o:spid="_x0000_s1083" type="#_x0000_t202" style="position:absolute;left:3429000;top:457200;width:8001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c+sjwgAA&#10;ANsAAAAPAAAAZHJzL2Rvd25yZXYueG1sRE9La8JAEL4X+h+WKXgpZqNgW6KriFARSiFNc/A4ZCcP&#10;zM6G3a2J/74rFHqbj+85m91kenEl5zvLChZJCoK4srrjRkH5/T5/A+EDssbeMim4kYfd9vFhg5m2&#10;I3/RtQiNiCHsM1TQhjBkUvqqJYM+sQNx5GrrDIYIXSO1wzGGm14u0/RFGuw4NrQ40KGl6lL8GAX7&#10;sj69nrvnI9Yfy/xTmvzmsFFq9jTt1yACTeFf/Oc+6Th/Bfdf4gFy+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5z6yPCAAAA2wAAAA8AAAAAAAAAAAAAAAAAlwIAAGRycy9kb3du&#10;cmV2LnhtbFBLBQYAAAAABAAEAPUAAACGAwAAAAA=&#10;" fillcolor="#e46c0a" strokeweight="1pt">
                              <v:textbox>
                                <w:txbxContent>
                                  <w:p w14:paraId="2338F1FC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SEA IgG4</w:t>
                                    </w:r>
                                  </w:p>
                                </w:txbxContent>
                              </v:textbox>
                            </v:shape>
                            <v:shape id="Text Box 16" o:spid="_x0000_s1084" type="#_x0000_t202" style="position:absolute;left:4457700;width:6858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+3+bwgAA&#10;ANsAAAAPAAAAZHJzL2Rvd25yZXYueG1sRE9La8JAEL4L/Q/LFHrTjVJDSF1FCpZeivi49DZkxySa&#10;nU13V5P6611B8DYf33Nmi9404kLO15YVjEcJCOLC6ppLBfvdapiB8AFZY2OZFPyTh8X8ZTDDXNuO&#10;N3TZhlLEEPY5KqhCaHMpfVGRQT+yLXHkDtYZDBG6UmqHXQw3jZwkSSoN1hwbKmzps6LitD0bBcn+&#10;eO1/nf3r1unmOH3/yc78lSn19tovP0AE6sNT/HB/6zg/hfsv8QA5v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b7f5vCAAAA2wAAAA8AAAAAAAAAAAAAAAAAlwIAAGRycy9kb3du&#10;cmV2LnhtbFBLBQYAAAAABAAEAPUAAACGAwAAAAA=&#10;" fillcolor="#fabf8f [1945]" strokeweight="1pt">
                              <v:textbox>
                                <w:txbxContent>
                                  <w:p w14:paraId="7C7B1728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Total</w:t>
                                    </w:r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shape>
                            <v:shape id="Text Box 21" o:spid="_x0000_s1085" type="#_x0000_t202" style="position:absolute;width:10287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LAMOxAAA&#10;ANsAAAAPAAAAZHJzL2Rvd25yZXYueG1sRI9Ba8JAFITvhf6H5RV6qxtTLCVmIxJo0YJQk3p/ZJ9J&#10;MPs2ZFcT++tdodDjMDPfMOlqMp240OBaywrmswgEcWV1y7WCn/Lj5R2E88gaO8uk4EoOVtnjQ4qJ&#10;tiPv6VL4WgQIuwQVNN73iZSuasigm9meOHhHOxj0QQ611AOOAW46GUfRmzTYclhosKe8oepUnI2C&#10;76/X+Heb7z7LQ37oFmVBWo6k1PPTtF6C8DT5//Bfe6MVxHO4fwk/QGY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SwDDsQAAADbAAAADwAAAAAAAAAAAAAAAACXAgAAZHJzL2Rv&#10;d25yZXYueG1sUEsFBgAAAAAEAAQA9QAAAIgDAAAAAA==&#10;" fillcolor="#7f7f7f [1612]" strokeweight="1pt">
                              <v:textbox>
                                <w:txbxContent>
                                  <w:p w14:paraId="073E203D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Dust mite IgG4</w:t>
                                    </w:r>
                                  </w:p>
                                </w:txbxContent>
                              </v:textbox>
                            </v:shape>
                            <v:shape id="Text Box 22" o:spid="_x0000_s1086" type="#_x0000_t202" style="position:absolute;left:1257300;width:10287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/p15wwAA&#10;ANsAAAAPAAAAZHJzL2Rvd25yZXYueG1sRI9Ba8JAFITvBf/D8gRvdWPEUqKrSEDRQqFN9P7IPpNg&#10;9m3Irib217uFQo/DzHzDrDaDacSdOldbVjCbRiCIC6trLhWc8t3rOwjnkTU2lknBgxxs1qOXFSba&#10;9vxN98yXIkDYJaig8r5NpHRFRQbd1LbEwbvYzqAPsiul7rAPcNPIOIrepMGaw0KFLaUVFdfsZhR8&#10;fczjn2P6uc/P6blZ5Blp2ZNSk/GwXYLwNPj/8F/7oBXEMfx+CT9Arp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/p15wwAAANsAAAAPAAAAAAAAAAAAAAAAAJcCAABkcnMvZG93&#10;bnJldi54bWxQSwUGAAAAAAQABAD1AAAAhwMAAAAA&#10;" fillcolor="#7f7f7f [1612]" strokeweight="1pt">
                              <v:textbox>
                                <w:txbxContent>
                                  <w:p w14:paraId="1E20517C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Dust mite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shape>
                            <v:shape id="Text Box 23" o:spid="_x0000_s1087" type="#_x0000_t202" style="position:absolute;left:457200;top:342900;width:1257300;height:4572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sjjixAAA&#10;ANsAAAAPAAAAZHJzL2Rvd25yZXYueG1sRI9Ba8JAFITvQv/D8gq96aYRpcRsRAItbUGoSb0/ss8k&#10;mH0bsluT9te7QsHjMDPfMOl2Mp240OBaywqeFxEI4srqlmsF3+Xr/AWE88gaO8uk4JccbLOHWYqJ&#10;tiMf6FL4WgQIuwQVNN73iZSuasigW9ieOHgnOxj0QQ611AOOAW46GUfRWhpsOSw02FPeUHUufoyC&#10;r89l/PeR79/KY37sVmVBWo6k1NPjtNuA8DT5e/i//a4VxEu4fQk/QGZ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rI44sQAAADbAAAADwAAAAAAAAAAAAAAAACXAgAAZHJzL2Rv&#10;d25yZXYueG1sUEsFBgAAAAAEAAQA9QAAAIgDAAAAAA==&#10;" fillcolor="#7f7f7f [1612]" strokeweight="1pt">
                              <v:textbox>
                                <w:txbxContent>
                                  <w:p w14:paraId="0C6626D6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Dust mite IgG4/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ratio</w:t>
                                    </w:r>
                                  </w:p>
                                </w:txbxContent>
                              </v:textbox>
                            </v:shape>
                            <v:shape id="Text Box 24" o:spid="_x0000_s1088" type="#_x0000_t202" style="position:absolute;left:6629400;width:10287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lEa2xAAA&#10;ANsAAAAPAAAAZHJzL2Rvd25yZXYueG1sRI9BawIxFITvBf9DeEJvNbtSRLfGRZRioSdtD/b2unnd&#10;RDcvyyZd139vhEKPw8x8wyzLwTWipy5YzwrySQaCuPLacq3g8+P1aQ4iRGSNjWdScKUA5Wr0sMRC&#10;+wvvqT/EWiQIhwIVmBjbQspQGXIYJr4lTt6P7xzGJLta6g4vCe4aOc2ymXRoOS0YbGljqDoffp2C&#10;wW5ze3RoFrv5V3s69e/XnfxW6nE8rF9ARBrif/iv/aYVTJ/h/iX9ALm6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JRGtsQAAADbAAAADwAAAAAAAAAAAAAAAACXAgAAZHJzL2Rv&#10;d25yZXYueG1sUEsFBgAAAAAEAAQA9QAAAIgDAAAAAA==&#10;" fillcolor="#d8d8d8 [2732]" strokeweight="1pt">
                              <v:textbox>
                                <w:txbxContent>
                                  <w:p w14:paraId="230EB808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Cockroach </w:t>
                                    </w:r>
                                    <w:proofErr w:type="spellStart"/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shape>
                            <v:shape id="Text Box 25" o:spid="_x0000_s1089" type="#_x0000_t202" style="position:absolute;left:7886700;width:11430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72OMtxAAA&#10;ANsAAAAPAAAAZHJzL2Rvd25yZXYueG1sRI9BawIxFITvBf9DeEJvNbtCRbfGRZRioSdtD/b2unnd&#10;RDcvyyZd139vhEKPw8x8wyzLwTWipy5YzwrySQaCuPLacq3g8+P1aQ4iRGSNjWdScKUA5Wr0sMRC&#10;+wvvqT/EWiQIhwIVmBjbQspQGXIYJr4lTt6P7xzGJLta6g4vCe4aOc2ymXRoOS0YbGljqDoffp2C&#10;wW5ze3RoFrv5V3s69e/XnfxW6nE8rF9ARBrif/iv/aYVTJ/h/iX9ALm6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9jjLcQAAADbAAAADwAAAAAAAAAAAAAAAACXAgAAZHJzL2Rv&#10;d25yZXYueG1sUEsFBgAAAAAEAAQA9QAAAIgDAAAAAA==&#10;" fillcolor="#d8d8d8 [2732]" strokeweight="1pt">
                              <v:textbox>
                                <w:txbxContent>
                                  <w:p w14:paraId="2D3975B0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Cockroach IgG4</w:t>
                                    </w:r>
                                  </w:p>
                                </w:txbxContent>
                              </v:textbox>
                            </v:shape>
                            <v:shape id="Text Box 11" o:spid="_x0000_s1090" type="#_x0000_t202" style="position:absolute;left:2514600;top:457200;width:8001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SO0gvwAA&#10;ANsAAAAPAAAAZHJzL2Rvd25yZXYueG1sRE/LqsIwEN1f8B/CCG4umupCL9UoIiiCCOp14XJopg9s&#10;JiWJWv/eCIK7OZznzBatqcWdnK8sKxgOEhDEmdUVFwrO/+v+HwgfkDXWlknBkzws5p2fGabaPvhI&#10;91MoRAxhn6KCMoQmldJnJRn0A9sQRy63zmCI0BVSO3zEcFPLUZKMpcGKY0OJDa1Kyq6nm1GwPOfb&#10;yaX63WC+Gx320hyeDgulet12OQURqA1f8ce91XH+EN6/xAPk/A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PFI7SC/AAAA2wAAAA8AAAAAAAAAAAAAAAAAlwIAAGRycy9kb3ducmV2&#10;LnhtbFBLBQYAAAAABAAEAPUAAACDAwAAAAA=&#10;" fillcolor="#e46c0a" strokeweight="1pt">
                              <v:textbox>
                                <w:txbxContent>
                                  <w:p w14:paraId="7FCC1F16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SE</w:t>
                                    </w:r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A </w:t>
                                    </w:r>
                                    <w:proofErr w:type="spellStart"/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shape>
                            <v:shape id="Text Box 19" o:spid="_x0000_s1091" type="#_x0000_t202" style="position:absolute;left:4686300;top:685800;width:1600200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ZOvpwgAA&#10;ANsAAAAPAAAAZHJzL2Rvd25yZXYueG1sRE9Na8JAEL0L/Q/LFLzpplIlRlcpBYsXEa2X3obsmESz&#10;s+nuaqK/3i0UvM3jfc582ZlaXMn5yrKCt2ECgji3uuJCweF7NUhB+ICssbZMCm7kYbl46c0x07bl&#10;HV33oRAxhH2GCsoQmkxKn5dk0A9tQxy5o3UGQ4SukNphG8NNLUdJMpEGK44NJTb0WVJ+3l+MguRw&#10;unc/zv6228nuNH7fpBf+SpXqv3YfMxCBuvAU/7vXOs6fwt8v8QC5e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dk6+nCAAAA2wAAAA8AAAAAAAAAAAAAAAAAlwIAAGRycy9kb3du&#10;cmV2LnhtbFBLBQYAAAAABAAEAPUAAACGAwAAAAA=&#10;" fillcolor="#fabf8f [1945]" strokeweight="1pt">
                              <v:textbox>
                                <w:txbxContent>
                                  <w:p w14:paraId="0749B916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Total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/cockroach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ratio</w:t>
                                    </w:r>
                                  </w:p>
                                </w:txbxContent>
                              </v:textbox>
                            </v:shape>
                            <v:shape id="Text Box 20" o:spid="_x0000_s1092" type="#_x0000_t202" style="position:absolute;left:4686300;top:1143000;width:1600200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MojJwgAA&#10;ANsAAAAPAAAAZHJzL2Rvd25yZXYueG1sRE/Pa8IwFL4P/B/CE3abqbKVUo0iwsTLGO287PZonm21&#10;eemS2Hb765fDYMeP7/dmN5lODOR8a1nBcpGAIK6sbrlWcP54fcpA+ICssbNMCr7Jw247e9hgru3I&#10;BQ1lqEUMYZ+jgiaEPpfSVw0Z9AvbE0fuYp3BEKGrpXY4xnDTyVWSpNJgy7GhwZ4ODVW38m4UJOfr&#10;z/Tp7Nf4nhbXl+e37M7HTKnH+bRfgwg0hX/xn/ukFazi+vgl/gC5/Q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gyiMnCAAAA2wAAAA8AAAAAAAAAAAAAAAAAlwIAAGRycy9kb3du&#10;cmV2LnhtbFBLBQYAAAAABAAEAPUAAACGAwAAAAA=&#10;" fillcolor="#fabf8f [1945]" strokeweight="1pt">
                              <v:textbox>
                                <w:txbxContent>
                                  <w:p w14:paraId="7D4850E0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Total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/dust mite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ratio</w:t>
                                    </w:r>
                                  </w:p>
                                </w:txbxContent>
                              </v:textbox>
                            </v:shape>
                            <v:shape id="Text Box 12" o:spid="_x0000_s1093" type="#_x0000_t202" style="position:absolute;left:3429000;width:8001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mnNXwAAA&#10;ANsAAAAPAAAAZHJzL2Rvd25yZXYueG1sRE9Li8IwEL4v+B/CCF4WTbcHV6pRRFgRRHDVg8ehmT6w&#10;mZQkav33RhC8zcf3nNmiM424kfO1ZQU/owQEcW51zaWC0/FvOAHhA7LGxjIpeJCHxbz3NcNM2zv/&#10;0+0QShFD2GeooAqhzaT0eUUG/ci2xJErrDMYInSl1A7vMdw0Mk2SsTRYc2yosKVVRfnlcDUKlqdi&#10;83uuv9dYbNP9Tpr9w2Gp1KDfLacgAnXhI367NzrOT+H1SzxAzp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BmnNXwAAAANsAAAAPAAAAAAAAAAAAAAAAAJcCAABkcnMvZG93bnJl&#10;di54bWxQSwUGAAAAAAQABAD1AAAAhAMAAAAA&#10;" fillcolor="#e46c0a" strokeweight="1pt">
                              <v:textbox>
                                <w:txbxContent>
                                  <w:p w14:paraId="537EF28D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SWA IgG4</w:t>
                                    </w:r>
                                  </w:p>
                                </w:txbxContent>
                              </v:textbox>
                            </v:shape>
                            <v:shape id="Text Box 18" o:spid="_x0000_s1094" type="#_x0000_t202" style="position:absolute;left:4686300;top:342900;width:14859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KE5yxQAA&#10;ANsAAAAPAAAAZHJzL2Rvd25yZXYueG1sRI9Pa8JAEMXvhX6HZQre6qZFJaSuUgoVL6X459LbkB2T&#10;aHY23V1N2k/vHARvM7w37/1mvhxcqy4UYuPZwMs4A0VcettwZWC/+3zOQcWEbLH1TAb+KMJy8fgw&#10;x8L6njd02aZKSQjHAg3UKXWF1rGsyWEc+45YtIMPDpOsodI2YC/hrtWvWTbTDhuWhho7+qipPG3P&#10;zkC2P/4PP8H/9t+zzXE6+crPvMqNGT0N72+gEg3pbr5dr63gC6z8IgPo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goTnLFAAAA2wAAAA8AAAAAAAAAAAAAAAAAlwIAAGRycy9k&#10;b3ducmV2LnhtbFBLBQYAAAAABAAEAPUAAACJAwAAAAA=&#10;" fillcolor="#fabf8f [1945]" strokeweight="1pt">
                              <v:textbox>
                                <w:txbxContent>
                                  <w:p w14:paraId="590D70D1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Total IgG4/total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ratio</w:t>
                                    </w:r>
                                  </w:p>
                                </w:txbxContent>
                              </v:textbox>
                            </v:shape>
                            <v:shape id="Text Box 17" o:spid="_x0000_s1095" type="#_x0000_t202" style="position:absolute;left:5486400;width:8001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t9oAwwAA&#10;ANsAAAAPAAAAZHJzL2Rvd25yZXYueG1sRE9LawIxEL4X/A9hhN5q1mJ12W4UESq9lOLj0tuwme6j&#10;m8maRHfbX98Igrf5+J6TrwbTigs5X1tWMJ0kIIgLq2suFRwPb08pCB+QNbaWScEveVgtRw85Ztr2&#10;vKPLPpQihrDPUEEVQpdJ6YuKDPqJ7Ygj922dwRChK6V22Mdw08rnJJlLgzXHhgo72lRU/OzPRkFy&#10;bP6GL2dP/ed817zMPtIzb1OlHsfD+hVEoCHcxTf3u47zF3D9JR4gl/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pt9oAwwAAANsAAAAPAAAAAAAAAAAAAAAAAJcCAABkcnMvZG93&#10;bnJldi54bWxQSwUGAAAAAAQABAD1AAAAhwMAAAAA&#10;" fillcolor="#fabf8f [1945]" strokeweight="1pt">
                              <v:textbox>
                                <w:txbxContent>
                                  <w:p w14:paraId="71BA8A04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Total IgG4</w:t>
                                    </w:r>
                                  </w:p>
                                </w:txbxContent>
                              </v:textbox>
                            </v:shape>
                            <v:shape id="Text Box 4" o:spid="_x0000_s1096" type="#_x0000_t202" style="position:absolute;left:5943600;top:1714500;width:1371600;height:5715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TTFMwwAA&#10;ANoAAAAPAAAAZHJzL2Rvd25yZXYueG1sRI9BawIxFITvBf9DeEJvNasU0a1ZEaVY6KnqQW+vm9dN&#10;tpuXZZOu6783hUKPw8x8w6zWg2tET12wnhVMJxkI4tJry5WC0/H1aQEiRGSNjWdScKMA62L0sMJc&#10;+yt/UH+IlUgQDjkqMDG2uZShNOQwTHxLnLwv3zmMSXaV1B1eE9w1cpZlc+nQclow2NLWUPl9+HEK&#10;Brub2rNDs9wvLm1d9++3vfxU6nE8bF5ARBrif/iv/aYVPMPvlXQDZHE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LTTFMwwAAANoAAAAPAAAAAAAAAAAAAAAAAJcCAABkcnMvZG93&#10;bnJldi54bWxQSwUGAAAAAAQABAD1AAAAhwMAAAAA&#10;" fillcolor="#d8d8d8 [2732]" strokeweight="1pt">
                              <v:textbox>
                                <w:txbxContent>
                                  <w:p w14:paraId="6C3378A4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20"/>
                                        <w:szCs w:val="20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C29A0">
                                      <w:rPr>
                                        <w:rFonts w:ascii="Arial" w:hAnsi="Arial"/>
                                        <w:sz w:val="20"/>
                                        <w:szCs w:val="20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Cockroach SPT</w:t>
                                    </w:r>
                                  </w:p>
                                </w:txbxContent>
                              </v:textbox>
                            </v:shape>
                            <v:shape id="Text Box 26" o:spid="_x0000_s1097" type="#_x0000_t202" style="position:absolute;left:7200900;top:342900;width:1257300;height:4572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Cn1axAAA&#10;ANsAAAAPAAAAZHJzL2Rvd25yZXYueG1sRI9BawIxFITvQv9DeAVvmtWD6Na4SEtR8FTtob09N89N&#10;1s3LsknX9d+bQqHHYWa+YdbF4BrRUxesZwWzaQaCuPTacqXg8/Q+WYIIEVlj45kU3ClAsXkarTHX&#10;/sYf1B9jJRKEQ44KTIxtLmUoDTkMU98SJ+/iO4cxya6SusNbgrtGzrNsIR1aTgsGW3o1VF6PP07B&#10;YN9m9suhWe2W321d94f7Tp6VGj8P2xcQkYb4H/5r77WC+QJ+v6QfIDc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wp9WsQAAADbAAAADwAAAAAAAAAAAAAAAACXAgAAZHJzL2Rv&#10;d25yZXYueG1sUEsFBgAAAAAEAAQA9QAAAIgDAAAAAA==&#10;" fillcolor="#d8d8d8 [2732]" strokeweight="1pt">
                              <v:textbox>
                                <w:txbxContent>
                                  <w:p w14:paraId="03013EE5" w14:textId="77777777" w:rsidR="00C95668" w:rsidRPr="00AC29A0" w:rsidRDefault="00C95668" w:rsidP="005C76AA">
                                    <w:pPr>
                                      <w:jc w:val="center"/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C29A0"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Cockroach IgG4/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IgE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/>
                                        <w:sz w:val="18"/>
                                        <w:szCs w:val="18"/>
                                        <w14:textOutline w14:w="6350" w14:cap="rnd" w14:cmpd="sng" w14:algn="ctr">
                                          <w14:solidFill>
                                            <w14:srgbClr w14:val="000000"/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ratio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  <v:shape id="Elbow Connector 30" o:spid="_x0000_s1098" type="#_x0000_t34" style="position:absolute;left:5257800;top:1028700;width:3429000;height:2400299;rotation:180;flip:y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w0UbMIAAADbAAAADwAAAGRycy9kb3ducmV2LnhtbERPz2vCMBS+C/sfwhvspukcSq1GGaJM&#10;QYQ5Dx4fzbMpNi+lSW23v345CB4/vt+LVW8rcafGl44VvI8SEMS50yUXCs4/22EKwgdkjZVjUvBL&#10;HlbLl8ECM+06/qb7KRQihrDPUIEJoc6k9Lkhi37kauLIXV1jMUTYFFI32MVwW8lxkkylxZJjg8Ga&#10;1oby26m1Cq6HrmzT/eVv1pnxcbNx+6/2MlHq7bX/nIMI1Ien+OHeaQUfcX38En+AXP4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qw0UbMIAAADbAAAADwAAAAAAAAAAAAAA&#10;AAChAgAAZHJzL2Rvd25yZXYueG1sUEsFBgAAAAAEAAQA+QAAAJADAAAAAA==&#10;" adj="-27" strokecolor="blue" strokeweight="2.25pt">
                      <v:stroke endarrow="open"/>
                    </v:shape>
                  </v:group>
                </v:group>
                <w10:anchorlock/>
              </v:group>
            </w:pict>
          </mc:Fallback>
        </mc:AlternateContent>
      </w:r>
    </w:p>
    <w:p w14:paraId="34A762F3" w14:textId="08B57750" w:rsidR="00D04948" w:rsidRDefault="00D04948" w:rsidP="009F3DBD">
      <w:pPr>
        <w:pStyle w:val="ListParagraph"/>
        <w:spacing w:after="120" w:line="360" w:lineRule="auto"/>
        <w:ind w:left="284"/>
        <w:rPr>
          <w:rFonts w:ascii="Arial" w:hAnsi="Arial" w:cs="Arial"/>
          <w:sz w:val="20"/>
          <w:szCs w:val="20"/>
          <w:lang w:val="en-GB"/>
        </w:rPr>
      </w:pPr>
      <w:r w:rsidRPr="00E11291">
        <w:rPr>
          <w:rFonts w:ascii="Arial" w:hAnsi="Arial" w:cs="Arial"/>
          <w:sz w:val="20"/>
          <w:szCs w:val="20"/>
          <w:bdr w:val="single" w:sz="4" w:space="0" w:color="auto"/>
          <w:lang w:val="en-GB"/>
        </w:rPr>
        <w:t xml:space="preserve">Red and blue arrows denote positive and inverse associations, respectively. The thickness of the arrows shows the level of statistical significance. </w:t>
      </w:r>
      <w:r w:rsidR="00A25DB8" w:rsidRPr="00E11291">
        <w:rPr>
          <w:rFonts w:ascii="Arial" w:hAnsi="Arial" w:cs="Arial"/>
          <w:sz w:val="20"/>
          <w:szCs w:val="20"/>
          <w:bdr w:val="single" w:sz="4" w:space="0" w:color="auto"/>
          <w:lang w:val="en-GB"/>
        </w:rPr>
        <w:t>P</w:t>
      </w:r>
      <w:r w:rsidR="00A25DB8">
        <w:rPr>
          <w:rFonts w:ascii="Arial" w:hAnsi="Arial" w:cs="Arial"/>
          <w:sz w:val="20"/>
          <w:szCs w:val="20"/>
          <w:lang w:val="en-GB"/>
        </w:rPr>
        <w:t xml:space="preserve"> values </w:t>
      </w:r>
      <w:r w:rsidR="00FF1032">
        <w:rPr>
          <w:rFonts w:ascii="Arial" w:hAnsi="Arial" w:cs="Arial"/>
          <w:sz w:val="20"/>
          <w:szCs w:val="20"/>
          <w:lang w:val="en-GB"/>
        </w:rPr>
        <w:t xml:space="preserve">were </w:t>
      </w:r>
      <w:r w:rsidR="00A25DB8">
        <w:rPr>
          <w:rFonts w:ascii="Arial" w:hAnsi="Arial" w:cs="Arial"/>
          <w:sz w:val="20"/>
          <w:szCs w:val="20"/>
          <w:lang w:val="en-GB"/>
        </w:rPr>
        <w:t xml:space="preserve">obtained </w:t>
      </w:r>
      <w:r w:rsidR="00FF1032">
        <w:rPr>
          <w:rFonts w:ascii="Arial" w:hAnsi="Arial" w:cs="Arial"/>
          <w:sz w:val="20"/>
          <w:szCs w:val="20"/>
          <w:lang w:val="en-GB"/>
        </w:rPr>
        <w:t xml:space="preserve">from linear </w:t>
      </w:r>
      <w:r w:rsidR="00A25DB8">
        <w:rPr>
          <w:rFonts w:ascii="Arial" w:hAnsi="Arial" w:cs="Arial"/>
          <w:sz w:val="20"/>
          <w:szCs w:val="20"/>
          <w:lang w:val="en-GB"/>
        </w:rPr>
        <w:t xml:space="preserve">regression analyses, after adjusting for survey design, age and sex. Furthermore, analyses assessing associations </w:t>
      </w:r>
      <w:r w:rsidR="00A25DB8">
        <w:rPr>
          <w:rFonts w:ascii="Arial" w:hAnsi="Arial" w:cs="Arial"/>
          <w:sz w:val="20"/>
          <w:szCs w:val="20"/>
          <w:lang w:val="en-GB"/>
        </w:rPr>
        <w:lastRenderedPageBreak/>
        <w:t xml:space="preserve">between antibody </w:t>
      </w:r>
      <w:r w:rsidR="00A25DB8" w:rsidRPr="009F6FEA">
        <w:rPr>
          <w:rFonts w:ascii="Arial" w:hAnsi="Arial" w:cs="Arial"/>
          <w:sz w:val="20"/>
          <w:szCs w:val="20"/>
          <w:lang w:val="en-GB"/>
        </w:rPr>
        <w:t>levels and</w:t>
      </w:r>
      <w:r w:rsidR="00A25DB8">
        <w:rPr>
          <w:rFonts w:ascii="Arial" w:hAnsi="Arial" w:cs="Arial"/>
          <w:sz w:val="20"/>
          <w:szCs w:val="20"/>
          <w:lang w:val="en-GB"/>
        </w:rPr>
        <w:t xml:space="preserve"> </w:t>
      </w:r>
      <w:r w:rsidR="00A25DB8" w:rsidRPr="009F6FEA">
        <w:rPr>
          <w:rFonts w:ascii="Arial" w:hAnsi="Arial" w:cs="Arial"/>
          <w:sz w:val="20"/>
          <w:szCs w:val="20"/>
          <w:lang w:val="en-GB"/>
        </w:rPr>
        <w:t>SPT reactivity and wheeze</w:t>
      </w:r>
      <w:r w:rsidR="00A25DB8">
        <w:rPr>
          <w:rFonts w:ascii="Arial" w:hAnsi="Arial" w:cs="Arial"/>
          <w:sz w:val="20"/>
          <w:szCs w:val="20"/>
          <w:lang w:val="en-GB"/>
        </w:rPr>
        <w:t xml:space="preserve"> were additionally adjusted for </w:t>
      </w:r>
      <w:r w:rsidR="00A25DB8">
        <w:rPr>
          <w:rFonts w:ascii="Arial" w:hAnsi="Arial" w:cs="Arial"/>
          <w:i/>
          <w:sz w:val="20"/>
          <w:szCs w:val="20"/>
          <w:lang w:val="en-GB"/>
        </w:rPr>
        <w:t xml:space="preserve">S. </w:t>
      </w:r>
      <w:proofErr w:type="spellStart"/>
      <w:r w:rsidR="00A25DB8">
        <w:rPr>
          <w:rFonts w:ascii="Arial" w:hAnsi="Arial" w:cs="Arial"/>
          <w:i/>
          <w:sz w:val="20"/>
          <w:szCs w:val="20"/>
          <w:lang w:val="en-GB"/>
        </w:rPr>
        <w:t>mansoni</w:t>
      </w:r>
      <w:proofErr w:type="spellEnd"/>
      <w:r w:rsidR="00A25DB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A25DB8" w:rsidRPr="00E11291">
        <w:rPr>
          <w:rFonts w:ascii="Arial" w:hAnsi="Arial" w:cs="Arial"/>
          <w:sz w:val="20"/>
          <w:szCs w:val="20"/>
          <w:lang w:val="en-GB"/>
        </w:rPr>
        <w:t>infection</w:t>
      </w:r>
      <w:r w:rsidR="00A25DB8">
        <w:rPr>
          <w:rFonts w:ascii="Arial" w:hAnsi="Arial" w:cs="Arial"/>
          <w:sz w:val="20"/>
          <w:szCs w:val="20"/>
          <w:lang w:val="en-GB"/>
        </w:rPr>
        <w:t xml:space="preserve"> (Kato-Katz). </w:t>
      </w:r>
      <w:r w:rsidRPr="00E11291">
        <w:rPr>
          <w:rFonts w:ascii="Arial" w:hAnsi="Arial" w:cs="Arial"/>
          <w:sz w:val="20"/>
          <w:szCs w:val="20"/>
          <w:lang w:val="en-GB"/>
        </w:rPr>
        <w:t xml:space="preserve">SPT: skin prick test; SWA: </w:t>
      </w:r>
      <w:proofErr w:type="spellStart"/>
      <w:r w:rsidRPr="00E11291">
        <w:rPr>
          <w:rFonts w:ascii="Arial" w:hAnsi="Arial" w:cs="Arial"/>
          <w:i/>
          <w:sz w:val="20"/>
          <w:szCs w:val="20"/>
          <w:lang w:val="en-GB"/>
        </w:rPr>
        <w:t>Schistosoma</w:t>
      </w:r>
      <w:proofErr w:type="spellEnd"/>
      <w:r w:rsidRPr="00E11291">
        <w:rPr>
          <w:rFonts w:ascii="Arial" w:hAnsi="Arial" w:cs="Arial"/>
          <w:sz w:val="20"/>
          <w:szCs w:val="20"/>
          <w:lang w:val="en-GB"/>
        </w:rPr>
        <w:t xml:space="preserve"> worm antigen; SEA:</w:t>
      </w:r>
      <w:r w:rsidRPr="00E11291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E11291">
        <w:rPr>
          <w:rFonts w:ascii="Arial" w:hAnsi="Arial" w:cs="Arial"/>
          <w:i/>
          <w:sz w:val="20"/>
          <w:szCs w:val="20"/>
          <w:lang w:val="en-GB"/>
        </w:rPr>
        <w:t>Schistosoma</w:t>
      </w:r>
      <w:proofErr w:type="spellEnd"/>
      <w:r w:rsidRPr="00E11291">
        <w:rPr>
          <w:rFonts w:ascii="Arial" w:hAnsi="Arial" w:cs="Arial"/>
          <w:sz w:val="20"/>
          <w:szCs w:val="20"/>
          <w:lang w:val="en-GB"/>
        </w:rPr>
        <w:t xml:space="preserve"> egg antigen.</w:t>
      </w:r>
    </w:p>
    <w:p w14:paraId="34AEF5CE" w14:textId="77777777" w:rsidR="00FF1032" w:rsidRDefault="00FF1032" w:rsidP="009F3DBD">
      <w:pPr>
        <w:pStyle w:val="ListParagraph"/>
        <w:spacing w:after="120" w:line="360" w:lineRule="auto"/>
        <w:ind w:left="284"/>
        <w:rPr>
          <w:rFonts w:ascii="Arial" w:hAnsi="Arial" w:cs="Arial"/>
          <w:sz w:val="20"/>
          <w:szCs w:val="20"/>
          <w:lang w:val="en-GB"/>
        </w:rPr>
      </w:pPr>
    </w:p>
    <w:p w14:paraId="3718AD16" w14:textId="77777777" w:rsidR="00FF1032" w:rsidRPr="00E11291" w:rsidRDefault="00FF1032" w:rsidP="009F3DBD">
      <w:pPr>
        <w:pStyle w:val="ListParagraph"/>
        <w:spacing w:after="120" w:line="360" w:lineRule="auto"/>
        <w:ind w:left="284"/>
        <w:rPr>
          <w:rFonts w:ascii="Arial" w:hAnsi="Arial"/>
          <w:b/>
        </w:rPr>
      </w:pPr>
      <w:bookmarkStart w:id="0" w:name="_GoBack"/>
    </w:p>
    <w:bookmarkEnd w:id="0"/>
    <w:p w14:paraId="44298C52" w14:textId="132DFA42" w:rsidR="0024093F" w:rsidRDefault="00AE3D54" w:rsidP="00575EFD">
      <w:pPr>
        <w:spacing w:after="120" w:line="360" w:lineRule="auto"/>
        <w:rPr>
          <w:rFonts w:ascii="Arial" w:hAnsi="Arial"/>
        </w:rPr>
      </w:pPr>
      <w:r>
        <w:rPr>
          <w:rFonts w:ascii="Arial" w:hAnsi="Arial"/>
          <w:b/>
        </w:rPr>
        <w:t>Table S</w:t>
      </w:r>
      <w:r w:rsidR="00AE3B4A">
        <w:rPr>
          <w:rFonts w:ascii="Arial" w:hAnsi="Arial"/>
          <w:b/>
        </w:rPr>
        <w:t>2</w:t>
      </w:r>
      <w:r w:rsidR="0024093F">
        <w:rPr>
          <w:rFonts w:ascii="Arial" w:hAnsi="Arial"/>
          <w:b/>
        </w:rPr>
        <w:t xml:space="preserve">. </w:t>
      </w:r>
      <w:r w:rsidR="0024093F">
        <w:rPr>
          <w:rFonts w:ascii="Arial" w:hAnsi="Arial"/>
        </w:rPr>
        <w:t>Correlation between antibody profiles</w:t>
      </w:r>
    </w:p>
    <w:tbl>
      <w:tblPr>
        <w:tblStyle w:val="TableGrid"/>
        <w:tblW w:w="14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244"/>
        <w:gridCol w:w="1244"/>
        <w:gridCol w:w="1244"/>
        <w:gridCol w:w="1244"/>
        <w:gridCol w:w="1245"/>
        <w:gridCol w:w="1292"/>
        <w:gridCol w:w="1196"/>
        <w:gridCol w:w="1355"/>
        <w:gridCol w:w="1133"/>
        <w:gridCol w:w="1245"/>
      </w:tblGrid>
      <w:tr w:rsidR="0024093F" w:rsidRPr="00E8372F" w14:paraId="3930FE40" w14:textId="77777777" w:rsidTr="007849F9">
        <w:trPr>
          <w:trHeight w:val="46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DF45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3CE5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WA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0D6F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EA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390F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WA IgG4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D747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A IgG4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AF0A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ust mite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C9DB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ckroach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AB61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ust mite IgG4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7364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ckroach IgG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A449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6002" w14:textId="77777777" w:rsidR="0024093F" w:rsidRPr="00E8372F" w:rsidRDefault="0024093F" w:rsidP="007849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IgG4</w:t>
            </w:r>
          </w:p>
        </w:tc>
      </w:tr>
      <w:tr w:rsidR="0024093F" w:rsidRPr="00B125B4" w14:paraId="4E3991C2" w14:textId="77777777" w:rsidTr="007849F9">
        <w:trPr>
          <w:trHeight w:val="46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A8B4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WA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59D2D7DB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DDEE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A01E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82A1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2B43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7BD7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9A0F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F8B5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07A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7717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4093F" w:rsidRPr="00B125B4" w14:paraId="05C3E66B" w14:textId="77777777" w:rsidTr="007849F9">
        <w:trPr>
          <w:trHeight w:val="46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199A89B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EA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44" w:type="dxa"/>
            <w:shd w:val="clear" w:color="auto" w:fill="A6A6A6" w:themeFill="background1" w:themeFillShade="A6"/>
            <w:noWrap/>
            <w:vAlign w:val="center"/>
            <w:hideMark/>
          </w:tcPr>
          <w:p w14:paraId="4EE5EFB7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2</w:t>
            </w:r>
          </w:p>
        </w:tc>
        <w:tc>
          <w:tcPr>
            <w:tcW w:w="1244" w:type="dxa"/>
            <w:shd w:val="clear" w:color="auto" w:fill="7F7F7F" w:themeFill="text1" w:themeFillTint="80"/>
            <w:noWrap/>
            <w:vAlign w:val="center"/>
            <w:hideMark/>
          </w:tcPr>
          <w:p w14:paraId="662A1C2A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8876B8B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E35B019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CB1B1FB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805D09C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20D634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0C6412A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0BEAB8C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DC7D1AE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4093F" w:rsidRPr="00B125B4" w14:paraId="58CAFF8A" w14:textId="77777777" w:rsidTr="007849F9">
        <w:trPr>
          <w:trHeight w:val="46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76B410E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WA IgG4</w:t>
            </w:r>
          </w:p>
        </w:tc>
        <w:tc>
          <w:tcPr>
            <w:tcW w:w="1244" w:type="dxa"/>
            <w:shd w:val="clear" w:color="auto" w:fill="D9D9D9" w:themeFill="background1" w:themeFillShade="D9"/>
            <w:noWrap/>
            <w:vAlign w:val="center"/>
            <w:hideMark/>
          </w:tcPr>
          <w:p w14:paraId="78AB9A0A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09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6A41574F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22</w:t>
            </w:r>
          </w:p>
        </w:tc>
        <w:tc>
          <w:tcPr>
            <w:tcW w:w="1244" w:type="dxa"/>
            <w:shd w:val="clear" w:color="auto" w:fill="7F7F7F" w:themeFill="text1" w:themeFillTint="80"/>
            <w:noWrap/>
            <w:vAlign w:val="center"/>
            <w:hideMark/>
          </w:tcPr>
          <w:p w14:paraId="67BF5E45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3905E79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48526E4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331D7FD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A37D29C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A97925F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3D72F57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13FD495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4093F" w:rsidRPr="00B125B4" w14:paraId="0D178B48" w14:textId="77777777" w:rsidTr="007849F9">
        <w:trPr>
          <w:trHeight w:val="46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EBA3FCC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A IgG4</w:t>
            </w:r>
          </w:p>
        </w:tc>
        <w:tc>
          <w:tcPr>
            <w:tcW w:w="1244" w:type="dxa"/>
            <w:shd w:val="clear" w:color="auto" w:fill="D9D9D9" w:themeFill="background1" w:themeFillShade="D9"/>
            <w:noWrap/>
            <w:vAlign w:val="center"/>
            <w:hideMark/>
          </w:tcPr>
          <w:p w14:paraId="4A2E802D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3</w:t>
            </w:r>
          </w:p>
        </w:tc>
        <w:tc>
          <w:tcPr>
            <w:tcW w:w="1244" w:type="dxa"/>
            <w:shd w:val="clear" w:color="auto" w:fill="D9D9D9" w:themeFill="background1" w:themeFillShade="D9"/>
            <w:noWrap/>
            <w:vAlign w:val="center"/>
            <w:hideMark/>
          </w:tcPr>
          <w:p w14:paraId="74F81CFB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74</w:t>
            </w:r>
          </w:p>
        </w:tc>
        <w:tc>
          <w:tcPr>
            <w:tcW w:w="1244" w:type="dxa"/>
            <w:shd w:val="clear" w:color="auto" w:fill="A6A6A6" w:themeFill="background1" w:themeFillShade="A6"/>
            <w:noWrap/>
            <w:vAlign w:val="center"/>
            <w:hideMark/>
          </w:tcPr>
          <w:p w14:paraId="6D7CB2D4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7</w:t>
            </w:r>
          </w:p>
        </w:tc>
        <w:tc>
          <w:tcPr>
            <w:tcW w:w="1244" w:type="dxa"/>
            <w:shd w:val="clear" w:color="auto" w:fill="7F7F7F" w:themeFill="text1" w:themeFillTint="80"/>
            <w:noWrap/>
            <w:vAlign w:val="center"/>
            <w:hideMark/>
          </w:tcPr>
          <w:p w14:paraId="63E573B6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4950154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360E928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7DD5DE7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2682D8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1A66564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78C514B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4093F" w:rsidRPr="00B125B4" w14:paraId="7344EF84" w14:textId="77777777" w:rsidTr="007849F9">
        <w:trPr>
          <w:trHeight w:val="46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B4710B6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ust mite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44" w:type="dxa"/>
            <w:shd w:val="clear" w:color="auto" w:fill="D9D9D9" w:themeFill="background1" w:themeFillShade="D9"/>
            <w:noWrap/>
            <w:vAlign w:val="center"/>
            <w:hideMark/>
          </w:tcPr>
          <w:p w14:paraId="505901DD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23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01A95CC5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31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5958B11B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62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3A8F33D9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45" w:type="dxa"/>
            <w:shd w:val="clear" w:color="auto" w:fill="7F7F7F" w:themeFill="text1" w:themeFillTint="80"/>
            <w:noWrap/>
            <w:vAlign w:val="center"/>
            <w:hideMark/>
          </w:tcPr>
          <w:p w14:paraId="22C4E56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6A049AC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E37355B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706D73A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C7B8697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9E7236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4093F" w:rsidRPr="00B125B4" w14:paraId="7FF196A4" w14:textId="77777777" w:rsidTr="007849F9">
        <w:trPr>
          <w:trHeight w:val="46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6A58C65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ckroach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0807D8D5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2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30162A9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5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5D6B9F37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04C7F712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7</w:t>
            </w:r>
          </w:p>
        </w:tc>
        <w:tc>
          <w:tcPr>
            <w:tcW w:w="1245" w:type="dxa"/>
            <w:shd w:val="clear" w:color="auto" w:fill="D9D9D9" w:themeFill="background1" w:themeFillShade="D9"/>
            <w:noWrap/>
            <w:vAlign w:val="center"/>
            <w:hideMark/>
          </w:tcPr>
          <w:p w14:paraId="065E2B35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9</w:t>
            </w:r>
          </w:p>
        </w:tc>
        <w:tc>
          <w:tcPr>
            <w:tcW w:w="1292" w:type="dxa"/>
            <w:shd w:val="clear" w:color="auto" w:fill="7F7F7F" w:themeFill="text1" w:themeFillTint="80"/>
            <w:noWrap/>
            <w:vAlign w:val="center"/>
            <w:hideMark/>
          </w:tcPr>
          <w:p w14:paraId="65AC5689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F80AE26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6A59C42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A684926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DCB00FC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4093F" w:rsidRPr="00B125B4" w14:paraId="1BB99FAE" w14:textId="77777777" w:rsidTr="007849F9">
        <w:trPr>
          <w:trHeight w:val="46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22CFC46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ust mite IgG4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42D6FC72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7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4C9F745C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2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1C3FCA3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6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563C41F8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5</w:t>
            </w:r>
          </w:p>
        </w:tc>
        <w:tc>
          <w:tcPr>
            <w:tcW w:w="1245" w:type="dxa"/>
            <w:shd w:val="clear" w:color="auto" w:fill="F2F2F2" w:themeFill="background1" w:themeFillShade="F2"/>
            <w:noWrap/>
            <w:vAlign w:val="center"/>
            <w:hideMark/>
          </w:tcPr>
          <w:p w14:paraId="60BB9937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89</w:t>
            </w:r>
          </w:p>
        </w:tc>
        <w:tc>
          <w:tcPr>
            <w:tcW w:w="1292" w:type="dxa"/>
            <w:shd w:val="clear" w:color="auto" w:fill="F2F2F2" w:themeFill="background1" w:themeFillShade="F2"/>
            <w:noWrap/>
            <w:vAlign w:val="center"/>
            <w:hideMark/>
          </w:tcPr>
          <w:p w14:paraId="17F1AFD2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96" w:type="dxa"/>
            <w:shd w:val="clear" w:color="auto" w:fill="7F7F7F" w:themeFill="text1" w:themeFillTint="80"/>
            <w:noWrap/>
            <w:vAlign w:val="center"/>
            <w:hideMark/>
          </w:tcPr>
          <w:p w14:paraId="2DF2C0CA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4DAD362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9EC33CF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58C8AE8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4093F" w:rsidRPr="00B125B4" w14:paraId="4B32EFE3" w14:textId="77777777" w:rsidTr="007849F9">
        <w:trPr>
          <w:trHeight w:val="46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B2F8EEF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ckroach IgG4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2A8B2D8F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5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385F8C69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62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449A5A3B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3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70846B36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1245" w:type="dxa"/>
            <w:shd w:val="clear" w:color="auto" w:fill="F2F2F2" w:themeFill="background1" w:themeFillShade="F2"/>
            <w:noWrap/>
            <w:vAlign w:val="center"/>
            <w:hideMark/>
          </w:tcPr>
          <w:p w14:paraId="2311F865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5</w:t>
            </w:r>
          </w:p>
        </w:tc>
        <w:tc>
          <w:tcPr>
            <w:tcW w:w="1292" w:type="dxa"/>
            <w:shd w:val="clear" w:color="auto" w:fill="F2F2F2" w:themeFill="background1" w:themeFillShade="F2"/>
            <w:noWrap/>
            <w:vAlign w:val="center"/>
            <w:hideMark/>
          </w:tcPr>
          <w:p w14:paraId="0373054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4</w:t>
            </w:r>
          </w:p>
        </w:tc>
        <w:tc>
          <w:tcPr>
            <w:tcW w:w="1196" w:type="dxa"/>
            <w:shd w:val="clear" w:color="auto" w:fill="A6A6A6" w:themeFill="background1" w:themeFillShade="A6"/>
            <w:noWrap/>
            <w:vAlign w:val="center"/>
            <w:hideMark/>
          </w:tcPr>
          <w:p w14:paraId="6E9D1175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9</w:t>
            </w:r>
          </w:p>
        </w:tc>
        <w:tc>
          <w:tcPr>
            <w:tcW w:w="1355" w:type="dxa"/>
            <w:shd w:val="clear" w:color="auto" w:fill="7F7F7F" w:themeFill="text1" w:themeFillTint="80"/>
            <w:noWrap/>
            <w:vAlign w:val="center"/>
            <w:hideMark/>
          </w:tcPr>
          <w:p w14:paraId="1AB3B1F6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ABEF8F7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B620A54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4093F" w:rsidRPr="00B125B4" w14:paraId="19ABB6EF" w14:textId="77777777" w:rsidTr="007849F9">
        <w:trPr>
          <w:trHeight w:val="46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C29BA38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44" w:type="dxa"/>
            <w:shd w:val="clear" w:color="auto" w:fill="A6A6A6" w:themeFill="background1" w:themeFillShade="A6"/>
            <w:noWrap/>
            <w:vAlign w:val="center"/>
            <w:hideMark/>
          </w:tcPr>
          <w:p w14:paraId="67D9DF9E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28</w:t>
            </w:r>
          </w:p>
        </w:tc>
        <w:tc>
          <w:tcPr>
            <w:tcW w:w="1244" w:type="dxa"/>
            <w:shd w:val="clear" w:color="auto" w:fill="D9D9D9" w:themeFill="background1" w:themeFillShade="D9"/>
            <w:noWrap/>
            <w:vAlign w:val="center"/>
            <w:hideMark/>
          </w:tcPr>
          <w:p w14:paraId="2C64922E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5</w:t>
            </w:r>
          </w:p>
        </w:tc>
        <w:tc>
          <w:tcPr>
            <w:tcW w:w="1244" w:type="dxa"/>
            <w:shd w:val="clear" w:color="auto" w:fill="D9D9D9" w:themeFill="background1" w:themeFillShade="D9"/>
            <w:noWrap/>
            <w:vAlign w:val="center"/>
            <w:hideMark/>
          </w:tcPr>
          <w:p w14:paraId="2948CA2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6</w:t>
            </w:r>
          </w:p>
        </w:tc>
        <w:tc>
          <w:tcPr>
            <w:tcW w:w="1244" w:type="dxa"/>
            <w:shd w:val="clear" w:color="auto" w:fill="D9D9D9" w:themeFill="background1" w:themeFillShade="D9"/>
            <w:noWrap/>
            <w:vAlign w:val="center"/>
            <w:hideMark/>
          </w:tcPr>
          <w:p w14:paraId="687EF82D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4</w:t>
            </w:r>
          </w:p>
        </w:tc>
        <w:tc>
          <w:tcPr>
            <w:tcW w:w="1245" w:type="dxa"/>
            <w:shd w:val="clear" w:color="auto" w:fill="D9D9D9" w:themeFill="background1" w:themeFillShade="D9"/>
            <w:noWrap/>
            <w:vAlign w:val="center"/>
            <w:hideMark/>
          </w:tcPr>
          <w:p w14:paraId="6A03CC48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7</w:t>
            </w:r>
          </w:p>
        </w:tc>
        <w:tc>
          <w:tcPr>
            <w:tcW w:w="1292" w:type="dxa"/>
            <w:shd w:val="clear" w:color="auto" w:fill="F2F2F2" w:themeFill="background1" w:themeFillShade="F2"/>
            <w:noWrap/>
            <w:vAlign w:val="center"/>
            <w:hideMark/>
          </w:tcPr>
          <w:p w14:paraId="2EC0E29D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75</w:t>
            </w:r>
          </w:p>
        </w:tc>
        <w:tc>
          <w:tcPr>
            <w:tcW w:w="1196" w:type="dxa"/>
            <w:shd w:val="clear" w:color="auto" w:fill="F2F2F2" w:themeFill="background1" w:themeFillShade="F2"/>
            <w:noWrap/>
            <w:vAlign w:val="center"/>
            <w:hideMark/>
          </w:tcPr>
          <w:p w14:paraId="38C26F9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8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163EA894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33" w:type="dxa"/>
            <w:shd w:val="clear" w:color="auto" w:fill="7F7F7F" w:themeFill="text1" w:themeFillTint="80"/>
            <w:noWrap/>
            <w:vAlign w:val="center"/>
            <w:hideMark/>
          </w:tcPr>
          <w:p w14:paraId="7CD5F141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695535C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4093F" w:rsidRPr="00B125B4" w14:paraId="52A6D895" w14:textId="77777777" w:rsidTr="007849F9">
        <w:trPr>
          <w:trHeight w:val="46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9F60" w14:textId="77777777" w:rsidR="0024093F" w:rsidRPr="00E8372F" w:rsidRDefault="0024093F" w:rsidP="007849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37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IgG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01AB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CB2AC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7BF3711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B06510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21E124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1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7031C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F2BA1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98CE3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2ED2A8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0E5449FB" w14:textId="77777777" w:rsidR="0024093F" w:rsidRPr="00B125B4" w:rsidRDefault="0024093F" w:rsidP="007849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4093F" w:rsidRPr="00F73E9E" w14:paraId="6961354D" w14:textId="77777777" w:rsidTr="007849F9">
        <w:trPr>
          <w:trHeight w:val="63"/>
        </w:trPr>
        <w:tc>
          <w:tcPr>
            <w:tcW w:w="1430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FA105" w14:textId="77777777" w:rsidR="0024093F" w:rsidRDefault="0024093F" w:rsidP="007849F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93F" w:rsidRPr="00F73E9E" w14:paraId="1EA08C10" w14:textId="77777777" w:rsidTr="007849F9">
        <w:trPr>
          <w:trHeight w:val="460"/>
        </w:trPr>
        <w:tc>
          <w:tcPr>
            <w:tcW w:w="1430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6A7CF" w14:textId="54BE6FFC" w:rsidR="0024093F" w:rsidRPr="00F73E9E" w:rsidRDefault="0024093F" w:rsidP="003E3AF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ble shows</w:t>
            </w:r>
            <w:r w:rsidRPr="00F73E9E">
              <w:rPr>
                <w:rFonts w:ascii="Arial" w:hAnsi="Arial" w:cs="Times New Roman"/>
                <w:sz w:val="20"/>
                <w:szCs w:val="20"/>
              </w:rPr>
              <w:t xml:space="preserve"> Spearman’s rank correlation coefficient</w:t>
            </w:r>
            <w:r>
              <w:rPr>
                <w:rFonts w:ascii="Arial" w:hAnsi="Arial" w:cs="Times New Roman"/>
                <w:sz w:val="20"/>
                <w:szCs w:val="20"/>
              </w:rPr>
              <w:t>s</w:t>
            </w:r>
            <w:r w:rsidRPr="00F73E9E">
              <w:rPr>
                <w:rFonts w:ascii="Arial" w:hAnsi="Arial" w:cs="Times New Roman"/>
                <w:sz w:val="20"/>
                <w:szCs w:val="20"/>
              </w:rPr>
              <w:t xml:space="preserve"> (</w:t>
            </w:r>
            <w:proofErr w:type="spellStart"/>
            <w:r w:rsidRPr="00F73E9E">
              <w:rPr>
                <w:rFonts w:ascii="Arial" w:hAnsi="Arial" w:cs="Times New Roman"/>
                <w:sz w:val="20"/>
                <w:szCs w:val="20"/>
              </w:rPr>
              <w:t>r</w:t>
            </w:r>
            <w:r w:rsidRPr="00F73E9E">
              <w:rPr>
                <w:rFonts w:ascii="Arial" w:hAnsi="Arial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F73E9E">
              <w:rPr>
                <w:rFonts w:ascii="Arial" w:hAnsi="Arial" w:cs="Times New Roman"/>
                <w:sz w:val="20"/>
                <w:szCs w:val="20"/>
              </w:rPr>
              <w:t>)</w:t>
            </w:r>
            <w:r>
              <w:rPr>
                <w:rFonts w:ascii="Arial" w:hAnsi="Arial" w:cs="Times New Roman"/>
                <w:sz w:val="20"/>
                <w:szCs w:val="20"/>
              </w:rPr>
              <w:t xml:space="preserve">, </w:t>
            </w:r>
            <w:r w:rsidRPr="003E3AFA">
              <w:rPr>
                <w:rFonts w:ascii="Arial" w:hAnsi="Arial" w:cs="Times New Roman"/>
                <w:sz w:val="20"/>
                <w:szCs w:val="20"/>
              </w:rPr>
              <w:t>calculated to estimate</w:t>
            </w:r>
            <w:r w:rsidRPr="003E3AFA">
              <w:rPr>
                <w:rFonts w:ascii="Arial" w:hAnsi="Arial" w:cs="Arial"/>
                <w:sz w:val="20"/>
                <w:szCs w:val="20"/>
                <w:lang w:val="en-GB"/>
              </w:rPr>
              <w:t xml:space="preserve"> strength of association between antibody responses. </w:t>
            </w:r>
            <w:r w:rsidR="003E3AFA" w:rsidRPr="003E3AFA">
              <w:rPr>
                <w:rFonts w:ascii="Arial" w:hAnsi="Arial" w:cs="Times New Roman"/>
                <w:sz w:val="20"/>
                <w:szCs w:val="20"/>
              </w:rPr>
              <w:t>Hinkle and colleagues’ criteria</w:t>
            </w:r>
            <w:r w:rsidR="00D2701A" w:rsidRPr="003E3AFA">
              <w:rPr>
                <w:rFonts w:ascii="Arial" w:hAnsi="Arial" w:cs="Times New Roman"/>
                <w:b/>
                <w:sz w:val="20"/>
                <w:szCs w:val="20"/>
              </w:rPr>
              <w:fldChar w:fldCharType="begin"/>
            </w:r>
            <w:r w:rsidR="00D2701A" w:rsidRPr="003E3AFA">
              <w:rPr>
                <w:rFonts w:ascii="Arial" w:hAnsi="Arial" w:cs="Times New Roman"/>
                <w:b/>
                <w:sz w:val="20"/>
                <w:szCs w:val="20"/>
              </w:rPr>
              <w:instrText xml:space="preserve"> ADDIN EN.CITE &lt;EndNote&gt;&lt;Cite&gt;&lt;Author&gt;Hinkle&lt;/Author&gt;&lt;Year&gt;2003&lt;/Year&gt;&lt;RecNum&gt;335&lt;/RecNum&gt;&lt;DisplayText&gt;&lt;style face="superscript"&gt;1&lt;/style&gt;&lt;/DisplayText&gt;&lt;record&gt;&lt;rec-number&gt;335&lt;/rec-number&gt;&lt;foreign-keys&gt;&lt;key app="EN" db-id="pwrx590p0t5z9qetwpuxztehv0rz52vf0eav" timestamp="1485869427"&gt;335&lt;/key&gt;&lt;/foreign-keys&gt;&lt;ref-type name="Book"&gt;6&lt;/ref-type&gt;&lt;contributors&gt;&lt;authors&gt;&lt;author&gt;Dennis E. Hinkle&lt;/author&gt;&lt;author&gt;William Wiersma&lt;/author&gt;&lt;author&gt;Stephen G. Jurs&lt;/author&gt;&lt;/authors&gt;&lt;/contributors&gt;&lt;titles&gt;&lt;title&gt;Applied Statistics for the Behavioral Sciences 5th Edition&lt;/title&gt;&lt;/titles&gt;&lt;section&gt;756 &lt;/section&gt;&lt;dates&gt;&lt;year&gt;2003&lt;/year&gt;&lt;/dates&gt;&lt;publisher&gt;Boston: Houghton Mifflin&lt;/publisher&gt;&lt;isbn&gt;0618124055&lt;/isbn&gt;&lt;urls&gt;&lt;/urls&gt;&lt;/record&gt;&lt;/Cite&gt;&lt;/EndNote&gt;</w:instrText>
            </w:r>
            <w:r w:rsidR="00D2701A" w:rsidRPr="003E3AFA">
              <w:rPr>
                <w:rFonts w:ascii="Arial" w:hAnsi="Arial" w:cs="Times New Roman"/>
                <w:b/>
                <w:sz w:val="20"/>
                <w:szCs w:val="20"/>
              </w:rPr>
              <w:fldChar w:fldCharType="separate"/>
            </w:r>
            <w:r w:rsidR="00D2701A" w:rsidRPr="003E3AFA">
              <w:rPr>
                <w:rFonts w:ascii="Arial" w:hAnsi="Arial" w:cs="Times New Roman"/>
                <w:b/>
                <w:noProof/>
                <w:sz w:val="20"/>
                <w:szCs w:val="20"/>
                <w:vertAlign w:val="superscript"/>
              </w:rPr>
              <w:t>1</w:t>
            </w:r>
            <w:r w:rsidR="00D2701A" w:rsidRPr="003E3AFA">
              <w:rPr>
                <w:rFonts w:ascii="Arial" w:hAnsi="Arial" w:cs="Times New Roman"/>
                <w:b/>
                <w:sz w:val="20"/>
                <w:szCs w:val="20"/>
              </w:rPr>
              <w:fldChar w:fldCharType="end"/>
            </w:r>
            <w:r w:rsidR="003E3AFA" w:rsidRPr="003E3AFA">
              <w:rPr>
                <w:rFonts w:ascii="Arial" w:hAnsi="Arial" w:cs="Times New Roman"/>
                <w:sz w:val="20"/>
                <w:szCs w:val="20"/>
              </w:rPr>
              <w:t xml:space="preserve"> w</w:t>
            </w:r>
            <w:r w:rsidR="00043114">
              <w:rPr>
                <w:rFonts w:ascii="Arial" w:hAnsi="Arial" w:cs="Times New Roman"/>
                <w:sz w:val="20"/>
                <w:szCs w:val="20"/>
              </w:rPr>
              <w:t>ere</w:t>
            </w:r>
            <w:r w:rsidR="003E3AFA" w:rsidRPr="003E3AFA">
              <w:rPr>
                <w:rFonts w:ascii="Arial" w:hAnsi="Arial" w:cs="Times New Roman"/>
                <w:sz w:val="20"/>
                <w:szCs w:val="20"/>
              </w:rPr>
              <w:t xml:space="preserve"> used to</w:t>
            </w:r>
            <w:r w:rsidR="003E3AFA" w:rsidRPr="003E3AF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E3AFA">
              <w:rPr>
                <w:rFonts w:ascii="Arial" w:hAnsi="Arial" w:cs="Arial"/>
                <w:sz w:val="20"/>
                <w:szCs w:val="20"/>
                <w:lang w:val="en-GB"/>
              </w:rPr>
              <w:t>interpret</w:t>
            </w:r>
            <w:r w:rsidR="003E3AFA" w:rsidRPr="003E3AFA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proofErr w:type="spellStart"/>
            <w:r w:rsidR="003E3AFA" w:rsidRPr="003E3AFA">
              <w:rPr>
                <w:rFonts w:ascii="Arial" w:hAnsi="Arial" w:cs="Times New Roman"/>
                <w:sz w:val="20"/>
                <w:szCs w:val="20"/>
              </w:rPr>
              <w:t>r</w:t>
            </w:r>
            <w:r w:rsidR="003E3AFA" w:rsidRPr="003E3AFA">
              <w:rPr>
                <w:rFonts w:ascii="Arial" w:hAnsi="Arial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="003E3AFA" w:rsidRPr="003E3AFA">
              <w:rPr>
                <w:rFonts w:ascii="Arial" w:hAnsi="Arial" w:cs="Times New Roman"/>
                <w:sz w:val="20"/>
                <w:szCs w:val="20"/>
                <w:vertAlign w:val="subscript"/>
              </w:rPr>
              <w:t xml:space="preserve"> </w:t>
            </w:r>
            <w:r w:rsidR="003E3AFA" w:rsidRPr="003E3AFA">
              <w:rPr>
                <w:rFonts w:ascii="Arial" w:hAnsi="Arial" w:cs="Times New Roman"/>
                <w:sz w:val="20"/>
                <w:szCs w:val="20"/>
              </w:rPr>
              <w:t>values</w:t>
            </w:r>
            <w:r w:rsidR="003E3AFA">
              <w:rPr>
                <w:rFonts w:ascii="Arial" w:hAnsi="Arial" w:cs="Times New Roman"/>
                <w:sz w:val="20"/>
                <w:szCs w:val="20"/>
              </w:rPr>
              <w:t xml:space="preserve">: </w:t>
            </w:r>
            <w:r>
              <w:rPr>
                <w:rFonts w:ascii="Arial" w:hAnsi="Arial" w:cs="Times New Roman"/>
                <w:sz w:val="20"/>
                <w:szCs w:val="20"/>
              </w:rPr>
              <w:t>0.7 – 1.00: high correlation; 0.5 – 0.7: moderate correlation; 0.3 – 0.5: low correlation; 0.00 – 0.3: little if any correlation.</w:t>
            </w:r>
          </w:p>
        </w:tc>
      </w:tr>
    </w:tbl>
    <w:p w14:paraId="2225BDD4" w14:textId="77777777" w:rsidR="0024093F" w:rsidRDefault="0024093F" w:rsidP="00575EFD">
      <w:pPr>
        <w:spacing w:after="120" w:line="360" w:lineRule="auto"/>
        <w:rPr>
          <w:rFonts w:ascii="Arial" w:hAnsi="Arial"/>
        </w:rPr>
        <w:sectPr w:rsidR="0024093F" w:rsidSect="009F3DBD">
          <w:pgSz w:w="16840" w:h="11900" w:orient="landscape"/>
          <w:pgMar w:top="1135" w:right="1440" w:bottom="1800" w:left="1440" w:header="708" w:footer="708" w:gutter="0"/>
          <w:cols w:space="708"/>
          <w:docGrid w:linePitch="360"/>
        </w:sectPr>
      </w:pPr>
    </w:p>
    <w:p w14:paraId="0990A06B" w14:textId="5302177F" w:rsidR="00AB767C" w:rsidRDefault="002E74E6" w:rsidP="002E74E6">
      <w:pPr>
        <w:spacing w:after="120" w:line="360" w:lineRule="auto"/>
        <w:rPr>
          <w:rFonts w:ascii="Arial" w:hAnsi="Arial"/>
        </w:rPr>
      </w:pPr>
      <w:r>
        <w:rPr>
          <w:rFonts w:ascii="Arial" w:hAnsi="Arial"/>
          <w:b/>
        </w:rPr>
        <w:lastRenderedPageBreak/>
        <w:t xml:space="preserve">Table S3. </w:t>
      </w:r>
      <w:r w:rsidRPr="009F3DBD">
        <w:rPr>
          <w:rFonts w:ascii="Arial" w:hAnsi="Arial"/>
        </w:rPr>
        <w:t xml:space="preserve">Associations between </w:t>
      </w:r>
      <w:r w:rsidRPr="00BA18F2">
        <w:rPr>
          <w:rFonts w:ascii="Arial" w:hAnsi="Arial"/>
          <w:i/>
        </w:rPr>
        <w:t xml:space="preserve">S. </w:t>
      </w:r>
      <w:proofErr w:type="spellStart"/>
      <w:r w:rsidRPr="00BA18F2">
        <w:rPr>
          <w:rFonts w:ascii="Arial" w:hAnsi="Arial"/>
          <w:i/>
        </w:rPr>
        <w:t>mansoni</w:t>
      </w:r>
      <w:proofErr w:type="spellEnd"/>
      <w:r w:rsidRPr="00BA18F2">
        <w:rPr>
          <w:rFonts w:ascii="Arial" w:hAnsi="Arial"/>
          <w:i/>
        </w:rPr>
        <w:t xml:space="preserve"> </w:t>
      </w:r>
      <w:r w:rsidRPr="00BA18F2">
        <w:rPr>
          <w:rFonts w:ascii="Arial" w:hAnsi="Arial"/>
        </w:rPr>
        <w:t>infection intensity</w:t>
      </w:r>
      <w:r w:rsidRPr="002E74E6">
        <w:rPr>
          <w:rFonts w:ascii="Arial" w:hAnsi="Arial"/>
        </w:rPr>
        <w:t xml:space="preserve"> </w:t>
      </w:r>
      <w:r>
        <w:rPr>
          <w:rFonts w:ascii="Arial" w:hAnsi="Arial"/>
        </w:rPr>
        <w:t xml:space="preserve">and </w:t>
      </w:r>
      <w:r w:rsidRPr="009F3DBD">
        <w:rPr>
          <w:rFonts w:ascii="Arial" w:hAnsi="Arial"/>
        </w:rPr>
        <w:t xml:space="preserve">antibody and cytokine responses 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42"/>
        <w:gridCol w:w="1134"/>
        <w:gridCol w:w="992"/>
        <w:gridCol w:w="1276"/>
        <w:gridCol w:w="1276"/>
        <w:gridCol w:w="236"/>
        <w:gridCol w:w="2126"/>
        <w:gridCol w:w="1843"/>
        <w:gridCol w:w="1890"/>
      </w:tblGrid>
      <w:tr w:rsidR="00D01155" w:rsidRPr="003F4F1E" w14:paraId="28F2F5AF" w14:textId="77777777" w:rsidTr="005C76AA">
        <w:trPr>
          <w:trHeight w:val="311"/>
        </w:trPr>
        <w:tc>
          <w:tcPr>
            <w:tcW w:w="13750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C2F65" w14:textId="77777777" w:rsidR="00D01155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D01155" w:rsidRPr="003F4F1E" w14:paraId="3ADF173D" w14:textId="77777777" w:rsidTr="005C76AA">
        <w:trPr>
          <w:trHeight w:val="31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C7F2B3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g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0B67261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ytokine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24EB34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eometric mean</w:t>
            </w:r>
            <w:r w:rsidRPr="003F4F1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041766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690B30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</w:t>
            </w: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MR</w:t>
            </w:r>
            <w:proofErr w:type="spellEnd"/>
            <w:proofErr w:type="gramEnd"/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  <w:r w:rsidRPr="003F4F1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‡</w:t>
            </w:r>
          </w:p>
        </w:tc>
      </w:tr>
      <w:tr w:rsidR="00D01155" w:rsidRPr="003F4F1E" w14:paraId="18559B69" w14:textId="77777777" w:rsidTr="005C76AA">
        <w:trPr>
          <w:trHeight w:val="31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B6118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1898B4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71A11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FCE7F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 w:rsidRPr="004A46D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l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w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1D38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mo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D93FA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heavy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2A9CC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8D7FE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 w:rsidRPr="004A46D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l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w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2FFCC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mod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BE464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heavy</w:t>
            </w:r>
            <w:proofErr w:type="spellEnd"/>
          </w:p>
        </w:tc>
      </w:tr>
      <w:tr w:rsidR="00D01155" w:rsidRPr="003F4F1E" w14:paraId="7869995F" w14:textId="77777777" w:rsidTr="005C76AA">
        <w:trPr>
          <w:trHeight w:val="289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7BEC6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WA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6B2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826E7E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D5CD1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A9665" w14:textId="77777777" w:rsidR="00D01155" w:rsidRPr="00C84468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84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877C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7729D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DDBB4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 (0.99, 2.2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3248C1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 (0.70, 1.3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1DEF13" w14:textId="77777777" w:rsidR="00D01155" w:rsidRPr="00C84468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84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77 (0.61, 0.96)</w:t>
            </w:r>
          </w:p>
        </w:tc>
      </w:tr>
      <w:tr w:rsidR="00D01155" w:rsidRPr="003F4F1E" w14:paraId="602B1AEF" w14:textId="77777777" w:rsidTr="005C76AA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062DB9D1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3E3469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246D5D70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4.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A65B7F" w14:textId="77777777" w:rsidR="00D01155" w:rsidRPr="0003108B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10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10C765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80.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BE2046" w14:textId="77777777" w:rsidR="00D01155" w:rsidRPr="0003108B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10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0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9E8C1D8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1615FF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 (0.82, 1.4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AAB702" w14:textId="77777777" w:rsidR="00D01155" w:rsidRPr="0003108B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310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57 (1.09, 2.2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33B9760" w14:textId="77777777" w:rsidR="00D01155" w:rsidRPr="0003108B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10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 (0.95, 2.09)</w:t>
            </w:r>
          </w:p>
        </w:tc>
      </w:tr>
      <w:tr w:rsidR="00D01155" w:rsidRPr="003F4F1E" w14:paraId="32817B5E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B53397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890FDA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0F3222E6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71790C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3D6A45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22B9A6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9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338F450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B018730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 (0.85, 1.4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AC2C62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 (0.85, 1.60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C2F6D51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 (0.79, 1.72)</w:t>
            </w:r>
          </w:p>
        </w:tc>
      </w:tr>
      <w:tr w:rsidR="00D01155" w:rsidRPr="003F4F1E" w14:paraId="38143E44" w14:textId="77777777" w:rsidTr="005C76AA">
        <w:trPr>
          <w:trHeight w:val="24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68ECE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813D8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7A21D222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8752D1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810E7E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15C745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08A978E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FE4F53B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 (0.79, 1.4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A0BFB0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 (0.87, 1.6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AE681F4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 (1.03, 1.51)</w:t>
            </w:r>
          </w:p>
        </w:tc>
      </w:tr>
      <w:tr w:rsidR="00D01155" w:rsidRPr="003F4F1E" w14:paraId="1F0A92B4" w14:textId="77777777" w:rsidTr="005C76AA">
        <w:trPr>
          <w:trHeight w:val="273"/>
        </w:trPr>
        <w:tc>
          <w:tcPr>
            <w:tcW w:w="1276" w:type="dxa"/>
            <w:shd w:val="clear" w:color="auto" w:fill="auto"/>
            <w:vAlign w:val="center"/>
            <w:hideMark/>
          </w:tcPr>
          <w:p w14:paraId="7BA57B42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A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769AE6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5F213036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436C79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A5242B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6940AB" w14:textId="77777777" w:rsidR="00D01155" w:rsidRPr="00DB0CB7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B0C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2E298B2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A089D75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 (0.96, 1.6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8D8591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 (0.68, 1.2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B49F361" w14:textId="77777777" w:rsidR="00D01155" w:rsidRPr="00DB0CB7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B0C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78 (0.67, 0.92)</w:t>
            </w:r>
          </w:p>
        </w:tc>
      </w:tr>
      <w:tr w:rsidR="00D01155" w:rsidRPr="003F4F1E" w14:paraId="799585DD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AABB49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DFCCB0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5FBC6ECD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F399D8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61D879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BA6E1B" w14:textId="77777777" w:rsidR="00D01155" w:rsidRPr="00DB0CB7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B0C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D1EB49B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E03A45C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 (0.75, 1.6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C50F41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 (0.49, 1.1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EE6DC11" w14:textId="77777777" w:rsidR="00D01155" w:rsidRPr="00DB0CB7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B0C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67 (0.48, 0.93)</w:t>
            </w:r>
          </w:p>
        </w:tc>
      </w:tr>
      <w:tr w:rsidR="00D01155" w:rsidRPr="003F4F1E" w14:paraId="1C4068A4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3D5BB4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F4024C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00090BD5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17A545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2C3F6F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8A2DB6" w14:textId="77777777" w:rsidR="00D01155" w:rsidRPr="00DB0CB7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B0C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0087549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F884704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 (0.98, 1.5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192198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61, 1.0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12AA673" w14:textId="77777777" w:rsidR="00D01155" w:rsidRPr="00DB0CB7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DB0C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66 (0.54, 0.83)</w:t>
            </w:r>
          </w:p>
        </w:tc>
      </w:tr>
      <w:tr w:rsidR="00D01155" w:rsidRPr="003F4F1E" w14:paraId="5BCD1B71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FB0D67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3E209A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11759B46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D29269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47B90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916D07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C105D37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AD4DF3F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 (0.91, 1.3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854CA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 (0.67, 1.1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BDB6C0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59, 1.05)</w:t>
            </w:r>
          </w:p>
        </w:tc>
      </w:tr>
      <w:tr w:rsidR="00D01155" w:rsidRPr="003F4F1E" w14:paraId="09E5B242" w14:textId="77777777" w:rsidTr="005C76AA">
        <w:trPr>
          <w:trHeight w:val="300"/>
        </w:trPr>
        <w:tc>
          <w:tcPr>
            <w:tcW w:w="13750" w:type="dxa"/>
            <w:gridSpan w:val="11"/>
            <w:shd w:val="clear" w:color="auto" w:fill="auto"/>
            <w:noWrap/>
            <w:vAlign w:val="bottom"/>
          </w:tcPr>
          <w:p w14:paraId="66A2AD78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1155" w:rsidRPr="003F4F1E" w14:paraId="74CA8D72" w14:textId="77777777" w:rsidTr="005C76AA">
        <w:trPr>
          <w:trHeight w:val="300"/>
        </w:trPr>
        <w:tc>
          <w:tcPr>
            <w:tcW w:w="13750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44366" w14:textId="77777777" w:rsidR="00D01155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01155" w:rsidRPr="003F4F1E" w14:paraId="590B6807" w14:textId="77777777" w:rsidTr="005C76AA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9A1561D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ge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714836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body/</w:t>
            </w:r>
          </w:p>
          <w:p w14:paraId="5DEC29D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body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80EF2DA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eometric mean</w:t>
            </w:r>
            <w:r w:rsidRPr="00EB53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08780CC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64BF4A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</w:t>
            </w: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MR</w:t>
            </w:r>
            <w:proofErr w:type="spellEnd"/>
            <w:proofErr w:type="gramEnd"/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  <w:r w:rsidRPr="003F4F1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‡</w:t>
            </w:r>
          </w:p>
        </w:tc>
      </w:tr>
      <w:tr w:rsidR="00D01155" w:rsidRPr="003F4F1E" w14:paraId="2D730F8A" w14:textId="77777777" w:rsidTr="005C76AA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2BA4C" w14:textId="77777777" w:rsidR="00D01155" w:rsidRPr="00CA5B3A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D1C2B5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79670" w14:textId="77777777" w:rsidR="00D01155" w:rsidRPr="00CC5E9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303C2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 w:rsidRPr="004A46D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l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w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3DE61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mo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6FA3C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heavy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A9392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C19F9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 w:rsidRPr="004A46D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l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w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D440E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mod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8A01B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heavy</w:t>
            </w:r>
            <w:proofErr w:type="spellEnd"/>
          </w:p>
        </w:tc>
      </w:tr>
      <w:tr w:rsidR="00D01155" w:rsidRPr="003F4F1E" w14:paraId="050CBD1A" w14:textId="77777777" w:rsidTr="005C76AA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7F1FB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WA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7B03A6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47CC80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5E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7D1223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0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D6EB4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5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CCCC1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84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47C807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18C0E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38 (1.08, 1.7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F6FB49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8 (1.21, 1.82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12DF49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84 (1.52, 2.23)</w:t>
            </w:r>
          </w:p>
        </w:tc>
      </w:tr>
      <w:tr w:rsidR="00D01155" w:rsidRPr="003F4F1E" w14:paraId="11206244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54BF5028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A72F3D6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012266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5E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0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916BBC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41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DEEC7C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64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22F4B7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235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112D5A5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A9AD828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69 (2.28, 3.1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635FBC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.77 (2.82, 5.0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C5C6F23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.75 (4.41, 7.50)</w:t>
            </w:r>
          </w:p>
        </w:tc>
      </w:tr>
      <w:tr w:rsidR="00D01155" w:rsidRPr="003F4F1E" w14:paraId="3AE9953D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2266884C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A 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14:paraId="52878AEC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96C3B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5E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4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E9EDDE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8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576712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9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19D61D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688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C37CF54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419BD95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22 (1.06, 1.3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8ABE8A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50 (1.26, 1.7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7BCA3EE" w14:textId="77777777" w:rsidR="00D01155" w:rsidRPr="00CA2B3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A2B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35 (1.06, 1.71)</w:t>
            </w:r>
          </w:p>
        </w:tc>
      </w:tr>
      <w:tr w:rsidR="00D01155" w:rsidRPr="003F4F1E" w14:paraId="62526F4E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2E0F0C58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25954E1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19E51A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C5E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89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76D41C" w14:textId="77777777" w:rsidR="00D01155" w:rsidRPr="00F07E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7E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702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B422D2" w14:textId="77777777" w:rsidR="00D01155" w:rsidRPr="00F07E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7E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294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8944D" w14:textId="77777777" w:rsidR="00D01155" w:rsidRPr="00F07E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7E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9144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84E28C9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97F868E" w14:textId="77777777" w:rsidR="00D01155" w:rsidRPr="00F07E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7E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.45 (3.47, 5.7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59BFC4" w14:textId="77777777" w:rsidR="00D01155" w:rsidRPr="00F07E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7E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.86 (4.66, 7.3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A1E954C" w14:textId="77777777" w:rsidR="00D01155" w:rsidRPr="00F07E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07E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.04 (5.59, 8.87)</w:t>
            </w:r>
          </w:p>
        </w:tc>
      </w:tr>
      <w:tr w:rsidR="00D01155" w:rsidRPr="003F4F1E" w14:paraId="0289820C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0F84F65B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ust mite 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14:paraId="7AEBAD90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6E6978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4C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7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D0F9AF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07874A" w14:textId="77777777" w:rsidR="00D01155" w:rsidRPr="00560C49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60C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.5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DDFE20" w14:textId="77777777" w:rsidR="00D01155" w:rsidRPr="00560C49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60C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9.48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66AB5B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6CB02A0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 (0.86, 1.2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30B4C6" w14:textId="77777777" w:rsidR="00D01155" w:rsidRPr="00560C49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60C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33 (1.12, 1.5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8940B7D" w14:textId="77777777" w:rsidR="00D01155" w:rsidRPr="00560C49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60C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51 (1.14, 2.01)</w:t>
            </w:r>
          </w:p>
        </w:tc>
      </w:tr>
      <w:tr w:rsidR="00D01155" w:rsidRPr="003F4F1E" w14:paraId="0073CD39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704EAC58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536AFB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FF16A7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68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150072" w14:textId="77777777" w:rsidR="00D01155" w:rsidRPr="00B6508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650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BF1851" w14:textId="77777777" w:rsidR="00D01155" w:rsidRPr="00B6508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650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149B7D" w14:textId="77777777" w:rsidR="00D01155" w:rsidRPr="00B6508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650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.93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D9DEFDE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F07C8E0" w14:textId="77777777" w:rsidR="00D01155" w:rsidRPr="0097195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719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50 (1.18, 1.9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B2202C" w14:textId="77777777" w:rsidR="00D01155" w:rsidRPr="0097195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719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65 (1.31, 2.0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4894047" w14:textId="77777777" w:rsidR="00D01155" w:rsidRPr="0097195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719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51 (2.04, 3.07)</w:t>
            </w:r>
          </w:p>
        </w:tc>
      </w:tr>
      <w:tr w:rsidR="00D01155" w:rsidRPr="003F4F1E" w14:paraId="0657566D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7594A69F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2C91454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1DB58D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CAD6AA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99F592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6EDC9F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E129FE5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B8CEFC2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 (0.62, 3.0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D6979B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 (0.67, 1.8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B82DCA5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0.37, 2.82)</w:t>
            </w:r>
          </w:p>
        </w:tc>
      </w:tr>
      <w:tr w:rsidR="00D01155" w:rsidRPr="003F4F1E" w14:paraId="2A34B604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5F9B34B7" w14:textId="77777777" w:rsidR="00D01155" w:rsidRPr="000468D2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kroach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14:paraId="60423542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020A94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5CB54B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A3DCCF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5AAD84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3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1BF8342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B1B60CE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 (0.78, 1.2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5D92FB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 (0.74, 1.4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4DC8059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 (0.86, 1.19)</w:t>
            </w:r>
          </w:p>
        </w:tc>
      </w:tr>
      <w:tr w:rsidR="00D01155" w:rsidRPr="003F4F1E" w14:paraId="09431489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43378F92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58B9EE4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5B7C47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68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BB7568" w14:textId="77777777" w:rsidR="00D01155" w:rsidRPr="0097195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719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93C072" w14:textId="77777777" w:rsidR="00D01155" w:rsidRPr="0097195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719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A8897" w14:textId="77777777" w:rsidR="00D01155" w:rsidRPr="0097195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719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.34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366E505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D6CB453" w14:textId="77777777" w:rsidR="00D01155" w:rsidRPr="0097195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719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3 (1.25, 1.6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4EC73D" w14:textId="77777777" w:rsidR="00D01155" w:rsidRPr="0097195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719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3 (1.22, 1.6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F3E6F5D" w14:textId="77777777" w:rsidR="00D01155" w:rsidRPr="0097195C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719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01 (1.69, 2.39)</w:t>
            </w:r>
          </w:p>
        </w:tc>
      </w:tr>
      <w:tr w:rsidR="00D01155" w:rsidRPr="003F4F1E" w14:paraId="31A76E02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6D7785C3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D537A4F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87F4E7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CB1157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652520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4E1365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E4ACA35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63C15CB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 (0.91, 2.0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1CCB9D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 (0.64, 1.83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DBC08B8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 (0.91, 2.44)</w:t>
            </w:r>
          </w:p>
        </w:tc>
      </w:tr>
      <w:tr w:rsidR="00D01155" w:rsidRPr="003F4F1E" w14:paraId="0E46EC32" w14:textId="77777777" w:rsidTr="005C76AA">
        <w:trPr>
          <w:trHeight w:val="300"/>
        </w:trPr>
        <w:tc>
          <w:tcPr>
            <w:tcW w:w="13750" w:type="dxa"/>
            <w:gridSpan w:val="11"/>
            <w:shd w:val="clear" w:color="auto" w:fill="auto"/>
            <w:noWrap/>
            <w:vAlign w:val="bottom"/>
          </w:tcPr>
          <w:p w14:paraId="7F34239B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1155" w:rsidRPr="003F4F1E" w14:paraId="457F46F7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51DFE971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60B857F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530D0CC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427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9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AF7473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5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330EE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2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48C312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94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570749C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636743D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21 (1.01, 1.4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1633C3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19 (1.06, 1.3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8CC6D06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80 (1.62, 2.00)</w:t>
            </w:r>
          </w:p>
        </w:tc>
      </w:tr>
      <w:tr w:rsidR="00D01155" w:rsidRPr="003F4F1E" w14:paraId="45E0B2A2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3ED23CA9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26DEB7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IgG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6DEE5C4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427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14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566D19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155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A4548A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357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4C00BC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2070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7C4F488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9E5BCC8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5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1.31, 1.8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88010C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07 (1.53, 2.6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59D12A3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42 (1.59, 3.66)</w:t>
            </w:r>
          </w:p>
        </w:tc>
      </w:tr>
      <w:tr w:rsidR="00D01155" w:rsidRPr="003F4F1E" w14:paraId="6A6494EE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5831CC43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976174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IgG4/ 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12670E8E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427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2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A60D51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59AAF3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0013E7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00866DA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D5E7C2E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 (0.96, 1.5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CED963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56 (1.17, 2.0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6767B49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39 (1.08, 1.79)</w:t>
            </w:r>
          </w:p>
        </w:tc>
      </w:tr>
      <w:tr w:rsidR="00D01155" w:rsidRPr="003F4F1E" w14:paraId="144666C3" w14:textId="77777777" w:rsidTr="005C76AA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2FB26081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92CF9DF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cockroac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7D7AC50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427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E4FE98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080CD3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E0BAF0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9.3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470838B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B735D29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 (0.92, 1.7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C9DCCB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 (0.87, 1.3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22804A1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64 (1.31, 2.04)</w:t>
            </w:r>
          </w:p>
        </w:tc>
      </w:tr>
      <w:tr w:rsidR="00D01155" w:rsidRPr="003F4F1E" w14:paraId="4BF16C72" w14:textId="77777777" w:rsidTr="005C76AA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10B3F" w14:textId="77777777" w:rsidR="00D01155" w:rsidRPr="003F4F1E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7969DF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dust mit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F5EC3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307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33502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56339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C3EDA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3ED10" w14:textId="77777777" w:rsidR="00D01155" w:rsidRPr="003F4F1E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A5DAD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279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17 (1.02, 1.3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867AC" w14:textId="77777777" w:rsidR="00D01155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 (0.86, 1.2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E29AC" w14:textId="77777777" w:rsidR="00D01155" w:rsidRPr="00F279D4" w:rsidRDefault="00D01155" w:rsidP="005C76AA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17 (1.03, 1.34)</w:t>
            </w:r>
          </w:p>
        </w:tc>
      </w:tr>
      <w:tr w:rsidR="00D01155" w:rsidRPr="0044683D" w14:paraId="1BF26114" w14:textId="77777777" w:rsidTr="005C76AA">
        <w:trPr>
          <w:trHeight w:val="300"/>
        </w:trPr>
        <w:tc>
          <w:tcPr>
            <w:tcW w:w="137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A3DC4" w14:textId="77777777" w:rsidR="00D01155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83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okine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ncentrations in </w:t>
            </w:r>
            <w:proofErr w:type="spellStart"/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ml. </w:t>
            </w:r>
          </w:p>
          <w:p w14:paraId="5A802E57" w14:textId="77777777" w:rsidR="00D01155" w:rsidRDefault="00D01155" w:rsidP="005C76AA">
            <w:pPr>
              <w:tabs>
                <w:tab w:val="left" w:pos="396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53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tibody concentrations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  <w:proofErr w:type="spellEnd"/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ml.</w:t>
            </w:r>
          </w:p>
          <w:p w14:paraId="027EAAE8" w14:textId="77777777" w:rsidR="00D01155" w:rsidRDefault="00D01155" w:rsidP="005C76AA">
            <w:pPr>
              <w:tabs>
                <w:tab w:val="left" w:pos="396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83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Geometric mean ratios and 95% confidence intervals adjusted for the survey desig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age and sex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  <w:p w14:paraId="506F3DF4" w14:textId="77777777" w:rsidR="00D01155" w:rsidRDefault="00D01155" w:rsidP="005C76AA">
            <w:pPr>
              <w:tabs>
                <w:tab w:val="left" w:pos="396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468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4468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-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Kato-Katz negative result (</w:t>
            </w:r>
            <w:r w:rsidRPr="0044683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44683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, single stool sample; </w:t>
            </w:r>
            <w:proofErr w:type="spellStart"/>
            <w:r w:rsidRPr="00C0367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mKK</w:t>
            </w:r>
            <w:r w:rsidRPr="00C0367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low</w:t>
            </w:r>
            <w:proofErr w:type="spellEnd"/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Kato-Katz positivity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ow infection intensity (1-99 eggs/g)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0367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mod</w:t>
            </w:r>
            <w:proofErr w:type="spellEnd"/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Kato-Katz positivity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oderate infection intensity (100-399 eggs/g)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0367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mKK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heavy</w:t>
            </w:r>
            <w:proofErr w:type="spellEnd"/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Kato-Katz positivity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eavy infection intensity (≥400 eggs/g)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4683D">
              <w:rPr>
                <w:rFonts w:ascii="Arial" w:hAnsi="Arial" w:cs="Arial"/>
                <w:b/>
                <w:sz w:val="20"/>
                <w:szCs w:val="20"/>
                <w:lang w:val="en-GB"/>
              </w:rPr>
              <w:t>SWA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44683D">
              <w:rPr>
                <w:rFonts w:ascii="Arial" w:hAnsi="Arial" w:cs="Arial"/>
                <w:i/>
                <w:sz w:val="20"/>
                <w:szCs w:val="20"/>
                <w:lang w:val="en-GB"/>
              </w:rPr>
              <w:t>Schistosoma</w:t>
            </w:r>
            <w:proofErr w:type="spellEnd"/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 worm antigen; </w:t>
            </w:r>
            <w:r w:rsidRPr="0044683D">
              <w:rPr>
                <w:rFonts w:ascii="Arial" w:hAnsi="Arial" w:cs="Arial"/>
                <w:b/>
                <w:sz w:val="20"/>
                <w:szCs w:val="20"/>
                <w:lang w:val="en-GB"/>
              </w:rPr>
              <w:t>SEA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  <w:r w:rsidRPr="0044683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4683D">
              <w:rPr>
                <w:rFonts w:ascii="Arial" w:hAnsi="Arial" w:cs="Arial"/>
                <w:i/>
                <w:sz w:val="20"/>
                <w:szCs w:val="20"/>
                <w:lang w:val="en-GB"/>
              </w:rPr>
              <w:t>Schistosoma</w:t>
            </w:r>
            <w:proofErr w:type="spellEnd"/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 egg antigen;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</w:t>
            </w:r>
            <w:r w:rsidRPr="0044683D">
              <w:rPr>
                <w:rFonts w:ascii="Arial" w:hAnsi="Arial" w:cs="Arial"/>
                <w:b/>
                <w:sz w:val="20"/>
                <w:szCs w:val="20"/>
                <w:lang w:val="en-GB"/>
              </w:rPr>
              <w:t>GMR</w:t>
            </w:r>
            <w:proofErr w:type="spellEnd"/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geometric mean ratio; </w:t>
            </w:r>
            <w:r w:rsidRPr="0044683D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: 95% confidence interval. </w:t>
            </w:r>
          </w:p>
          <w:p w14:paraId="56A891E8" w14:textId="77777777" w:rsidR="00D01155" w:rsidRPr="009B1D09" w:rsidRDefault="00D01155" w:rsidP="005C76AA">
            <w:pPr>
              <w:tabs>
                <w:tab w:val="left" w:pos="396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62DF95C" w14:textId="77777777" w:rsidR="00D01155" w:rsidRDefault="00D01155" w:rsidP="002E74E6">
      <w:pPr>
        <w:spacing w:after="120" w:line="360" w:lineRule="auto"/>
        <w:rPr>
          <w:rFonts w:ascii="Arial" w:hAnsi="Arial"/>
          <w:b/>
        </w:rPr>
      </w:pPr>
    </w:p>
    <w:p w14:paraId="5A778096" w14:textId="77777777" w:rsidR="00D01155" w:rsidRDefault="00D01155" w:rsidP="002E74E6">
      <w:pPr>
        <w:spacing w:after="120" w:line="360" w:lineRule="auto"/>
        <w:rPr>
          <w:rFonts w:ascii="Arial" w:hAnsi="Arial"/>
          <w:b/>
        </w:rPr>
      </w:pPr>
    </w:p>
    <w:p w14:paraId="7301FB76" w14:textId="77777777" w:rsidR="00D01155" w:rsidRDefault="00D01155" w:rsidP="002E74E6">
      <w:pPr>
        <w:spacing w:after="120" w:line="360" w:lineRule="auto"/>
        <w:rPr>
          <w:rFonts w:ascii="Arial" w:hAnsi="Arial"/>
          <w:b/>
        </w:rPr>
      </w:pPr>
    </w:p>
    <w:p w14:paraId="1CC93085" w14:textId="77777777" w:rsidR="00BF5802" w:rsidRDefault="00BF5802" w:rsidP="002E74E6">
      <w:pPr>
        <w:spacing w:after="120" w:line="360" w:lineRule="auto"/>
        <w:rPr>
          <w:rFonts w:ascii="Arial" w:hAnsi="Arial"/>
          <w:b/>
        </w:rPr>
      </w:pPr>
    </w:p>
    <w:p w14:paraId="46A0B4E1" w14:textId="77777777" w:rsidR="006A3E90" w:rsidRDefault="006A3E90" w:rsidP="002E74E6">
      <w:pPr>
        <w:spacing w:after="120" w:line="360" w:lineRule="auto"/>
        <w:rPr>
          <w:rFonts w:ascii="Arial" w:hAnsi="Arial"/>
          <w:b/>
        </w:rPr>
      </w:pPr>
    </w:p>
    <w:p w14:paraId="1E4806D0" w14:textId="77777777" w:rsidR="006A3E90" w:rsidRDefault="006A3E90" w:rsidP="002E74E6">
      <w:pPr>
        <w:spacing w:after="120" w:line="360" w:lineRule="auto"/>
        <w:rPr>
          <w:rFonts w:ascii="Arial" w:hAnsi="Arial"/>
          <w:b/>
        </w:rPr>
      </w:pPr>
    </w:p>
    <w:p w14:paraId="4C3A22B1" w14:textId="77777777" w:rsidR="006A3E90" w:rsidRDefault="006A3E90" w:rsidP="002E74E6">
      <w:pPr>
        <w:spacing w:after="120" w:line="360" w:lineRule="auto"/>
        <w:rPr>
          <w:rFonts w:ascii="Arial" w:hAnsi="Arial"/>
          <w:b/>
        </w:rPr>
      </w:pPr>
    </w:p>
    <w:p w14:paraId="5A45BFD4" w14:textId="192B1E2B" w:rsidR="006A3E90" w:rsidRDefault="00B4757D" w:rsidP="002E74E6">
      <w:pPr>
        <w:spacing w:after="120" w:line="360" w:lineRule="auto"/>
        <w:rPr>
          <w:rFonts w:ascii="Arial" w:hAnsi="Arial"/>
          <w:b/>
        </w:rPr>
      </w:pPr>
      <w:r w:rsidRPr="00A60B85">
        <w:rPr>
          <w:rFonts w:ascii="Arial" w:hAnsi="Arial" w:cs="Arial"/>
          <w:b/>
        </w:rPr>
        <w:lastRenderedPageBreak/>
        <w:t xml:space="preserve">Table S4. </w:t>
      </w:r>
      <w:r w:rsidRPr="00A60B85">
        <w:rPr>
          <w:rFonts w:ascii="Arial" w:hAnsi="Arial" w:cs="Arial"/>
        </w:rPr>
        <w:t xml:space="preserve">Comparison of cytokine and antibody responses between </w:t>
      </w:r>
      <w:proofErr w:type="spellStart"/>
      <w:r w:rsidRPr="00A60B85">
        <w:rPr>
          <w:rFonts w:ascii="Arial" w:hAnsi="Arial" w:cs="Arial"/>
        </w:rPr>
        <w:t>SmKK</w:t>
      </w:r>
      <w:proofErr w:type="spellEnd"/>
      <w:r w:rsidRPr="00A60B85">
        <w:rPr>
          <w:rFonts w:ascii="Arial" w:hAnsi="Arial" w:cs="Arial"/>
        </w:rPr>
        <w:t>-CAA+ participants and (</w:t>
      </w:r>
      <w:proofErr w:type="spellStart"/>
      <w:r w:rsidRPr="00A60B85">
        <w:rPr>
          <w:rFonts w:ascii="Arial" w:hAnsi="Arial" w:cs="Arial"/>
        </w:rPr>
        <w:t>i</w:t>
      </w:r>
      <w:proofErr w:type="spellEnd"/>
      <w:r w:rsidRPr="00A60B85">
        <w:rPr>
          <w:rFonts w:ascii="Arial" w:hAnsi="Arial" w:cs="Arial"/>
        </w:rPr>
        <w:t xml:space="preserve">) </w:t>
      </w:r>
      <w:proofErr w:type="spellStart"/>
      <w:r w:rsidRPr="00A60B85">
        <w:rPr>
          <w:rFonts w:ascii="Arial" w:hAnsi="Arial" w:cs="Arial"/>
        </w:rPr>
        <w:t>SmKK</w:t>
      </w:r>
      <w:proofErr w:type="spellEnd"/>
      <w:r w:rsidRPr="00A60B85">
        <w:rPr>
          <w:rFonts w:ascii="Arial" w:hAnsi="Arial" w:cs="Arial"/>
        </w:rPr>
        <w:t xml:space="preserve">-CCA- and (ii) </w:t>
      </w:r>
      <w:proofErr w:type="spellStart"/>
      <w:r w:rsidRPr="00A60B85">
        <w:rPr>
          <w:rFonts w:ascii="Arial" w:hAnsi="Arial" w:cs="Arial"/>
        </w:rPr>
        <w:t>SmKK+CAA</w:t>
      </w:r>
      <w:proofErr w:type="spellEnd"/>
      <w:r w:rsidRPr="00A60B85">
        <w:rPr>
          <w:rFonts w:ascii="Arial" w:hAnsi="Arial" w:cs="Arial"/>
        </w:rPr>
        <w:t>+/- individuals</w:t>
      </w:r>
      <w:r w:rsidRPr="00A60B85">
        <w:rPr>
          <w:rFonts w:ascii="Arial" w:hAnsi="Arial" w:cs="Arial"/>
          <w:b/>
          <w:vertAlign w:val="superscript"/>
        </w:rPr>
        <w:t>†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668"/>
        <w:gridCol w:w="1417"/>
        <w:gridCol w:w="1735"/>
        <w:gridCol w:w="236"/>
        <w:gridCol w:w="2929"/>
        <w:gridCol w:w="2930"/>
      </w:tblGrid>
      <w:tr w:rsidR="006A3E90" w:rsidRPr="003F4F1E" w14:paraId="59CB6F77" w14:textId="77777777" w:rsidTr="00C95668">
        <w:trPr>
          <w:trHeight w:val="311"/>
        </w:trPr>
        <w:tc>
          <w:tcPr>
            <w:tcW w:w="13750" w:type="dxa"/>
            <w:gridSpan w:val="8"/>
            <w:shd w:val="clear" w:color="auto" w:fill="auto"/>
            <w:vAlign w:val="center"/>
          </w:tcPr>
          <w:p w14:paraId="00084F00" w14:textId="77777777" w:rsidR="006A3E90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6A3E90" w:rsidRPr="003F4F1E" w14:paraId="14B4AA0F" w14:textId="77777777" w:rsidTr="00C95668">
        <w:trPr>
          <w:trHeight w:val="311"/>
        </w:trPr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C801879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gen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</w:tcPr>
          <w:p w14:paraId="0937C52F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ytokine</w:t>
            </w:r>
          </w:p>
        </w:tc>
        <w:tc>
          <w:tcPr>
            <w:tcW w:w="4820" w:type="dxa"/>
            <w:gridSpan w:val="3"/>
            <w:shd w:val="clear" w:color="auto" w:fill="BFBFBF" w:themeFill="background1" w:themeFillShade="BF"/>
            <w:noWrap/>
            <w:vAlign w:val="center"/>
          </w:tcPr>
          <w:p w14:paraId="3B944CDA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eometric mean</w:t>
            </w:r>
          </w:p>
        </w:tc>
        <w:tc>
          <w:tcPr>
            <w:tcW w:w="236" w:type="dxa"/>
            <w:shd w:val="clear" w:color="auto" w:fill="BFBFBF" w:themeFill="background1" w:themeFillShade="BF"/>
            <w:noWrap/>
            <w:vAlign w:val="center"/>
          </w:tcPr>
          <w:p w14:paraId="43552A8D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59" w:type="dxa"/>
            <w:gridSpan w:val="2"/>
            <w:shd w:val="clear" w:color="auto" w:fill="BFBFBF" w:themeFill="background1" w:themeFillShade="BF"/>
            <w:vAlign w:val="center"/>
          </w:tcPr>
          <w:p w14:paraId="354E3785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</w:t>
            </w: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MR</w:t>
            </w:r>
            <w:proofErr w:type="spellEnd"/>
            <w:proofErr w:type="gramEnd"/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  <w:r w:rsidRPr="003F4F1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52EA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E52E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</w:tr>
      <w:tr w:rsidR="006A3E90" w:rsidRPr="00A60B85" w14:paraId="50824C41" w14:textId="77777777" w:rsidTr="00C95668">
        <w:trPr>
          <w:trHeight w:val="311"/>
        </w:trPr>
        <w:tc>
          <w:tcPr>
            <w:tcW w:w="1276" w:type="dxa"/>
            <w:shd w:val="clear" w:color="auto" w:fill="auto"/>
            <w:vAlign w:val="center"/>
          </w:tcPr>
          <w:p w14:paraId="71ECB286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89BDE9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5F47579A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-CCA+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F8A57B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-CCA-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33F14729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+CCA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+/-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A43C3D0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24BBED30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-CCA-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5887101F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+CCA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+/-</w:t>
            </w:r>
          </w:p>
        </w:tc>
      </w:tr>
      <w:tr w:rsidR="006A3E90" w:rsidRPr="003F4F1E" w14:paraId="0DB9CA0D" w14:textId="77777777" w:rsidTr="00C95668">
        <w:trPr>
          <w:trHeight w:val="289"/>
        </w:trPr>
        <w:tc>
          <w:tcPr>
            <w:tcW w:w="1276" w:type="dxa"/>
            <w:shd w:val="clear" w:color="auto" w:fill="auto"/>
            <w:vAlign w:val="center"/>
            <w:hideMark/>
          </w:tcPr>
          <w:p w14:paraId="31B42F08" w14:textId="77777777" w:rsidR="006A3E90" w:rsidRPr="000468D2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7D2271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239F2F68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EA60E7" w14:textId="77777777" w:rsidR="006A3E90" w:rsidRPr="005B26E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B26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369459A2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43F5BEA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3DB60576" w14:textId="77777777" w:rsidR="006A3E90" w:rsidRPr="005B26E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B26E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71 (0.52, 0.97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0AFC579D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 (0.66, 1.23)</w:t>
            </w:r>
          </w:p>
        </w:tc>
      </w:tr>
      <w:tr w:rsidR="006A3E90" w:rsidRPr="003F4F1E" w14:paraId="5166D7A4" w14:textId="77777777" w:rsidTr="00C95668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2B89080D" w14:textId="77777777" w:rsidR="006A3E90" w:rsidRPr="000468D2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069E75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6FF9D022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B29C30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0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81ED6C0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28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2213A26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0FC098B4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 (0.47, 1.35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6AAEDD25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 (0.95, 2.01)</w:t>
            </w:r>
          </w:p>
        </w:tc>
      </w:tr>
      <w:tr w:rsidR="006A3E90" w:rsidRPr="003F4F1E" w14:paraId="6CD9D469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B8A70" w14:textId="77777777" w:rsidR="006A3E90" w:rsidRPr="000468D2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AADF0D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473BD302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C0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1AD309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1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691EDBE8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6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FE732BD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4392663C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 (0.43, 1.19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6268E303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 (0.68, 1.65)</w:t>
            </w:r>
          </w:p>
        </w:tc>
      </w:tr>
      <w:tr w:rsidR="006A3E90" w:rsidRPr="003F4F1E" w14:paraId="61E672AE" w14:textId="77777777" w:rsidTr="00C95668">
        <w:trPr>
          <w:trHeight w:val="24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B6B6AE" w14:textId="77777777" w:rsidR="006A3E90" w:rsidRPr="000468D2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8B18D7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1244ABAD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7ACED5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55DAA0E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551AB7D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292C8A11" w14:textId="77777777" w:rsidR="006A3E90" w:rsidRPr="00407F16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07F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68 (0.55, 0.86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2CB975BC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 (0.93, 1.69)</w:t>
            </w:r>
          </w:p>
        </w:tc>
      </w:tr>
      <w:tr w:rsidR="006A3E90" w:rsidRPr="003F4F1E" w14:paraId="15935B2F" w14:textId="77777777" w:rsidTr="00C95668">
        <w:trPr>
          <w:trHeight w:val="273"/>
        </w:trPr>
        <w:tc>
          <w:tcPr>
            <w:tcW w:w="1276" w:type="dxa"/>
            <w:shd w:val="clear" w:color="auto" w:fill="auto"/>
            <w:vAlign w:val="center"/>
            <w:hideMark/>
          </w:tcPr>
          <w:p w14:paraId="60CA5EB1" w14:textId="77777777" w:rsidR="006A3E90" w:rsidRPr="000468D2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9F9234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5AB8AFED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420B88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2C16AF3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130C092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26588824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 (0.56, 1.74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2D6BA485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 (0.63, 1.46)</w:t>
            </w:r>
          </w:p>
        </w:tc>
      </w:tr>
      <w:tr w:rsidR="006A3E90" w:rsidRPr="003F4F1E" w14:paraId="7F2FAA9F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1DDDE2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D60FB5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0C2535C0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8BB390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C74573F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643E276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75537BE4" w14:textId="77777777" w:rsidR="006A3E90" w:rsidRPr="0015480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1548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49 (0.33, 0.74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1EC4CE6B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 (0.46, 1.04)</w:t>
            </w:r>
          </w:p>
        </w:tc>
      </w:tr>
      <w:tr w:rsidR="006A3E90" w:rsidRPr="003F4F1E" w14:paraId="63BF9D61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B1881A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BF2E7A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7466E0C6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C9FFB2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5631B91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6256398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636A707E" w14:textId="77777777" w:rsidR="006A3E90" w:rsidRPr="0015480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1548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66 (0.44, 1.00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056A8D69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 (0.56, 1.65)</w:t>
            </w:r>
          </w:p>
        </w:tc>
      </w:tr>
      <w:tr w:rsidR="006A3E90" w:rsidRPr="003F4F1E" w14:paraId="59E9C8E3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0580D5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2C491D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04FDC04B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C6C04F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4CC5FFC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F8AEC63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7F9B6163" w14:textId="77777777" w:rsidR="006A3E90" w:rsidRPr="0015480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1548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66 (0.45, 0.98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06F4017D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 (0.66, 1.41)</w:t>
            </w:r>
          </w:p>
        </w:tc>
      </w:tr>
      <w:tr w:rsidR="006A3E90" w:rsidRPr="003F4F1E" w14:paraId="5C48AD7A" w14:textId="77777777" w:rsidTr="00C95668">
        <w:trPr>
          <w:trHeight w:val="300"/>
        </w:trPr>
        <w:tc>
          <w:tcPr>
            <w:tcW w:w="13750" w:type="dxa"/>
            <w:gridSpan w:val="8"/>
            <w:shd w:val="clear" w:color="auto" w:fill="auto"/>
            <w:noWrap/>
            <w:vAlign w:val="bottom"/>
          </w:tcPr>
          <w:p w14:paraId="78CC9A4E" w14:textId="77777777" w:rsidR="006A3E90" w:rsidRPr="00F56FCA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6A3E90" w:rsidRPr="003F4F1E" w14:paraId="7F138EBA" w14:textId="77777777" w:rsidTr="00C95668">
        <w:trPr>
          <w:trHeight w:val="300"/>
        </w:trPr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14:paraId="6B3406FF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gen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45FD5122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Antibody / </w:t>
            </w:r>
          </w:p>
          <w:p w14:paraId="221E5FCB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body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4820" w:type="dxa"/>
            <w:gridSpan w:val="3"/>
            <w:shd w:val="clear" w:color="auto" w:fill="BFBFBF" w:themeFill="background1" w:themeFillShade="BF"/>
            <w:noWrap/>
            <w:vAlign w:val="center"/>
          </w:tcPr>
          <w:p w14:paraId="024DAB71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eometric mean</w:t>
            </w:r>
          </w:p>
        </w:tc>
        <w:tc>
          <w:tcPr>
            <w:tcW w:w="236" w:type="dxa"/>
            <w:shd w:val="clear" w:color="auto" w:fill="BFBFBF" w:themeFill="background1" w:themeFillShade="BF"/>
            <w:noWrap/>
            <w:vAlign w:val="center"/>
          </w:tcPr>
          <w:p w14:paraId="78B6C678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59" w:type="dxa"/>
            <w:gridSpan w:val="2"/>
            <w:shd w:val="clear" w:color="auto" w:fill="BFBFBF" w:themeFill="background1" w:themeFillShade="BF"/>
            <w:vAlign w:val="center"/>
          </w:tcPr>
          <w:p w14:paraId="16E8E12F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</w:t>
            </w:r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MR</w:t>
            </w:r>
            <w:proofErr w:type="spellEnd"/>
            <w:proofErr w:type="gramEnd"/>
            <w:r w:rsidRPr="003F4F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  <w:r w:rsidRPr="003F4F1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‡</w:t>
            </w:r>
          </w:p>
        </w:tc>
      </w:tr>
      <w:tr w:rsidR="006A3E90" w:rsidRPr="00A60B85" w14:paraId="1BB83414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2C5780CA" w14:textId="77777777" w:rsidR="006A3E90" w:rsidRPr="00A60B85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3F48BBE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47A1C101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-CCA+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761A0F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-CCA-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4D26B00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+CCA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+/-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75F7F4C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45A34519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-CCA-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239EBCA8" w14:textId="77777777" w:rsidR="006A3E90" w:rsidRPr="00A60B85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KK+CCA</w:t>
            </w:r>
            <w:proofErr w:type="spellEnd"/>
            <w:r w:rsidRPr="00A60B8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+/-</w:t>
            </w:r>
          </w:p>
        </w:tc>
      </w:tr>
      <w:tr w:rsidR="006A3E90" w:rsidRPr="003F4F1E" w14:paraId="77933C5E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04B29BD7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113FE6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57CD4E9E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4DEB19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3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A4106E9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058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BB2D09E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25FA0B2D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 (0.50, 1.67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048B85A8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67 (1.13, 2.48)</w:t>
            </w:r>
          </w:p>
        </w:tc>
      </w:tr>
      <w:tr w:rsidR="006A3E90" w:rsidRPr="003F4F1E" w14:paraId="4BAAE640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667FE725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3D3602A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6F1D1069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0B6E3A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291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6907811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758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F5B0B93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62D7F9B7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60 (0.45, 0.79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1293D04D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.85 (2.01, 4.03)</w:t>
            </w:r>
          </w:p>
        </w:tc>
      </w:tr>
      <w:tr w:rsidR="006A3E90" w:rsidRPr="003F4F1E" w14:paraId="3549922C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764FFBA4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575ACF9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3E79C9F6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45C5CC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3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CC1FE5F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92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948657E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796A6A96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 (0.43, 1.37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0287F834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2 (1.14, 1.76)</w:t>
            </w:r>
          </w:p>
        </w:tc>
      </w:tr>
      <w:tr w:rsidR="006A3E90" w:rsidRPr="003F4F1E" w14:paraId="33D25C47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62796D10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759EFCD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00518862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E9C336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311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6CF2BD84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1882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75D6372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14BCD4DF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30 (0.14, 0.65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2B3F3B4A" w14:textId="77777777" w:rsidR="006A3E90" w:rsidRPr="00F70D6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70D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.63 (2.28, 5.77)</w:t>
            </w:r>
          </w:p>
        </w:tc>
      </w:tr>
      <w:tr w:rsidR="006A3E90" w:rsidRPr="003F4F1E" w14:paraId="0BE12C24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282AD3D4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st mi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0D4329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2DD638E3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5130C3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BC86994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977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2.5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2872A35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066B0C1F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7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0.82, 1.38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53BCC512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977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6 (1.16, 1.84)</w:t>
            </w:r>
          </w:p>
        </w:tc>
      </w:tr>
      <w:tr w:rsidR="006A3E90" w:rsidRPr="003F4F1E" w14:paraId="131D6FCB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58672A6F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D3B780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3D334E71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550D94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DF6E05F" w14:textId="77777777" w:rsidR="006A3E90" w:rsidRPr="00E4442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4442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30A953A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480B7729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0.75, 1.39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7AE7365C" w14:textId="77777777" w:rsidR="006A3E90" w:rsidRPr="00E4442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4442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46 (1.12, 1.92)</w:t>
            </w:r>
          </w:p>
        </w:tc>
      </w:tr>
      <w:tr w:rsidR="006A3E90" w:rsidRPr="003F4F1E" w14:paraId="4EA79834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6B5688B3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1C71F94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7F1367F9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88BB5D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668894A8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0BBE1E0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62D516FB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 (0.32, 1.95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23DF7566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 (0.27, 1.21)</w:t>
            </w:r>
          </w:p>
        </w:tc>
      </w:tr>
      <w:tr w:rsidR="006A3E90" w:rsidRPr="003F4F1E" w14:paraId="38EFB967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</w:tcPr>
          <w:p w14:paraId="0E86EE0B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4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kro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66C5BB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26BC7771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3F0218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1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3740169B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8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0B00184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6B36EA2F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 (0.74, 1.14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34C306FC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 (0.75, 1.27)</w:t>
            </w:r>
          </w:p>
        </w:tc>
      </w:tr>
      <w:tr w:rsidR="006A3E90" w:rsidRPr="003F4F1E" w14:paraId="1709914A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5FA885AC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1D0ED8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78CF5BDE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0446F7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D233A30" w14:textId="77777777" w:rsidR="006A3E90" w:rsidRPr="002C41CA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C41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60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B7C0FB7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2173B5E0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 (0.63, 1.06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6F151668" w14:textId="77777777" w:rsidR="006A3E90" w:rsidRPr="0071483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148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26 (1.09, 1.47)</w:t>
            </w:r>
          </w:p>
        </w:tc>
      </w:tr>
      <w:tr w:rsidR="006A3E90" w:rsidRPr="003F4F1E" w14:paraId="233DABAF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651780F3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BAC58A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G4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0539221E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DE8A59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36E740A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F667946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794763DE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 (0.49, 1.51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42CF3C00" w14:textId="77777777" w:rsidR="006A3E90" w:rsidRPr="00A9778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 (0.78, 1.96)</w:t>
            </w:r>
          </w:p>
        </w:tc>
      </w:tr>
      <w:tr w:rsidR="006A3E90" w:rsidRPr="003F4F1E" w14:paraId="51C61B42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0FF030B1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88C128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7566E09D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C3D303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14:paraId="2182C3D4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09F5629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6BB93AEF" w14:textId="77777777" w:rsidR="006A3E90" w:rsidRPr="00154802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3C16CD13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3E90" w:rsidRPr="003F4F1E" w14:paraId="72A0C7DC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38108626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CF72B1B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613D99B3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3E61A4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2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B347C7C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F3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30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7988BD3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0238CAEA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3C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, 1.65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57CD1B65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F3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69 (1.15, 2.48)</w:t>
            </w:r>
          </w:p>
        </w:tc>
      </w:tr>
      <w:tr w:rsidR="006A3E90" w:rsidRPr="003F4F1E" w14:paraId="3E1543E7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1D202F6C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6C7F64E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IgG4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704117C0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39260D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43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7757999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F3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8271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0C690E3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1CB1380C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 (0.67, 1.21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55BFE732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F3C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.79 (1.10, 2.92)</w:t>
            </w:r>
          </w:p>
        </w:tc>
      </w:tr>
      <w:tr w:rsidR="006A3E90" w:rsidRPr="003F4F1E" w14:paraId="276139DF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50DACD7C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09DC58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IgG4/ 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1657150E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CF81F2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75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4B8DBCF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7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2D56532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2F981691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 (0.65, 1.05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78A685A0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 (0.65, 1.65)</w:t>
            </w:r>
          </w:p>
        </w:tc>
      </w:tr>
      <w:tr w:rsidR="006A3E90" w:rsidRPr="003F4F1E" w14:paraId="006BA83C" w14:textId="77777777" w:rsidTr="00C95668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57F5E578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F71150C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cockroac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004128C8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C635B4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5072B4E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6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F1553A9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shd w:val="clear" w:color="auto" w:fill="auto"/>
            <w:vAlign w:val="center"/>
          </w:tcPr>
          <w:p w14:paraId="60374BD7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 (0.76, 1.41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446561F4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 (0.90, 2.18)</w:t>
            </w:r>
          </w:p>
        </w:tc>
      </w:tr>
      <w:tr w:rsidR="006A3E90" w:rsidRPr="003F4F1E" w14:paraId="75A8D810" w14:textId="77777777" w:rsidTr="00C95668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21AA10" w14:textId="77777777" w:rsidR="006A3E90" w:rsidRPr="003F4F1E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85FE5B" w14:textId="77777777" w:rsidR="006A3E90" w:rsidRPr="003F4F1E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/ dust mit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BC67E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ABD05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23C37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CC3D2" w14:textId="77777777" w:rsidR="006A3E90" w:rsidRPr="00FC0894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1582E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0.90, 1.18)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0D784" w14:textId="77777777" w:rsidR="006A3E90" w:rsidRPr="004F3CC9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(0.95, 1.35)</w:t>
            </w:r>
          </w:p>
        </w:tc>
      </w:tr>
      <w:tr w:rsidR="006A3E90" w:rsidRPr="003F4F1E" w14:paraId="2AEC4F08" w14:textId="77777777" w:rsidTr="00C95668">
        <w:trPr>
          <w:trHeight w:val="300"/>
        </w:trPr>
        <w:tc>
          <w:tcPr>
            <w:tcW w:w="137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5DA57" w14:textId="5075D419" w:rsidR="006A3E90" w:rsidRPr="00154802" w:rsidRDefault="006A3E90" w:rsidP="00C95668">
            <w:pPr>
              <w:tabs>
                <w:tab w:val="left" w:pos="396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683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79 (cytokine responses), 1242 (allergen and </w:t>
            </w:r>
            <w:r w:rsidRPr="00A1763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A1763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specific antibody responses) and 319 (total antibody responses)</w:t>
            </w:r>
            <w:r w:rsidR="004E13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dividuals missing CCA resul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ot included in analysis</w:t>
            </w:r>
          </w:p>
          <w:p w14:paraId="6946379C" w14:textId="77777777" w:rsidR="006A3E90" w:rsidRDefault="006A3E90" w:rsidP="00C95668">
            <w:pPr>
              <w:tabs>
                <w:tab w:val="left" w:pos="396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83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Geometric mean ratios and 95% confidence intervals adjusted for the survey desig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age and sex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  <w:p w14:paraId="45D04D1D" w14:textId="77777777" w:rsidR="006A3E90" w:rsidRPr="00714839" w:rsidRDefault="006A3E90" w:rsidP="00C95668">
            <w:pPr>
              <w:tabs>
                <w:tab w:val="left" w:pos="396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48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CA+ used as the base category</w:t>
            </w:r>
          </w:p>
          <w:p w14:paraId="632B2B86" w14:textId="77777777" w:rsidR="006A3E90" w:rsidRDefault="006A3E90" w:rsidP="00C95668">
            <w:pPr>
              <w:tabs>
                <w:tab w:val="left" w:pos="396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468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-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Kato-Katz negative result (</w:t>
            </w:r>
            <w:r w:rsidRPr="0044683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44683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, single stool sample; </w:t>
            </w:r>
            <w:proofErr w:type="spellStart"/>
            <w:r w:rsidRPr="00C0367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mK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K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+: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Kato-Katz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ve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sult (</w:t>
            </w:r>
            <w:r w:rsidRPr="0044683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44683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, single stool sample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CCA-: </w:t>
            </w:r>
            <w:r w:rsidRPr="00F56F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egative result for </w:t>
            </w:r>
            <w:r w:rsidRPr="00F56FC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F56FC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irculating </w:t>
            </w:r>
            <w:proofErr w:type="spellStart"/>
            <w:r w:rsidRPr="00F56FCA">
              <w:rPr>
                <w:rFonts w:ascii="Arial" w:hAnsi="Arial" w:cs="Arial"/>
                <w:sz w:val="20"/>
                <w:szCs w:val="20"/>
                <w:lang w:val="en-GB"/>
              </w:rPr>
              <w:t>cathodic</w:t>
            </w:r>
            <w:proofErr w:type="spellEnd"/>
            <w:r w:rsidRPr="00F56FCA">
              <w:rPr>
                <w:rFonts w:ascii="Arial" w:hAnsi="Arial" w:cs="Arial"/>
                <w:sz w:val="20"/>
                <w:szCs w:val="20"/>
                <w:lang w:val="en-GB"/>
              </w:rPr>
              <w:t xml:space="preserve"> antigen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446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CCA+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ve</w:t>
            </w:r>
            <w:r w:rsidRPr="00F56F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sult for </w:t>
            </w:r>
            <w:r w:rsidRPr="00F56FC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F56FC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irculating </w:t>
            </w:r>
            <w:proofErr w:type="spellStart"/>
            <w:r w:rsidRPr="00F56FCA">
              <w:rPr>
                <w:rFonts w:ascii="Arial" w:hAnsi="Arial" w:cs="Arial"/>
                <w:sz w:val="20"/>
                <w:szCs w:val="20"/>
                <w:lang w:val="en-GB"/>
              </w:rPr>
              <w:t>cathodic</w:t>
            </w:r>
            <w:proofErr w:type="spellEnd"/>
            <w:r w:rsidRPr="00F56FCA">
              <w:rPr>
                <w:rFonts w:ascii="Arial" w:hAnsi="Arial" w:cs="Arial"/>
                <w:sz w:val="20"/>
                <w:szCs w:val="20"/>
                <w:lang w:val="en-GB"/>
              </w:rPr>
              <w:t xml:space="preserve"> antigen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mKK+CC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+/-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SmKK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+ result, irrespective of CCA result; </w:t>
            </w:r>
            <w:r w:rsidRPr="0044683D">
              <w:rPr>
                <w:rFonts w:ascii="Arial" w:hAnsi="Arial" w:cs="Arial"/>
                <w:b/>
                <w:sz w:val="20"/>
                <w:szCs w:val="20"/>
                <w:lang w:val="en-GB"/>
              </w:rPr>
              <w:t>SWA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44683D">
              <w:rPr>
                <w:rFonts w:ascii="Arial" w:hAnsi="Arial" w:cs="Arial"/>
                <w:i/>
                <w:sz w:val="20"/>
                <w:szCs w:val="20"/>
                <w:lang w:val="en-GB"/>
              </w:rPr>
              <w:t>Schistosoma</w:t>
            </w:r>
            <w:proofErr w:type="spellEnd"/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 worm antigen; </w:t>
            </w:r>
            <w:r w:rsidRPr="0044683D">
              <w:rPr>
                <w:rFonts w:ascii="Arial" w:hAnsi="Arial" w:cs="Arial"/>
                <w:b/>
                <w:sz w:val="20"/>
                <w:szCs w:val="20"/>
                <w:lang w:val="en-GB"/>
              </w:rPr>
              <w:t>SEA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  <w:r w:rsidRPr="0044683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4683D">
              <w:rPr>
                <w:rFonts w:ascii="Arial" w:hAnsi="Arial" w:cs="Arial"/>
                <w:i/>
                <w:sz w:val="20"/>
                <w:szCs w:val="20"/>
                <w:lang w:val="en-GB"/>
              </w:rPr>
              <w:t>Schistosoma</w:t>
            </w:r>
            <w:proofErr w:type="spellEnd"/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 egg antigen;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</w:t>
            </w:r>
            <w:r w:rsidRPr="0044683D">
              <w:rPr>
                <w:rFonts w:ascii="Arial" w:hAnsi="Arial" w:cs="Arial"/>
                <w:b/>
                <w:sz w:val="20"/>
                <w:szCs w:val="20"/>
                <w:lang w:val="en-GB"/>
              </w:rPr>
              <w:t>GMR</w:t>
            </w:r>
            <w:proofErr w:type="spellEnd"/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geometric mean ratio; </w:t>
            </w:r>
            <w:r w:rsidRPr="0044683D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</w:t>
            </w:r>
            <w:r w:rsidRPr="0044683D">
              <w:rPr>
                <w:rFonts w:ascii="Arial" w:hAnsi="Arial" w:cs="Arial"/>
                <w:sz w:val="20"/>
                <w:szCs w:val="20"/>
                <w:lang w:val="en-GB"/>
              </w:rPr>
              <w:t xml:space="preserve">: 95% confidence interval. </w:t>
            </w:r>
          </w:p>
          <w:p w14:paraId="0A31934B" w14:textId="77777777" w:rsidR="006A3E90" w:rsidRDefault="006A3E90" w:rsidP="00C95668">
            <w:pPr>
              <w:tabs>
                <w:tab w:val="left" w:pos="396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C90FE37" w14:textId="77777777" w:rsidR="006A3E90" w:rsidRPr="002E74E6" w:rsidRDefault="006A3E90" w:rsidP="002E74E6">
      <w:pPr>
        <w:spacing w:after="120" w:line="360" w:lineRule="auto"/>
        <w:rPr>
          <w:rFonts w:ascii="Arial" w:hAnsi="Arial"/>
          <w:b/>
        </w:rPr>
        <w:sectPr w:rsidR="006A3E90" w:rsidRPr="002E74E6" w:rsidSect="009F3DBD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92B5600" w14:textId="665FC1F9" w:rsidR="009D13F6" w:rsidRDefault="009D13F6" w:rsidP="00575EFD">
      <w:pPr>
        <w:spacing w:after="120" w:line="360" w:lineRule="auto"/>
        <w:rPr>
          <w:rFonts w:ascii="Arial" w:hAnsi="Arial"/>
          <w:b/>
        </w:rPr>
      </w:pPr>
    </w:p>
    <w:p w14:paraId="65956EEE" w14:textId="77777777" w:rsidR="00D2701A" w:rsidRDefault="00D2701A" w:rsidP="0024093F">
      <w:pPr>
        <w:spacing w:after="120" w:line="360" w:lineRule="auto"/>
        <w:rPr>
          <w:rFonts w:ascii="Arial" w:hAnsi="Arial"/>
          <w:b/>
        </w:rPr>
      </w:pPr>
    </w:p>
    <w:p w14:paraId="5A041DAA" w14:textId="1FA942AF" w:rsidR="00D2701A" w:rsidRDefault="00D2701A" w:rsidP="0024093F">
      <w:pPr>
        <w:spacing w:after="120"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>References</w:t>
      </w:r>
    </w:p>
    <w:p w14:paraId="2640103A" w14:textId="77777777" w:rsidR="00D2701A" w:rsidRPr="00D2701A" w:rsidRDefault="00D2701A" w:rsidP="00D2701A">
      <w:pPr>
        <w:pStyle w:val="EndNoteBibliography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D2701A">
        <w:rPr>
          <w:noProof/>
        </w:rPr>
        <w:t>1.</w:t>
      </w:r>
      <w:r w:rsidRPr="00D2701A">
        <w:rPr>
          <w:noProof/>
        </w:rPr>
        <w:tab/>
        <w:t>Hinkle DE, Wiersma W, Jurs SG. Applied Statistics for the Behavioral Sciences 5th Edition: Boston: Houghton Mifflin; 2003.</w:t>
      </w:r>
    </w:p>
    <w:p w14:paraId="07846065" w14:textId="1A050C18" w:rsidR="00F771F9" w:rsidRPr="00F771F9" w:rsidRDefault="00D2701A" w:rsidP="0024093F">
      <w:pPr>
        <w:spacing w:after="120"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fldChar w:fldCharType="end"/>
      </w:r>
    </w:p>
    <w:sectPr w:rsidR="00F771F9" w:rsidRPr="00F771F9" w:rsidSect="002409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7BBA2E" w14:textId="77777777" w:rsidR="008E2544" w:rsidRDefault="008E2544">
      <w:r>
        <w:separator/>
      </w:r>
    </w:p>
  </w:endnote>
  <w:endnote w:type="continuationSeparator" w:id="0">
    <w:p w14:paraId="1A7FF14F" w14:textId="77777777" w:rsidR="008E2544" w:rsidRDefault="008E2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D847B" w14:textId="77777777" w:rsidR="008E2544" w:rsidRDefault="008E2544">
      <w:r>
        <w:separator/>
      </w:r>
    </w:p>
  </w:footnote>
  <w:footnote w:type="continuationSeparator" w:id="0">
    <w:p w14:paraId="55DE1F44" w14:textId="77777777" w:rsidR="008E2544" w:rsidRDefault="008E2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A3990"/>
    <w:multiLevelType w:val="multilevel"/>
    <w:tmpl w:val="F2F42B5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0D64E99"/>
    <w:multiLevelType w:val="hybridMultilevel"/>
    <w:tmpl w:val="DD4C5300"/>
    <w:lvl w:ilvl="0" w:tplc="B04ABA8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ison Elliott">
    <w15:presenceInfo w15:providerId="Windows Live" w15:userId="8a3b498d862974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rx590p0t5z9qetwpuxztehv0rz52vf0eav&quot;&gt;PhD Upgrading&lt;record-ids&gt;&lt;item&gt;335&lt;/item&gt;&lt;/record-ids&gt;&lt;/item&gt;&lt;/Libraries&gt;"/>
  </w:docVars>
  <w:rsids>
    <w:rsidRoot w:val="00575EFD"/>
    <w:rsid w:val="0001203F"/>
    <w:rsid w:val="00025F21"/>
    <w:rsid w:val="00043114"/>
    <w:rsid w:val="000566B4"/>
    <w:rsid w:val="0006437E"/>
    <w:rsid w:val="00091E81"/>
    <w:rsid w:val="000A0237"/>
    <w:rsid w:val="00106487"/>
    <w:rsid w:val="001262E4"/>
    <w:rsid w:val="00137CD9"/>
    <w:rsid w:val="00140ECB"/>
    <w:rsid w:val="001427F7"/>
    <w:rsid w:val="00147C99"/>
    <w:rsid w:val="001512CE"/>
    <w:rsid w:val="00156ECB"/>
    <w:rsid w:val="001964D5"/>
    <w:rsid w:val="00197B4E"/>
    <w:rsid w:val="001E5DF6"/>
    <w:rsid w:val="00201860"/>
    <w:rsid w:val="002368AD"/>
    <w:rsid w:val="00236BFE"/>
    <w:rsid w:val="0024093F"/>
    <w:rsid w:val="00256D24"/>
    <w:rsid w:val="002600C7"/>
    <w:rsid w:val="00291524"/>
    <w:rsid w:val="002B7288"/>
    <w:rsid w:val="002E74E6"/>
    <w:rsid w:val="003344F1"/>
    <w:rsid w:val="00346092"/>
    <w:rsid w:val="00361405"/>
    <w:rsid w:val="00370870"/>
    <w:rsid w:val="00371760"/>
    <w:rsid w:val="00372CC7"/>
    <w:rsid w:val="00380D7F"/>
    <w:rsid w:val="003D3437"/>
    <w:rsid w:val="003E3AFA"/>
    <w:rsid w:val="00404E37"/>
    <w:rsid w:val="00432C6B"/>
    <w:rsid w:val="004673DC"/>
    <w:rsid w:val="004716F7"/>
    <w:rsid w:val="004B1EA8"/>
    <w:rsid w:val="004C7111"/>
    <w:rsid w:val="004E1394"/>
    <w:rsid w:val="004E1BE1"/>
    <w:rsid w:val="00526EC4"/>
    <w:rsid w:val="00536B2D"/>
    <w:rsid w:val="00575EFD"/>
    <w:rsid w:val="00577BC9"/>
    <w:rsid w:val="005A1FAE"/>
    <w:rsid w:val="005C1133"/>
    <w:rsid w:val="005C76AA"/>
    <w:rsid w:val="005D181B"/>
    <w:rsid w:val="005D2358"/>
    <w:rsid w:val="005E1530"/>
    <w:rsid w:val="006073C5"/>
    <w:rsid w:val="0063253E"/>
    <w:rsid w:val="00634018"/>
    <w:rsid w:val="00637BCC"/>
    <w:rsid w:val="00641C18"/>
    <w:rsid w:val="00654DAA"/>
    <w:rsid w:val="00690EC7"/>
    <w:rsid w:val="006A0ED6"/>
    <w:rsid w:val="006A3E90"/>
    <w:rsid w:val="006B0F3F"/>
    <w:rsid w:val="006B2068"/>
    <w:rsid w:val="006B561A"/>
    <w:rsid w:val="006C2970"/>
    <w:rsid w:val="006C6242"/>
    <w:rsid w:val="00752C6B"/>
    <w:rsid w:val="00756620"/>
    <w:rsid w:val="007849F9"/>
    <w:rsid w:val="007909D3"/>
    <w:rsid w:val="007974F2"/>
    <w:rsid w:val="007A3DF5"/>
    <w:rsid w:val="007B1DA9"/>
    <w:rsid w:val="007B7BAB"/>
    <w:rsid w:val="007C0805"/>
    <w:rsid w:val="007F4C56"/>
    <w:rsid w:val="00806260"/>
    <w:rsid w:val="00840EE6"/>
    <w:rsid w:val="008469DA"/>
    <w:rsid w:val="00864CBE"/>
    <w:rsid w:val="008B125F"/>
    <w:rsid w:val="008C42DC"/>
    <w:rsid w:val="008D782E"/>
    <w:rsid w:val="008E2544"/>
    <w:rsid w:val="00913A0F"/>
    <w:rsid w:val="009167E0"/>
    <w:rsid w:val="009238DC"/>
    <w:rsid w:val="00953057"/>
    <w:rsid w:val="00986712"/>
    <w:rsid w:val="009C0C42"/>
    <w:rsid w:val="009C14E4"/>
    <w:rsid w:val="009D13F6"/>
    <w:rsid w:val="009F3DBD"/>
    <w:rsid w:val="00A25DB8"/>
    <w:rsid w:val="00A3075B"/>
    <w:rsid w:val="00A404DC"/>
    <w:rsid w:val="00A774D9"/>
    <w:rsid w:val="00A86839"/>
    <w:rsid w:val="00A934D2"/>
    <w:rsid w:val="00AA229E"/>
    <w:rsid w:val="00AB2C0A"/>
    <w:rsid w:val="00AB767C"/>
    <w:rsid w:val="00AC3F3E"/>
    <w:rsid w:val="00AD6545"/>
    <w:rsid w:val="00AE3B4A"/>
    <w:rsid w:val="00AE3D54"/>
    <w:rsid w:val="00B125B4"/>
    <w:rsid w:val="00B23F01"/>
    <w:rsid w:val="00B4757D"/>
    <w:rsid w:val="00B976C7"/>
    <w:rsid w:val="00BC1150"/>
    <w:rsid w:val="00BC3103"/>
    <w:rsid w:val="00BF07FF"/>
    <w:rsid w:val="00BF5802"/>
    <w:rsid w:val="00C24A0F"/>
    <w:rsid w:val="00C34924"/>
    <w:rsid w:val="00C40BCD"/>
    <w:rsid w:val="00C42616"/>
    <w:rsid w:val="00C45088"/>
    <w:rsid w:val="00C91E57"/>
    <w:rsid w:val="00C92C87"/>
    <w:rsid w:val="00C94344"/>
    <w:rsid w:val="00C95668"/>
    <w:rsid w:val="00C97076"/>
    <w:rsid w:val="00CB5087"/>
    <w:rsid w:val="00CC5BC2"/>
    <w:rsid w:val="00CC5E94"/>
    <w:rsid w:val="00CD0DFC"/>
    <w:rsid w:val="00CD1588"/>
    <w:rsid w:val="00CE496E"/>
    <w:rsid w:val="00D01155"/>
    <w:rsid w:val="00D01F0F"/>
    <w:rsid w:val="00D04948"/>
    <w:rsid w:val="00D14819"/>
    <w:rsid w:val="00D2701A"/>
    <w:rsid w:val="00D34A30"/>
    <w:rsid w:val="00D45777"/>
    <w:rsid w:val="00D51A7B"/>
    <w:rsid w:val="00D82EBA"/>
    <w:rsid w:val="00D87974"/>
    <w:rsid w:val="00DA6AD9"/>
    <w:rsid w:val="00DB5B56"/>
    <w:rsid w:val="00DC1430"/>
    <w:rsid w:val="00DC178E"/>
    <w:rsid w:val="00DD6246"/>
    <w:rsid w:val="00E11291"/>
    <w:rsid w:val="00E156E8"/>
    <w:rsid w:val="00E27F1C"/>
    <w:rsid w:val="00E43B31"/>
    <w:rsid w:val="00E474CE"/>
    <w:rsid w:val="00E76FE4"/>
    <w:rsid w:val="00E77D2D"/>
    <w:rsid w:val="00E8372F"/>
    <w:rsid w:val="00E873F6"/>
    <w:rsid w:val="00E91E41"/>
    <w:rsid w:val="00E924D3"/>
    <w:rsid w:val="00ED2E60"/>
    <w:rsid w:val="00F066BF"/>
    <w:rsid w:val="00F44203"/>
    <w:rsid w:val="00F51351"/>
    <w:rsid w:val="00F54B28"/>
    <w:rsid w:val="00F60015"/>
    <w:rsid w:val="00F6486C"/>
    <w:rsid w:val="00F73E9E"/>
    <w:rsid w:val="00F771F9"/>
    <w:rsid w:val="00F8026C"/>
    <w:rsid w:val="00F9383E"/>
    <w:rsid w:val="00FA5F23"/>
    <w:rsid w:val="00FA6CCC"/>
    <w:rsid w:val="00FD1AE7"/>
    <w:rsid w:val="00FF1032"/>
    <w:rsid w:val="00FF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54A1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82E"/>
    <w:pPr>
      <w:numPr>
        <w:numId w:val="1"/>
      </w:numPr>
      <w:spacing w:after="120" w:line="360" w:lineRule="auto"/>
      <w:ind w:left="284" w:hanging="284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2E4"/>
    <w:pPr>
      <w:numPr>
        <w:ilvl w:val="1"/>
        <w:numId w:val="2"/>
      </w:numPr>
      <w:spacing w:after="120" w:line="360" w:lineRule="auto"/>
      <w:ind w:left="709" w:hanging="709"/>
      <w:outlineLvl w:val="1"/>
    </w:pPr>
    <w:rPr>
      <w:rFonts w:ascii="Arial" w:hAnsi="Arial"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6BF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D782E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262E4"/>
    <w:rPr>
      <w:rFonts w:ascii="Arial" w:hAnsi="Arial"/>
      <w:i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262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2E4"/>
  </w:style>
  <w:style w:type="paragraph" w:styleId="Footer">
    <w:name w:val="footer"/>
    <w:basedOn w:val="Normal"/>
    <w:link w:val="FooterChar"/>
    <w:uiPriority w:val="99"/>
    <w:unhideWhenUsed/>
    <w:rsid w:val="00E924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4D3"/>
  </w:style>
  <w:style w:type="paragraph" w:styleId="ListParagraph">
    <w:name w:val="List Paragraph"/>
    <w:basedOn w:val="Normal"/>
    <w:uiPriority w:val="34"/>
    <w:qFormat/>
    <w:rsid w:val="00DA6A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1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E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E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E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E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E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837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A1FA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1FAE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rsid w:val="00D2701A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D2701A"/>
    <w:rPr>
      <w:rFonts w:ascii="Arial" w:hAnsi="Arial" w:cs="Arial"/>
    </w:rPr>
  </w:style>
  <w:style w:type="paragraph" w:styleId="Revision">
    <w:name w:val="Revision"/>
    <w:hidden/>
    <w:uiPriority w:val="99"/>
    <w:semiHidden/>
    <w:rsid w:val="00AE3B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82E"/>
    <w:pPr>
      <w:numPr>
        <w:numId w:val="1"/>
      </w:numPr>
      <w:spacing w:after="120" w:line="360" w:lineRule="auto"/>
      <w:ind w:left="284" w:hanging="284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2E4"/>
    <w:pPr>
      <w:numPr>
        <w:ilvl w:val="1"/>
        <w:numId w:val="2"/>
      </w:numPr>
      <w:spacing w:after="120" w:line="360" w:lineRule="auto"/>
      <w:ind w:left="709" w:hanging="709"/>
      <w:outlineLvl w:val="1"/>
    </w:pPr>
    <w:rPr>
      <w:rFonts w:ascii="Arial" w:hAnsi="Arial"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6BF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D782E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262E4"/>
    <w:rPr>
      <w:rFonts w:ascii="Arial" w:hAnsi="Arial"/>
      <w:i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262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2E4"/>
  </w:style>
  <w:style w:type="paragraph" w:styleId="Footer">
    <w:name w:val="footer"/>
    <w:basedOn w:val="Normal"/>
    <w:link w:val="FooterChar"/>
    <w:uiPriority w:val="99"/>
    <w:unhideWhenUsed/>
    <w:rsid w:val="00E924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4D3"/>
  </w:style>
  <w:style w:type="paragraph" w:styleId="ListParagraph">
    <w:name w:val="List Paragraph"/>
    <w:basedOn w:val="Normal"/>
    <w:uiPriority w:val="34"/>
    <w:qFormat/>
    <w:rsid w:val="00DA6A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1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E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E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E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E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E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837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A1FA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1FAE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rsid w:val="00D2701A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D2701A"/>
    <w:rPr>
      <w:rFonts w:ascii="Arial" w:hAnsi="Arial" w:cs="Arial"/>
    </w:rPr>
  </w:style>
  <w:style w:type="paragraph" w:styleId="Revision">
    <w:name w:val="Revision"/>
    <w:hidden/>
    <w:uiPriority w:val="99"/>
    <w:semiHidden/>
    <w:rsid w:val="00AE3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8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577</Words>
  <Characters>14691</Characters>
  <Application>Microsoft Macintosh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-Uganda</Company>
  <LinksUpToDate>false</LinksUpToDate>
  <CharactersWithSpaces>17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viira Nkurunungi</dc:creator>
  <cp:keywords/>
  <dc:description/>
  <cp:lastModifiedBy>Gyaviira Nkurunungi</cp:lastModifiedBy>
  <cp:revision>2</cp:revision>
  <dcterms:created xsi:type="dcterms:W3CDTF">2017-10-11T08:31:00Z</dcterms:created>
  <dcterms:modified xsi:type="dcterms:W3CDTF">2017-10-11T08:31:00Z</dcterms:modified>
</cp:coreProperties>
</file>